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2F226" w14:textId="10707CAA" w:rsidR="00A95D1D" w:rsidRDefault="00BF75C5">
      <w:pPr>
        <w:adjustRightInd w:val="0"/>
        <w:snapToGrid w:val="0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Table S1. </w:t>
      </w:r>
      <w:ins w:id="0" w:author="Shuyi Jin" w:date="2022-07-15T09:36:00Z">
        <w:r>
          <w:rPr>
            <w:rFonts w:ascii="Arial" w:hAnsi="Arial" w:cs="Arial"/>
            <w:b/>
            <w:sz w:val="20"/>
            <w:szCs w:val="20"/>
          </w:rPr>
          <w:t>A</w:t>
        </w:r>
        <w:r>
          <w:rPr>
            <w:rFonts w:ascii="Arial" w:hAnsi="Arial" w:cs="Arial" w:hint="eastAsia"/>
            <w:b/>
            <w:sz w:val="20"/>
            <w:szCs w:val="20"/>
          </w:rPr>
          <w:t>dditional</w:t>
        </w:r>
      </w:ins>
      <w:del w:id="1" w:author="Shuyi Jin" w:date="2022-07-15T09:36:00Z">
        <w:r>
          <w:rPr>
            <w:rFonts w:ascii="Arial" w:hAnsi="Arial" w:cs="Arial"/>
            <w:b/>
            <w:sz w:val="20"/>
            <w:szCs w:val="20"/>
          </w:rPr>
          <w:delText>Sensitivity</w:delText>
        </w:r>
      </w:del>
      <w:r>
        <w:rPr>
          <w:rFonts w:ascii="Arial" w:hAnsi="Arial" w:cs="Arial"/>
          <w:b/>
          <w:sz w:val="20"/>
          <w:szCs w:val="20"/>
        </w:rPr>
        <w:t xml:space="preserve"> analysis </w:t>
      </w:r>
      <w:ins w:id="2" w:author="Shuyi Jin" w:date="2022-07-17T10:55:00Z">
        <w:r w:rsidR="00074FE8">
          <w:rPr>
            <w:rFonts w:ascii="Arial" w:hAnsi="Arial" w:cs="Arial"/>
            <w:b/>
            <w:sz w:val="20"/>
            <w:szCs w:val="20"/>
          </w:rPr>
          <w:t>1:</w:t>
        </w:r>
      </w:ins>
      <w:ins w:id="3" w:author="Zuyun Liu" w:date="2022-07-16T22:19:00Z">
        <w:del w:id="4" w:author="Shuyi Jin" w:date="2022-07-17T10:55:00Z">
          <w:r w:rsidR="00533710" w:rsidDel="00074FE8">
            <w:rPr>
              <w:rFonts w:ascii="Arial" w:hAnsi="Arial" w:cs="Arial"/>
              <w:b/>
              <w:sz w:val="20"/>
              <w:szCs w:val="20"/>
            </w:rPr>
            <w:delText>1,</w:delText>
          </w:r>
        </w:del>
        <w:r w:rsidR="00533710">
          <w:rPr>
            <w:rFonts w:ascii="Arial" w:hAnsi="Arial" w:cs="Arial"/>
            <w:b/>
            <w:sz w:val="20"/>
            <w:szCs w:val="20"/>
          </w:rPr>
          <w:t xml:space="preserve"> </w:t>
        </w:r>
      </w:ins>
      <w:del w:id="5" w:author="Zuyun Liu" w:date="2022-07-16T22:19:00Z">
        <w:r w:rsidDel="00533710">
          <w:rPr>
            <w:rFonts w:ascii="Arial" w:hAnsi="Arial" w:cs="Arial"/>
            <w:b/>
            <w:sz w:val="20"/>
            <w:szCs w:val="20"/>
          </w:rPr>
          <w:delText xml:space="preserve">when </w:delText>
        </w:r>
      </w:del>
      <w:r>
        <w:rPr>
          <w:rFonts w:ascii="Arial" w:hAnsi="Arial" w:cs="Arial"/>
          <w:b/>
          <w:sz w:val="20"/>
          <w:szCs w:val="20"/>
        </w:rPr>
        <w:t xml:space="preserve">setting the cutoff of cognitive impairment as a standard deviation below mean at every age: Catastrophic health expenditure 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in the cases (i.e., living alone with cognitive impairment) and the </w:t>
      </w:r>
      <w:r>
        <w:rPr>
          <w:rFonts w:ascii="Arial" w:hAnsi="Arial" w:cs="Arial"/>
          <w:b/>
          <w:sz w:val="20"/>
          <w:szCs w:val="20"/>
        </w:rPr>
        <w:t>matched comparators (i.e</w:t>
      </w:r>
      <w:r>
        <w:rPr>
          <w:rFonts w:ascii="Arial" w:hAnsi="Arial" w:cs="Arial"/>
          <w:b/>
          <w:color w:val="000000" w:themeColor="text1"/>
          <w:sz w:val="20"/>
          <w:szCs w:val="20"/>
        </w:rPr>
        <w:t>., living with others and with normal cognition) in CHARLS 2011-2018.</w:t>
      </w:r>
    </w:p>
    <w:p w14:paraId="1AB05E6B" w14:textId="77777777" w:rsidR="00A95D1D" w:rsidRDefault="00A95D1D">
      <w:pPr>
        <w:adjustRightInd w:val="0"/>
        <w:snapToGrid w:val="0"/>
        <w:rPr>
          <w:rFonts w:ascii="Arial" w:eastAsia="仿宋" w:hAnsi="Arial" w:cs="Arial"/>
          <w:kern w:val="0"/>
          <w:sz w:val="20"/>
          <w:szCs w:val="20"/>
        </w:rPr>
      </w:pPr>
    </w:p>
    <w:tbl>
      <w:tblPr>
        <w:tblpPr w:leftFromText="180" w:rightFromText="180" w:vertAnchor="text" w:horzAnchor="page" w:tblpX="4469" w:tblpY="-7"/>
        <w:tblOverlap w:val="never"/>
        <w:tblW w:w="7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0CECE"/>
        <w:tblLayout w:type="fixed"/>
        <w:tblLook w:val="04A0" w:firstRow="1" w:lastRow="0" w:firstColumn="1" w:lastColumn="0" w:noHBand="0" w:noVBand="1"/>
        <w:tblPrChange w:id="6" w:author="Shuyi Jin" w:date="2022-07-16T13:04:00Z">
          <w:tblPr>
            <w:tblpPr w:leftFromText="180" w:rightFromText="180" w:vertAnchor="text" w:horzAnchor="page" w:tblpX="5745" w:tblpY="-7"/>
            <w:tblOverlap w:val="never"/>
            <w:tblW w:w="6102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shd w:val="clear" w:color="auto" w:fill="D0CECE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3653"/>
        <w:gridCol w:w="2801"/>
        <w:gridCol w:w="924"/>
        <w:tblGridChange w:id="7">
          <w:tblGrid>
            <w:gridCol w:w="2377"/>
            <w:gridCol w:w="2801"/>
            <w:gridCol w:w="924"/>
          </w:tblGrid>
        </w:tblGridChange>
      </w:tblGrid>
      <w:tr w:rsidR="00A95D1D" w14:paraId="6217D0E3" w14:textId="77777777" w:rsidTr="005D06DB">
        <w:tc>
          <w:tcPr>
            <w:tcW w:w="365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PrChange w:id="8" w:author="Shuyi Jin" w:date="2022-07-16T13:04:00Z">
              <w:tcPr>
                <w:tcW w:w="2377" w:type="dxa"/>
                <w:tcBorders>
                  <w:top w:val="single" w:sz="12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</w:tcPrChange>
          </w:tcPr>
          <w:p w14:paraId="7B22F4B3" w14:textId="77777777" w:rsidR="00A95D1D" w:rsidRDefault="00A95D1D" w:rsidP="005D06DB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28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PrChange w:id="9" w:author="Shuyi Jin" w:date="2022-07-16T13:04:00Z">
              <w:tcPr>
                <w:tcW w:w="2801" w:type="dxa"/>
                <w:tcBorders>
                  <w:top w:val="single" w:sz="12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</w:tcPrChange>
          </w:tcPr>
          <w:p w14:paraId="07128253" w14:textId="77777777" w:rsidR="00A95D1D" w:rsidRDefault="00BF75C5" w:rsidP="005D06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PrChange w:id="10" w:author="Shuyi Jin" w:date="2022-07-16T13:04:00Z">
              <w:tcPr>
                <w:tcW w:w="924" w:type="dxa"/>
                <w:tcBorders>
                  <w:top w:val="single" w:sz="12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</w:tcPrChange>
          </w:tcPr>
          <w:p w14:paraId="6C1E510A" w14:textId="77777777" w:rsidR="00A95D1D" w:rsidRDefault="00BF75C5" w:rsidP="005D06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A95D1D" w14:paraId="4A25972E" w14:textId="77777777" w:rsidTr="005D06DB">
        <w:tc>
          <w:tcPr>
            <w:tcW w:w="365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PrChange w:id="11" w:author="Shuyi Jin" w:date="2022-07-16T13:04:00Z">
              <w:tcPr>
                <w:tcW w:w="2377" w:type="dxa"/>
                <w:tcBorders>
                  <w:top w:val="single" w:sz="4" w:space="0" w:color="000000"/>
                  <w:left w:val="nil"/>
                  <w:bottom w:val="single" w:sz="12" w:space="0" w:color="000000"/>
                  <w:right w:val="nil"/>
                </w:tcBorders>
                <w:shd w:val="clear" w:color="auto" w:fill="auto"/>
              </w:tcPr>
            </w:tcPrChange>
          </w:tcPr>
          <w:p w14:paraId="46B56FCD" w14:textId="77777777" w:rsidR="00A95D1D" w:rsidRDefault="00BF75C5" w:rsidP="005D06D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Catastrophic health expenditure</w:t>
            </w:r>
          </w:p>
        </w:tc>
        <w:tc>
          <w:tcPr>
            <w:tcW w:w="280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PrChange w:id="12" w:author="Shuyi Jin" w:date="2022-07-16T13:04:00Z">
              <w:tcPr>
                <w:tcW w:w="2801" w:type="dxa"/>
                <w:tcBorders>
                  <w:top w:val="single" w:sz="4" w:space="0" w:color="000000"/>
                  <w:left w:val="nil"/>
                  <w:bottom w:val="single" w:sz="12" w:space="0" w:color="000000"/>
                  <w:right w:val="nil"/>
                </w:tcBorders>
                <w:shd w:val="clear" w:color="auto" w:fill="auto"/>
              </w:tcPr>
            </w:tcPrChange>
          </w:tcPr>
          <w:p w14:paraId="398EF56C" w14:textId="77777777" w:rsidR="00A95D1D" w:rsidRDefault="00BF75C5" w:rsidP="005D06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 (1.00, 1.81)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PrChange w:id="13" w:author="Shuyi Jin" w:date="2022-07-16T13:04:00Z">
              <w:tcPr>
                <w:tcW w:w="924" w:type="dxa"/>
                <w:tcBorders>
                  <w:top w:val="single" w:sz="4" w:space="0" w:color="000000"/>
                  <w:left w:val="nil"/>
                  <w:bottom w:val="single" w:sz="12" w:space="0" w:color="000000"/>
                  <w:right w:val="nil"/>
                </w:tcBorders>
                <w:shd w:val="clear" w:color="auto" w:fill="auto"/>
              </w:tcPr>
            </w:tcPrChange>
          </w:tcPr>
          <w:p w14:paraId="3C6A03EE" w14:textId="77777777" w:rsidR="00A95D1D" w:rsidRDefault="00BF75C5" w:rsidP="005D06DB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53</w:t>
            </w:r>
          </w:p>
        </w:tc>
      </w:tr>
    </w:tbl>
    <w:p w14:paraId="1F2591C2" w14:textId="77777777" w:rsidR="00A95D1D" w:rsidRDefault="00A95D1D">
      <w:pPr>
        <w:adjustRightInd w:val="0"/>
        <w:snapToGrid w:val="0"/>
        <w:rPr>
          <w:rFonts w:ascii="Arial" w:eastAsia="仿宋" w:hAnsi="Arial" w:cs="Arial"/>
          <w:kern w:val="0"/>
          <w:sz w:val="20"/>
          <w:szCs w:val="20"/>
        </w:rPr>
      </w:pPr>
    </w:p>
    <w:p w14:paraId="7F559557" w14:textId="77777777" w:rsidR="00A95D1D" w:rsidRDefault="00A95D1D">
      <w:pPr>
        <w:adjustRightInd w:val="0"/>
        <w:snapToGrid w:val="0"/>
        <w:rPr>
          <w:rFonts w:ascii="Arial" w:eastAsia="仿宋" w:hAnsi="Arial" w:cs="Arial"/>
          <w:kern w:val="0"/>
          <w:sz w:val="20"/>
          <w:szCs w:val="20"/>
        </w:rPr>
      </w:pPr>
    </w:p>
    <w:p w14:paraId="114F30F4" w14:textId="77777777" w:rsidR="00A95D1D" w:rsidRDefault="00A95D1D">
      <w:pPr>
        <w:adjustRightInd w:val="0"/>
        <w:snapToGrid w:val="0"/>
        <w:rPr>
          <w:rFonts w:ascii="Arial" w:eastAsia="仿宋" w:hAnsi="Arial" w:cs="Arial"/>
          <w:kern w:val="0"/>
          <w:sz w:val="20"/>
          <w:szCs w:val="20"/>
        </w:rPr>
      </w:pPr>
    </w:p>
    <w:p w14:paraId="2615CE58" w14:textId="77777777" w:rsidR="00A95D1D" w:rsidRDefault="00A95D1D">
      <w:pPr>
        <w:adjustRightInd w:val="0"/>
        <w:snapToGrid w:val="0"/>
        <w:rPr>
          <w:rFonts w:ascii="Arial" w:eastAsia="仿宋" w:hAnsi="Arial" w:cs="Arial"/>
          <w:kern w:val="0"/>
          <w:sz w:val="20"/>
          <w:szCs w:val="20"/>
        </w:rPr>
      </w:pPr>
    </w:p>
    <w:p w14:paraId="2D99C74F" w14:textId="77777777" w:rsidR="00A95D1D" w:rsidRDefault="00A95D1D">
      <w:pPr>
        <w:adjustRightInd w:val="0"/>
        <w:snapToGrid w:val="0"/>
        <w:rPr>
          <w:rFonts w:ascii="Arial" w:eastAsia="仿宋" w:hAnsi="Arial" w:cs="Arial"/>
          <w:kern w:val="0"/>
          <w:sz w:val="20"/>
          <w:szCs w:val="20"/>
        </w:rPr>
      </w:pPr>
    </w:p>
    <w:p w14:paraId="7F7FE428" w14:textId="77777777" w:rsidR="00A95D1D" w:rsidRDefault="00A95D1D">
      <w:pPr>
        <w:adjustRightInd w:val="0"/>
        <w:snapToGrid w:val="0"/>
        <w:rPr>
          <w:rFonts w:ascii="Arial" w:eastAsia="仿宋" w:hAnsi="Arial" w:cs="Arial"/>
          <w:kern w:val="0"/>
          <w:sz w:val="20"/>
          <w:szCs w:val="20"/>
        </w:rPr>
      </w:pPr>
    </w:p>
    <w:p w14:paraId="6860D727" w14:textId="77777777" w:rsidR="00A95D1D" w:rsidRDefault="00BF75C5">
      <w:pPr>
        <w:adjustRightInd w:val="0"/>
        <w:snapToGrid w:val="0"/>
        <w:rPr>
          <w:rFonts w:ascii="Arial" w:eastAsia="仿宋" w:hAnsi="Arial" w:cs="Arial"/>
          <w:kern w:val="0"/>
          <w:sz w:val="20"/>
          <w:szCs w:val="20"/>
        </w:rPr>
      </w:pPr>
      <w:r>
        <w:rPr>
          <w:rFonts w:ascii="Arial" w:eastAsia="仿宋" w:hAnsi="Arial" w:cs="Arial"/>
          <w:kern w:val="0"/>
          <w:sz w:val="20"/>
          <w:szCs w:val="20"/>
        </w:rPr>
        <w:t>Note: OR, odds ratio; CI, confidence interval.</w:t>
      </w:r>
    </w:p>
    <w:p w14:paraId="662AE07D" w14:textId="77777777" w:rsidR="00A95D1D" w:rsidRDefault="00BF75C5">
      <w:pPr>
        <w:rPr>
          <w:del w:id="14" w:author="Shuyi Jin" w:date="2022-07-15T09:36:00Z"/>
          <w:rFonts w:ascii="Arial" w:eastAsia="仿宋" w:hAnsi="Arial" w:cs="Arial"/>
          <w:kern w:val="0"/>
          <w:sz w:val="20"/>
          <w:szCs w:val="20"/>
        </w:rPr>
      </w:pPr>
      <w:r>
        <w:rPr>
          <w:rFonts w:ascii="Arial" w:eastAsia="仿宋" w:hAnsi="Arial" w:cs="Arial"/>
          <w:kern w:val="0"/>
          <w:sz w:val="20"/>
          <w:szCs w:val="20"/>
        </w:rPr>
        <w:t xml:space="preserve">Generalized estimating equation models were used for catastrophic health expenditure. Results were from a model adjusted for age, sex, marital status, residence </w:t>
      </w:r>
      <w:ins w:id="15" w:author="Shuyi Jin" w:date="2022-07-15T10:09:00Z">
        <w:r>
          <w:rPr>
            <w:rFonts w:ascii="Arial" w:eastAsia="仿宋" w:hAnsi="Arial" w:cs="Arial"/>
            <w:kern w:val="0"/>
            <w:sz w:val="20"/>
            <w:szCs w:val="20"/>
          </w:rPr>
          <w:t>areas</w:t>
        </w:r>
      </w:ins>
      <w:del w:id="16" w:author="Shuyi Jin" w:date="2022-07-15T10:09:00Z">
        <w:r>
          <w:rPr>
            <w:rFonts w:ascii="Arial" w:eastAsia="仿宋" w:hAnsi="Arial" w:cs="Arial"/>
            <w:kern w:val="0"/>
            <w:sz w:val="20"/>
            <w:szCs w:val="20"/>
          </w:rPr>
          <w:delText>status</w:delText>
        </w:r>
      </w:del>
      <w:r>
        <w:rPr>
          <w:rFonts w:ascii="Arial" w:eastAsia="仿宋" w:hAnsi="Arial" w:cs="Arial"/>
          <w:kern w:val="0"/>
          <w:sz w:val="20"/>
          <w:szCs w:val="20"/>
        </w:rPr>
        <w:t>, alcohol consumption, smoking status, education, disease counts.</w:t>
      </w:r>
    </w:p>
    <w:p w14:paraId="15F2F5C7" w14:textId="77777777" w:rsidR="00A95D1D" w:rsidRDefault="00BF75C5">
      <w:pPr>
        <w:rPr>
          <w:rFonts w:ascii="Arial" w:hAnsi="Arial" w:cs="Arial"/>
          <w:b/>
          <w:color w:val="000000" w:themeColor="text1"/>
          <w:sz w:val="20"/>
          <w:szCs w:val="20"/>
        </w:rPr>
        <w:pPrChange w:id="17" w:author="Shuyi Jin" w:date="2022-07-15T09:36:00Z">
          <w:pPr>
            <w:widowControl/>
            <w:jc w:val="left"/>
          </w:pPr>
        </w:pPrChange>
      </w:pPr>
      <w:r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p w14:paraId="24CB8905" w14:textId="77777777" w:rsidR="00A95D1D" w:rsidRDefault="00BF75C5">
      <w:pPr>
        <w:adjustRightInd w:val="0"/>
        <w:snapToGrid w:val="0"/>
        <w:rPr>
          <w:del w:id="18" w:author="Shuyi Jin" w:date="2022-07-15T09:35:00Z"/>
          <w:rFonts w:ascii="Arial" w:hAnsi="Arial" w:cs="Arial"/>
          <w:b/>
          <w:color w:val="000000" w:themeColor="text1"/>
          <w:sz w:val="20"/>
          <w:szCs w:val="20"/>
        </w:rPr>
      </w:pPr>
      <w:del w:id="19" w:author="Shuyi Jin" w:date="2022-07-15T09:35:00Z">
        <w:r>
          <w:rPr>
            <w:rFonts w:ascii="Arial" w:hAnsi="Arial" w:cs="Arial"/>
            <w:b/>
            <w:color w:val="000000" w:themeColor="text1"/>
            <w:sz w:val="20"/>
            <w:szCs w:val="20"/>
          </w:rPr>
          <w:lastRenderedPageBreak/>
          <w:delText xml:space="preserve">Table S2. </w:delText>
        </w:r>
        <w:r>
          <w:rPr>
            <w:rFonts w:ascii="Arial" w:hAnsi="Arial" w:cs="Arial"/>
            <w:b/>
            <w:sz w:val="20"/>
            <w:szCs w:val="20"/>
          </w:rPr>
          <w:delText>A</w:delText>
        </w:r>
        <w:r>
          <w:rPr>
            <w:rFonts w:ascii="Arial" w:hAnsi="Arial" w:cs="Arial" w:hint="eastAsia"/>
            <w:b/>
            <w:sz w:val="20"/>
            <w:szCs w:val="20"/>
          </w:rPr>
          <w:delText>ssociation</w:delText>
        </w:r>
        <w:r>
          <w:rPr>
            <w:rFonts w:ascii="Arial" w:hAnsi="Arial" w:cs="Arial"/>
            <w:b/>
            <w:sz w:val="20"/>
            <w:szCs w:val="20"/>
          </w:rPr>
          <w:delText xml:space="preserve"> </w:delText>
        </w:r>
        <w:r>
          <w:rPr>
            <w:rFonts w:ascii="Arial" w:hAnsi="Arial" w:cs="Arial" w:hint="eastAsia"/>
            <w:b/>
            <w:sz w:val="20"/>
            <w:szCs w:val="20"/>
          </w:rPr>
          <w:delText>of living</w:delText>
        </w:r>
        <w:r>
          <w:rPr>
            <w:rFonts w:ascii="Arial" w:hAnsi="Arial" w:cs="Arial"/>
            <w:b/>
            <w:sz w:val="20"/>
            <w:szCs w:val="20"/>
          </w:rPr>
          <w:delText xml:space="preserve"> </w:delText>
        </w:r>
        <w:r>
          <w:rPr>
            <w:rFonts w:ascii="Arial" w:hAnsi="Arial" w:cs="Arial" w:hint="eastAsia"/>
            <w:b/>
            <w:sz w:val="20"/>
            <w:szCs w:val="20"/>
          </w:rPr>
          <w:delText>alone</w:delText>
        </w:r>
        <w:r>
          <w:rPr>
            <w:rFonts w:ascii="Arial" w:hAnsi="Arial" w:cs="Arial"/>
            <w:b/>
            <w:sz w:val="20"/>
            <w:szCs w:val="20"/>
          </w:rPr>
          <w:delText xml:space="preserve"> </w:delText>
        </w:r>
        <w:r>
          <w:rPr>
            <w:rFonts w:ascii="Arial" w:hAnsi="Arial" w:cs="Arial" w:hint="eastAsia"/>
            <w:b/>
            <w:sz w:val="20"/>
            <w:szCs w:val="20"/>
          </w:rPr>
          <w:delText>with</w:delText>
        </w:r>
        <w:r>
          <w:rPr>
            <w:rFonts w:ascii="Arial" w:hAnsi="Arial" w:cs="Arial"/>
            <w:b/>
            <w:sz w:val="20"/>
            <w:szCs w:val="20"/>
          </w:rPr>
          <w:delText xml:space="preserve"> </w:delText>
        </w:r>
        <w:r>
          <w:rPr>
            <w:rFonts w:ascii="Arial" w:hAnsi="Arial" w:cs="Arial" w:hint="eastAsia"/>
            <w:b/>
            <w:sz w:val="20"/>
            <w:szCs w:val="20"/>
          </w:rPr>
          <w:delText>cognitive</w:delText>
        </w:r>
        <w:r>
          <w:rPr>
            <w:rFonts w:ascii="Arial" w:hAnsi="Arial" w:cs="Arial"/>
            <w:b/>
            <w:sz w:val="20"/>
            <w:szCs w:val="20"/>
          </w:rPr>
          <w:delText xml:space="preserve"> </w:delText>
        </w:r>
        <w:r>
          <w:rPr>
            <w:rFonts w:ascii="Arial" w:hAnsi="Arial" w:cs="Arial" w:hint="eastAsia"/>
            <w:b/>
            <w:sz w:val="20"/>
            <w:szCs w:val="20"/>
          </w:rPr>
          <w:delText>impairment</w:delText>
        </w:r>
        <w:r>
          <w:rPr>
            <w:rFonts w:ascii="Arial" w:hAnsi="Arial" w:cs="Arial"/>
            <w:b/>
            <w:sz w:val="20"/>
            <w:szCs w:val="20"/>
          </w:rPr>
          <w:delText xml:space="preserve"> </w:delText>
        </w:r>
        <w:r>
          <w:rPr>
            <w:rFonts w:ascii="Arial" w:hAnsi="Arial" w:cs="Arial" w:hint="eastAsia"/>
            <w:b/>
            <w:sz w:val="20"/>
            <w:szCs w:val="20"/>
          </w:rPr>
          <w:delText>and</w:delText>
        </w:r>
        <w:r>
          <w:rPr>
            <w:rFonts w:ascii="Arial" w:hAnsi="Arial" w:cs="Arial"/>
            <w:b/>
            <w:sz w:val="20"/>
            <w:szCs w:val="20"/>
          </w:rPr>
          <w:delText xml:space="preserve"> </w:delText>
        </w:r>
        <w:r>
          <w:rPr>
            <w:rFonts w:ascii="Arial" w:hAnsi="Arial" w:cs="Arial" w:hint="eastAsia"/>
            <w:b/>
            <w:sz w:val="20"/>
            <w:szCs w:val="20"/>
          </w:rPr>
          <w:delText>catastrophic</w:delText>
        </w:r>
        <w:r>
          <w:rPr>
            <w:rFonts w:ascii="Arial" w:hAnsi="Arial" w:cs="Arial"/>
            <w:b/>
            <w:sz w:val="20"/>
            <w:szCs w:val="20"/>
          </w:rPr>
          <w:delText xml:space="preserve"> </w:delText>
        </w:r>
        <w:r>
          <w:rPr>
            <w:rFonts w:ascii="Arial" w:hAnsi="Arial" w:cs="Arial" w:hint="eastAsia"/>
            <w:b/>
            <w:sz w:val="20"/>
            <w:szCs w:val="20"/>
          </w:rPr>
          <w:delText>health</w:delText>
        </w:r>
        <w:r>
          <w:rPr>
            <w:rFonts w:ascii="Arial" w:hAnsi="Arial" w:cs="Arial"/>
            <w:b/>
            <w:sz w:val="20"/>
            <w:szCs w:val="20"/>
          </w:rPr>
          <w:delText xml:space="preserve"> </w:delText>
        </w:r>
        <w:r>
          <w:rPr>
            <w:rFonts w:ascii="Arial" w:eastAsia="宋体" w:hAnsi="Arial" w:cs="Arial" w:hint="eastAsia"/>
            <w:b/>
            <w:bCs/>
            <w:sz w:val="20"/>
            <w:szCs w:val="20"/>
          </w:rPr>
          <w:delText>expenditure</w:delText>
        </w:r>
        <w:r>
          <w:rPr>
            <w:rFonts w:ascii="Arial" w:eastAsia="宋体" w:hAnsi="Arial" w:cs="Arial"/>
            <w:b/>
            <w:bCs/>
            <w:sz w:val="20"/>
            <w:szCs w:val="20"/>
          </w:rPr>
          <w:delText xml:space="preserve"> </w:delText>
        </w:r>
        <w:r>
          <w:rPr>
            <w:rFonts w:ascii="Arial" w:eastAsia="宋体" w:hAnsi="Arial" w:cs="Arial" w:hint="eastAsia"/>
            <w:b/>
            <w:bCs/>
            <w:sz w:val="20"/>
            <w:szCs w:val="20"/>
          </w:rPr>
          <w:delText>in</w:delText>
        </w:r>
        <w:r>
          <w:rPr>
            <w:rFonts w:ascii="Arial" w:eastAsia="宋体" w:hAnsi="Arial" w:cs="Arial"/>
            <w:b/>
            <w:bCs/>
            <w:sz w:val="20"/>
            <w:szCs w:val="20"/>
          </w:rPr>
          <w:delText xml:space="preserve"> </w:delText>
        </w:r>
        <w:r>
          <w:rPr>
            <w:rFonts w:ascii="Arial" w:eastAsia="宋体" w:hAnsi="Arial" w:cs="Arial" w:hint="eastAsia"/>
            <w:b/>
            <w:bCs/>
            <w:sz w:val="20"/>
            <w:szCs w:val="20"/>
          </w:rPr>
          <w:delText>population</w:delText>
        </w:r>
        <w:r>
          <w:rPr>
            <w:rFonts w:ascii="Arial" w:eastAsia="宋体" w:hAnsi="Arial" w:cs="Arial"/>
            <w:b/>
            <w:bCs/>
            <w:sz w:val="20"/>
            <w:szCs w:val="20"/>
          </w:rPr>
          <w:delText xml:space="preserve"> </w:delText>
        </w:r>
        <w:r>
          <w:rPr>
            <w:rFonts w:ascii="Arial" w:eastAsia="宋体" w:hAnsi="Arial" w:cs="Arial" w:hint="eastAsia"/>
            <w:b/>
            <w:bCs/>
            <w:sz w:val="20"/>
            <w:szCs w:val="20"/>
          </w:rPr>
          <w:delText>subgroups.</w:delText>
        </w:r>
      </w:del>
    </w:p>
    <w:p w14:paraId="2F54415C" w14:textId="77777777" w:rsidR="00A95D1D" w:rsidRDefault="00A95D1D">
      <w:pPr>
        <w:adjustRightInd w:val="0"/>
        <w:snapToGrid w:val="0"/>
        <w:rPr>
          <w:del w:id="20" w:author="Shuyi Jin" w:date="2022-07-15T09:35:00Z"/>
          <w:rFonts w:ascii="Arial" w:eastAsia="仿宋" w:hAnsi="Arial" w:cs="Arial"/>
          <w:kern w:val="0"/>
          <w:sz w:val="20"/>
          <w:szCs w:val="20"/>
        </w:rPr>
      </w:pPr>
    </w:p>
    <w:tbl>
      <w:tblPr>
        <w:tblpPr w:leftFromText="180" w:rightFromText="180" w:vertAnchor="text" w:horzAnchor="page" w:tblpXSpec="center" w:tblpY="194"/>
        <w:tblOverlap w:val="never"/>
        <w:tblW w:w="7047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shd w:val="clear" w:color="auto" w:fill="D0CECE"/>
        <w:tblLayout w:type="fixed"/>
        <w:tblLook w:val="04A0" w:firstRow="1" w:lastRow="0" w:firstColumn="1" w:lastColumn="0" w:noHBand="0" w:noVBand="1"/>
      </w:tblPr>
      <w:tblGrid>
        <w:gridCol w:w="1944"/>
        <w:gridCol w:w="2977"/>
        <w:gridCol w:w="2126"/>
      </w:tblGrid>
      <w:tr w:rsidR="00A95D1D" w14:paraId="0DFAC61F" w14:textId="77777777">
        <w:trPr>
          <w:del w:id="21" w:author="Shuyi Jin" w:date="2022-07-15T09:35:00Z"/>
        </w:trPr>
        <w:tc>
          <w:tcPr>
            <w:tcW w:w="1944" w:type="dxa"/>
            <w:shd w:val="clear" w:color="auto" w:fill="auto"/>
          </w:tcPr>
          <w:p w14:paraId="4E5C3745" w14:textId="77777777" w:rsidR="00A95D1D" w:rsidRDefault="00BF75C5">
            <w:pPr>
              <w:rPr>
                <w:del w:id="22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23" w:author="Shuyi Jin" w:date="2022-07-15T09:35:00Z">
              <w:r>
                <w:rPr>
                  <w:rFonts w:ascii="Arial" w:eastAsia="宋体" w:hAnsi="Arial" w:cs="Arial"/>
                  <w:b/>
                  <w:bCs/>
                  <w:sz w:val="20"/>
                  <w:szCs w:val="20"/>
                </w:rPr>
                <w:delText>Subgroups</w:delText>
              </w:r>
            </w:del>
          </w:p>
        </w:tc>
        <w:tc>
          <w:tcPr>
            <w:tcW w:w="2977" w:type="dxa"/>
            <w:shd w:val="clear" w:color="auto" w:fill="auto"/>
          </w:tcPr>
          <w:p w14:paraId="42C12B88" w14:textId="77777777" w:rsidR="00A95D1D" w:rsidRDefault="00BF75C5">
            <w:pPr>
              <w:jc w:val="center"/>
              <w:rPr>
                <w:del w:id="24" w:author="Shuyi Jin" w:date="2022-07-15T09:35:00Z"/>
                <w:rFonts w:ascii="Arial" w:hAnsi="Arial" w:cs="Arial"/>
                <w:b/>
                <w:bCs/>
                <w:sz w:val="20"/>
                <w:szCs w:val="20"/>
              </w:rPr>
            </w:pPr>
            <w:del w:id="25" w:author="Shuyi Jin" w:date="2022-07-15T09:35:00Z">
              <w:r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OR (95% CI)</w:delText>
              </w:r>
            </w:del>
          </w:p>
          <w:p w14:paraId="07AFD59A" w14:textId="77777777" w:rsidR="00A95D1D" w:rsidRDefault="00A95D1D">
            <w:pPr>
              <w:jc w:val="center"/>
              <w:rPr>
                <w:del w:id="26" w:author="Shuyi Jin" w:date="2022-07-15T09:35:00Z"/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FA23C93" w14:textId="77777777" w:rsidR="00A95D1D" w:rsidRDefault="00BF75C5">
            <w:pPr>
              <w:jc w:val="center"/>
              <w:rPr>
                <w:del w:id="27" w:author="Shuyi Jin" w:date="2022-07-15T09:35:00Z"/>
                <w:rFonts w:ascii="Arial" w:hAnsi="Arial" w:cs="Arial"/>
                <w:b/>
                <w:bCs/>
                <w:sz w:val="20"/>
                <w:szCs w:val="20"/>
              </w:rPr>
            </w:pPr>
            <w:del w:id="28" w:author="Shuyi Jin" w:date="2022-07-15T09:35:00Z">
              <w:r>
                <w:rPr>
                  <w:rFonts w:ascii="Arial" w:eastAsia="宋体" w:hAnsi="Arial" w:cs="Arial"/>
                  <w:b/>
                  <w:bCs/>
                  <w:i/>
                  <w:iCs/>
                  <w:sz w:val="20"/>
                  <w:szCs w:val="20"/>
                </w:rPr>
                <w:delText>P</w:delText>
              </w:r>
              <w:r>
                <w:rPr>
                  <w:rFonts w:ascii="Arial" w:eastAsia="宋体" w:hAnsi="Arial" w:cs="Arial"/>
                  <w:b/>
                  <w:bCs/>
                  <w:sz w:val="20"/>
                  <w:szCs w:val="20"/>
                </w:rPr>
                <w:delText xml:space="preserve"> value</w:delText>
              </w:r>
            </w:del>
          </w:p>
        </w:tc>
      </w:tr>
      <w:tr w:rsidR="00A95D1D" w14:paraId="18534F07" w14:textId="77777777">
        <w:trPr>
          <w:del w:id="29" w:author="Shuyi Jin" w:date="2022-07-15T09:35:00Z"/>
        </w:trPr>
        <w:tc>
          <w:tcPr>
            <w:tcW w:w="1944" w:type="dxa"/>
            <w:shd w:val="clear" w:color="auto" w:fill="auto"/>
          </w:tcPr>
          <w:p w14:paraId="688F4A55" w14:textId="77777777" w:rsidR="00A95D1D" w:rsidRDefault="00BF75C5">
            <w:pPr>
              <w:rPr>
                <w:del w:id="30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31" w:author="Shuyi Jin" w:date="2022-07-15T09:35:00Z">
              <w:r>
                <w:rPr>
                  <w:rFonts w:ascii="Arial" w:eastAsia="宋体" w:hAnsi="Arial" w:cs="Arial"/>
                  <w:b/>
                  <w:bCs/>
                  <w:sz w:val="20"/>
                  <w:szCs w:val="20"/>
                </w:rPr>
                <w:delText>Sex</w:delText>
              </w:r>
            </w:del>
          </w:p>
        </w:tc>
        <w:tc>
          <w:tcPr>
            <w:tcW w:w="2977" w:type="dxa"/>
            <w:shd w:val="clear" w:color="auto" w:fill="auto"/>
          </w:tcPr>
          <w:p w14:paraId="5C238C1F" w14:textId="77777777" w:rsidR="00A95D1D" w:rsidRDefault="00A95D1D">
            <w:pPr>
              <w:jc w:val="center"/>
              <w:rPr>
                <w:del w:id="32" w:author="Shuyi Jin" w:date="2022-07-15T09:35:00Z"/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AC37B05" w14:textId="77777777" w:rsidR="00A95D1D" w:rsidRDefault="00A95D1D">
            <w:pPr>
              <w:jc w:val="center"/>
              <w:rPr>
                <w:del w:id="33" w:author="Shuyi Jin" w:date="2022-07-15T09:35:00Z"/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</w:tr>
      <w:tr w:rsidR="00A95D1D" w14:paraId="5AF5BA38" w14:textId="77777777">
        <w:trPr>
          <w:del w:id="34" w:author="Shuyi Jin" w:date="2022-07-15T09:35:00Z"/>
        </w:trPr>
        <w:tc>
          <w:tcPr>
            <w:tcW w:w="1944" w:type="dxa"/>
            <w:shd w:val="clear" w:color="auto" w:fill="auto"/>
          </w:tcPr>
          <w:p w14:paraId="4F0B7BB6" w14:textId="77777777" w:rsidR="00A95D1D" w:rsidRDefault="00BF75C5">
            <w:pPr>
              <w:rPr>
                <w:del w:id="35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36" w:author="Shuyi Jin" w:date="2022-07-15T09:35:00Z">
              <w:r>
                <w:rPr>
                  <w:rFonts w:ascii="Arial" w:eastAsia="宋体" w:hAnsi="Arial" w:cs="Arial"/>
                  <w:sz w:val="20"/>
                  <w:szCs w:val="20"/>
                </w:rPr>
                <w:delText xml:space="preserve">Male </w:delText>
              </w:r>
            </w:del>
          </w:p>
        </w:tc>
        <w:tc>
          <w:tcPr>
            <w:tcW w:w="2977" w:type="dxa"/>
            <w:shd w:val="clear" w:color="auto" w:fill="auto"/>
          </w:tcPr>
          <w:p w14:paraId="0695C97E" w14:textId="77777777" w:rsidR="00A95D1D" w:rsidRDefault="00BF75C5">
            <w:pPr>
              <w:jc w:val="center"/>
              <w:rPr>
                <w:del w:id="37" w:author="Shuyi Jin" w:date="2022-07-15T09:35:00Z"/>
                <w:rFonts w:ascii="Arial" w:hAnsi="Arial" w:cs="Arial"/>
                <w:sz w:val="20"/>
                <w:szCs w:val="20"/>
              </w:rPr>
            </w:pPr>
            <w:del w:id="38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2.28 (1.30, 4.01)</w:delText>
              </w:r>
            </w:del>
          </w:p>
        </w:tc>
        <w:tc>
          <w:tcPr>
            <w:tcW w:w="2126" w:type="dxa"/>
            <w:shd w:val="clear" w:color="auto" w:fill="auto"/>
          </w:tcPr>
          <w:p w14:paraId="3B5F881E" w14:textId="77777777" w:rsidR="00A95D1D" w:rsidRDefault="00BF75C5">
            <w:pPr>
              <w:jc w:val="center"/>
              <w:rPr>
                <w:del w:id="39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40" w:author="Shuyi Jin" w:date="2022-07-15T09:35:00Z">
              <w:r>
                <w:rPr>
                  <w:rFonts w:ascii="Arial" w:eastAsia="宋体" w:hAnsi="Arial" w:cs="Arial"/>
                  <w:sz w:val="20"/>
                  <w:szCs w:val="20"/>
                </w:rPr>
                <w:delText>0.004</w:delText>
              </w:r>
            </w:del>
          </w:p>
        </w:tc>
      </w:tr>
      <w:tr w:rsidR="00A95D1D" w14:paraId="30F982E6" w14:textId="77777777">
        <w:trPr>
          <w:del w:id="41" w:author="Shuyi Jin" w:date="2022-07-15T09:35:00Z"/>
        </w:trPr>
        <w:tc>
          <w:tcPr>
            <w:tcW w:w="1944" w:type="dxa"/>
            <w:shd w:val="clear" w:color="auto" w:fill="auto"/>
          </w:tcPr>
          <w:p w14:paraId="1FF5CF96" w14:textId="77777777" w:rsidR="00A95D1D" w:rsidRDefault="00BF75C5">
            <w:pPr>
              <w:rPr>
                <w:del w:id="42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43" w:author="Shuyi Jin" w:date="2022-07-15T09:35:00Z">
              <w:r>
                <w:rPr>
                  <w:rFonts w:ascii="Arial" w:eastAsia="宋体" w:hAnsi="Arial" w:cs="Arial"/>
                  <w:sz w:val="20"/>
                  <w:szCs w:val="20"/>
                </w:rPr>
                <w:delText>female</w:delText>
              </w:r>
            </w:del>
          </w:p>
        </w:tc>
        <w:tc>
          <w:tcPr>
            <w:tcW w:w="2977" w:type="dxa"/>
            <w:shd w:val="clear" w:color="auto" w:fill="auto"/>
          </w:tcPr>
          <w:p w14:paraId="34296DC8" w14:textId="77777777" w:rsidR="00A95D1D" w:rsidRDefault="00BF75C5">
            <w:pPr>
              <w:jc w:val="center"/>
              <w:rPr>
                <w:del w:id="44" w:author="Shuyi Jin" w:date="2022-07-15T09:35:00Z"/>
                <w:rFonts w:ascii="Arial" w:hAnsi="Arial" w:cs="Arial"/>
                <w:sz w:val="20"/>
                <w:szCs w:val="20"/>
              </w:rPr>
            </w:pPr>
            <w:del w:id="45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1.75 (1.21, 2.52)</w:delText>
              </w:r>
            </w:del>
          </w:p>
        </w:tc>
        <w:tc>
          <w:tcPr>
            <w:tcW w:w="2126" w:type="dxa"/>
            <w:shd w:val="clear" w:color="auto" w:fill="auto"/>
          </w:tcPr>
          <w:p w14:paraId="346565A7" w14:textId="77777777" w:rsidR="00A95D1D" w:rsidRDefault="00BF75C5">
            <w:pPr>
              <w:jc w:val="center"/>
              <w:rPr>
                <w:del w:id="46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47" w:author="Shuyi Jin" w:date="2022-07-15T09:35:00Z">
              <w:r>
                <w:rPr>
                  <w:rFonts w:ascii="Arial" w:eastAsia="宋体" w:hAnsi="Arial" w:cs="Arial"/>
                  <w:sz w:val="20"/>
                  <w:szCs w:val="20"/>
                </w:rPr>
                <w:delText>0.003</w:delText>
              </w:r>
            </w:del>
          </w:p>
        </w:tc>
      </w:tr>
      <w:tr w:rsidR="00A95D1D" w14:paraId="1A611A9F" w14:textId="77777777">
        <w:trPr>
          <w:del w:id="48" w:author="Shuyi Jin" w:date="2022-07-15T09:35:00Z"/>
        </w:trPr>
        <w:tc>
          <w:tcPr>
            <w:tcW w:w="1944" w:type="dxa"/>
            <w:shd w:val="clear" w:color="auto" w:fill="auto"/>
          </w:tcPr>
          <w:p w14:paraId="6F1F731D" w14:textId="77777777" w:rsidR="00A95D1D" w:rsidRDefault="00BF75C5">
            <w:pPr>
              <w:rPr>
                <w:del w:id="49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50" w:author="Shuyi Jin" w:date="2022-07-15T09:35:00Z">
              <w:r>
                <w:rPr>
                  <w:rFonts w:ascii="Arial" w:eastAsia="宋体" w:hAnsi="Arial" w:cs="Arial"/>
                  <w:b/>
                  <w:bCs/>
                  <w:sz w:val="20"/>
                  <w:szCs w:val="20"/>
                </w:rPr>
                <w:delText>Age</w:delText>
              </w:r>
            </w:del>
          </w:p>
        </w:tc>
        <w:tc>
          <w:tcPr>
            <w:tcW w:w="2977" w:type="dxa"/>
            <w:shd w:val="clear" w:color="auto" w:fill="auto"/>
          </w:tcPr>
          <w:p w14:paraId="24901D44" w14:textId="77777777" w:rsidR="00A95D1D" w:rsidRDefault="00A95D1D">
            <w:pPr>
              <w:jc w:val="center"/>
              <w:rPr>
                <w:del w:id="51" w:author="Shuyi Jin" w:date="2022-07-15T09:3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7BF8BC0" w14:textId="77777777" w:rsidR="00A95D1D" w:rsidRDefault="00A95D1D">
            <w:pPr>
              <w:jc w:val="center"/>
              <w:rPr>
                <w:del w:id="52" w:author="Shuyi Jin" w:date="2022-07-15T09:35:00Z"/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A95D1D" w14:paraId="2400726C" w14:textId="77777777">
        <w:trPr>
          <w:del w:id="53" w:author="Shuyi Jin" w:date="2022-07-15T09:35:00Z"/>
        </w:trPr>
        <w:tc>
          <w:tcPr>
            <w:tcW w:w="1944" w:type="dxa"/>
            <w:shd w:val="clear" w:color="auto" w:fill="auto"/>
          </w:tcPr>
          <w:p w14:paraId="1A46FF62" w14:textId="77777777" w:rsidR="00A95D1D" w:rsidRDefault="00BF75C5">
            <w:pPr>
              <w:rPr>
                <w:del w:id="54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55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Middle-aged adults (45-59, years)</w:delText>
              </w:r>
            </w:del>
          </w:p>
        </w:tc>
        <w:tc>
          <w:tcPr>
            <w:tcW w:w="2977" w:type="dxa"/>
            <w:shd w:val="clear" w:color="auto" w:fill="auto"/>
          </w:tcPr>
          <w:p w14:paraId="30C0203B" w14:textId="77777777" w:rsidR="00A95D1D" w:rsidRDefault="00BF75C5">
            <w:pPr>
              <w:jc w:val="center"/>
              <w:rPr>
                <w:del w:id="56" w:author="Shuyi Jin" w:date="2022-07-15T09:35:00Z"/>
                <w:rFonts w:ascii="Arial" w:hAnsi="Arial" w:cs="Arial"/>
                <w:sz w:val="20"/>
                <w:szCs w:val="20"/>
              </w:rPr>
            </w:pPr>
            <w:del w:id="57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0.94 (0.41, 2.13)</w:delText>
              </w:r>
            </w:del>
          </w:p>
        </w:tc>
        <w:tc>
          <w:tcPr>
            <w:tcW w:w="2126" w:type="dxa"/>
            <w:shd w:val="clear" w:color="auto" w:fill="auto"/>
          </w:tcPr>
          <w:p w14:paraId="55A131CD" w14:textId="77777777" w:rsidR="00A95D1D" w:rsidRDefault="00BF75C5">
            <w:pPr>
              <w:jc w:val="center"/>
              <w:rPr>
                <w:del w:id="58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59" w:author="Shuyi Jin" w:date="2022-07-15T09:35:00Z">
              <w:r>
                <w:rPr>
                  <w:rFonts w:ascii="Arial" w:eastAsia="宋体" w:hAnsi="Arial" w:cs="Arial"/>
                  <w:sz w:val="20"/>
                  <w:szCs w:val="20"/>
                </w:rPr>
                <w:delText>0.879</w:delText>
              </w:r>
            </w:del>
          </w:p>
        </w:tc>
      </w:tr>
      <w:tr w:rsidR="00A95D1D" w14:paraId="5731D61A" w14:textId="77777777">
        <w:trPr>
          <w:del w:id="60" w:author="Shuyi Jin" w:date="2022-07-15T09:35:00Z"/>
        </w:trPr>
        <w:tc>
          <w:tcPr>
            <w:tcW w:w="1944" w:type="dxa"/>
            <w:shd w:val="clear" w:color="auto" w:fill="auto"/>
          </w:tcPr>
          <w:p w14:paraId="403250C2" w14:textId="77777777" w:rsidR="00A95D1D" w:rsidRDefault="00BF75C5">
            <w:pPr>
              <w:rPr>
                <w:del w:id="61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62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Older adults ( ≥ 60, years)</w:delText>
              </w:r>
            </w:del>
          </w:p>
        </w:tc>
        <w:tc>
          <w:tcPr>
            <w:tcW w:w="2977" w:type="dxa"/>
            <w:shd w:val="clear" w:color="auto" w:fill="auto"/>
          </w:tcPr>
          <w:p w14:paraId="6550ECCE" w14:textId="77777777" w:rsidR="00A95D1D" w:rsidRDefault="00BF75C5">
            <w:pPr>
              <w:jc w:val="center"/>
              <w:rPr>
                <w:del w:id="63" w:author="Shuyi Jin" w:date="2022-07-15T09:35:00Z"/>
                <w:rFonts w:ascii="Arial" w:hAnsi="Arial" w:cs="Arial"/>
                <w:sz w:val="20"/>
                <w:szCs w:val="20"/>
              </w:rPr>
            </w:pPr>
            <w:del w:id="64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2.14 (1.53, 3.01)</w:delText>
              </w:r>
            </w:del>
          </w:p>
        </w:tc>
        <w:tc>
          <w:tcPr>
            <w:tcW w:w="2126" w:type="dxa"/>
            <w:shd w:val="clear" w:color="auto" w:fill="auto"/>
          </w:tcPr>
          <w:p w14:paraId="6C997BDE" w14:textId="77777777" w:rsidR="00A95D1D" w:rsidRDefault="00BF75C5">
            <w:pPr>
              <w:jc w:val="center"/>
              <w:rPr>
                <w:del w:id="65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66" w:author="Shuyi Jin" w:date="2022-07-15T09:35:00Z">
              <w:r>
                <w:rPr>
                  <w:rFonts w:ascii="Arial" w:eastAsia="宋体" w:hAnsi="Arial" w:cs="Arial"/>
                  <w:color w:val="FF0000"/>
                  <w:sz w:val="20"/>
                  <w:szCs w:val="20"/>
                  <w:highlight w:val="yellow"/>
                </w:rPr>
                <w:delText>&lt;0.001</w:delText>
              </w:r>
            </w:del>
          </w:p>
        </w:tc>
      </w:tr>
      <w:tr w:rsidR="00A95D1D" w14:paraId="00A3BC98" w14:textId="77777777">
        <w:trPr>
          <w:del w:id="67" w:author="Shuyi Jin" w:date="2022-07-15T09:35:00Z"/>
        </w:trPr>
        <w:tc>
          <w:tcPr>
            <w:tcW w:w="1944" w:type="dxa"/>
            <w:shd w:val="clear" w:color="auto" w:fill="auto"/>
          </w:tcPr>
          <w:p w14:paraId="2DEF975C" w14:textId="77777777" w:rsidR="00A95D1D" w:rsidRDefault="00BF75C5">
            <w:pPr>
              <w:rPr>
                <w:del w:id="68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69" w:author="Shuyi Jin" w:date="2022-07-15T09:35:00Z">
              <w:r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 xml:space="preserve">Marital status </w:delText>
              </w:r>
            </w:del>
          </w:p>
        </w:tc>
        <w:tc>
          <w:tcPr>
            <w:tcW w:w="2977" w:type="dxa"/>
            <w:shd w:val="clear" w:color="auto" w:fill="auto"/>
          </w:tcPr>
          <w:p w14:paraId="5B8E7E2F" w14:textId="77777777" w:rsidR="00A95D1D" w:rsidRDefault="00A95D1D">
            <w:pPr>
              <w:jc w:val="center"/>
              <w:rPr>
                <w:del w:id="70" w:author="Shuyi Jin" w:date="2022-07-15T09:3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048BC225" w14:textId="77777777" w:rsidR="00A95D1D" w:rsidRDefault="00A95D1D">
            <w:pPr>
              <w:jc w:val="center"/>
              <w:rPr>
                <w:del w:id="71" w:author="Shuyi Jin" w:date="2022-07-15T09:35:00Z"/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A95D1D" w14:paraId="66C748D1" w14:textId="77777777">
        <w:trPr>
          <w:del w:id="72" w:author="Shuyi Jin" w:date="2022-07-15T09:35:00Z"/>
        </w:trPr>
        <w:tc>
          <w:tcPr>
            <w:tcW w:w="1944" w:type="dxa"/>
            <w:shd w:val="clear" w:color="auto" w:fill="auto"/>
          </w:tcPr>
          <w:p w14:paraId="2486BAB5" w14:textId="77777777" w:rsidR="00A95D1D" w:rsidRDefault="00BF75C5">
            <w:pPr>
              <w:rPr>
                <w:del w:id="73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74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Currently married</w:delText>
              </w:r>
            </w:del>
          </w:p>
        </w:tc>
        <w:tc>
          <w:tcPr>
            <w:tcW w:w="2977" w:type="dxa"/>
            <w:shd w:val="clear" w:color="auto" w:fill="auto"/>
          </w:tcPr>
          <w:p w14:paraId="5FB58107" w14:textId="77777777" w:rsidR="00A95D1D" w:rsidRDefault="00BF75C5">
            <w:pPr>
              <w:jc w:val="center"/>
              <w:rPr>
                <w:del w:id="75" w:author="Shuyi Jin" w:date="2022-07-15T09:35:00Z"/>
                <w:rFonts w:ascii="Arial" w:hAnsi="Arial" w:cs="Arial"/>
                <w:sz w:val="20"/>
                <w:szCs w:val="20"/>
              </w:rPr>
            </w:pPr>
            <w:del w:id="76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0.20 (0.06, 0.64)</w:delText>
              </w:r>
            </w:del>
          </w:p>
        </w:tc>
        <w:tc>
          <w:tcPr>
            <w:tcW w:w="2126" w:type="dxa"/>
            <w:shd w:val="clear" w:color="auto" w:fill="auto"/>
          </w:tcPr>
          <w:p w14:paraId="5123D5A0" w14:textId="77777777" w:rsidR="00A95D1D" w:rsidRDefault="00BF75C5">
            <w:pPr>
              <w:jc w:val="center"/>
              <w:rPr>
                <w:del w:id="77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78" w:author="Shuyi Jin" w:date="2022-07-15T09:35:00Z">
              <w:r>
                <w:rPr>
                  <w:rFonts w:ascii="Arial" w:eastAsia="宋体" w:hAnsi="Arial" w:cs="Arial"/>
                  <w:sz w:val="20"/>
                  <w:szCs w:val="20"/>
                </w:rPr>
                <w:delText>0.007</w:delText>
              </w:r>
            </w:del>
          </w:p>
        </w:tc>
      </w:tr>
      <w:tr w:rsidR="00A95D1D" w14:paraId="4E24DE22" w14:textId="77777777">
        <w:trPr>
          <w:del w:id="79" w:author="Shuyi Jin" w:date="2022-07-15T09:35:00Z"/>
        </w:trPr>
        <w:tc>
          <w:tcPr>
            <w:tcW w:w="1944" w:type="dxa"/>
            <w:shd w:val="clear" w:color="auto" w:fill="auto"/>
          </w:tcPr>
          <w:p w14:paraId="06417723" w14:textId="77777777" w:rsidR="00A95D1D" w:rsidRDefault="00BF75C5">
            <w:pPr>
              <w:rPr>
                <w:del w:id="80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81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Others</w:delText>
              </w:r>
            </w:del>
          </w:p>
        </w:tc>
        <w:tc>
          <w:tcPr>
            <w:tcW w:w="2977" w:type="dxa"/>
            <w:shd w:val="clear" w:color="auto" w:fill="auto"/>
          </w:tcPr>
          <w:p w14:paraId="18841AD6" w14:textId="77777777" w:rsidR="00A95D1D" w:rsidRDefault="00BF75C5">
            <w:pPr>
              <w:jc w:val="center"/>
              <w:rPr>
                <w:del w:id="82" w:author="Shuyi Jin" w:date="2022-07-15T09:35:00Z"/>
                <w:rFonts w:ascii="Arial" w:hAnsi="Arial" w:cs="Arial"/>
                <w:sz w:val="20"/>
                <w:szCs w:val="20"/>
              </w:rPr>
            </w:pPr>
            <w:del w:id="83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2.37 (1.71, 3.28)</w:delText>
              </w:r>
            </w:del>
          </w:p>
        </w:tc>
        <w:tc>
          <w:tcPr>
            <w:tcW w:w="2126" w:type="dxa"/>
            <w:shd w:val="clear" w:color="auto" w:fill="auto"/>
          </w:tcPr>
          <w:p w14:paraId="1F064229" w14:textId="77777777" w:rsidR="00A95D1D" w:rsidRDefault="00BF75C5">
            <w:pPr>
              <w:jc w:val="center"/>
              <w:rPr>
                <w:del w:id="84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85" w:author="Shuyi Jin" w:date="2022-07-15T09:35:00Z">
              <w:r>
                <w:rPr>
                  <w:rFonts w:ascii="Arial" w:eastAsia="宋体" w:hAnsi="Arial" w:cs="Arial"/>
                  <w:sz w:val="20"/>
                  <w:szCs w:val="20"/>
                </w:rPr>
                <w:delText>&lt;0.001</w:delText>
              </w:r>
            </w:del>
          </w:p>
        </w:tc>
      </w:tr>
      <w:tr w:rsidR="00A95D1D" w14:paraId="31121BEE" w14:textId="77777777">
        <w:trPr>
          <w:del w:id="86" w:author="Shuyi Jin" w:date="2022-07-15T09:35:00Z"/>
        </w:trPr>
        <w:tc>
          <w:tcPr>
            <w:tcW w:w="1944" w:type="dxa"/>
            <w:shd w:val="clear" w:color="auto" w:fill="auto"/>
          </w:tcPr>
          <w:p w14:paraId="776AA3E0" w14:textId="77777777" w:rsidR="00A95D1D" w:rsidRDefault="00BF75C5">
            <w:pPr>
              <w:rPr>
                <w:del w:id="87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88" w:author="Shuyi Jin" w:date="2022-07-15T09:35:00Z">
              <w:r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Residence status</w:delText>
              </w:r>
            </w:del>
          </w:p>
        </w:tc>
        <w:tc>
          <w:tcPr>
            <w:tcW w:w="2977" w:type="dxa"/>
            <w:shd w:val="clear" w:color="auto" w:fill="auto"/>
          </w:tcPr>
          <w:p w14:paraId="511DCD4C" w14:textId="77777777" w:rsidR="00A95D1D" w:rsidRDefault="00A95D1D">
            <w:pPr>
              <w:jc w:val="center"/>
              <w:rPr>
                <w:del w:id="89" w:author="Shuyi Jin" w:date="2022-07-15T09:3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F59BF70" w14:textId="77777777" w:rsidR="00A95D1D" w:rsidRDefault="00A95D1D">
            <w:pPr>
              <w:jc w:val="center"/>
              <w:rPr>
                <w:del w:id="90" w:author="Shuyi Jin" w:date="2022-07-15T09:35:00Z"/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A95D1D" w14:paraId="51184EA6" w14:textId="77777777">
        <w:trPr>
          <w:del w:id="91" w:author="Shuyi Jin" w:date="2022-07-15T09:35:00Z"/>
        </w:trPr>
        <w:tc>
          <w:tcPr>
            <w:tcW w:w="1944" w:type="dxa"/>
            <w:shd w:val="clear" w:color="auto" w:fill="auto"/>
          </w:tcPr>
          <w:p w14:paraId="1EC65733" w14:textId="77777777" w:rsidR="00A95D1D" w:rsidRDefault="00BF75C5">
            <w:pPr>
              <w:rPr>
                <w:del w:id="92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93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Rural</w:delText>
              </w:r>
            </w:del>
          </w:p>
        </w:tc>
        <w:tc>
          <w:tcPr>
            <w:tcW w:w="2977" w:type="dxa"/>
            <w:shd w:val="clear" w:color="auto" w:fill="auto"/>
          </w:tcPr>
          <w:p w14:paraId="3A0BFBEC" w14:textId="77777777" w:rsidR="00A95D1D" w:rsidRDefault="00BF75C5">
            <w:pPr>
              <w:jc w:val="center"/>
              <w:rPr>
                <w:del w:id="94" w:author="Shuyi Jin" w:date="2022-07-15T09:35:00Z"/>
                <w:rFonts w:ascii="Arial" w:hAnsi="Arial" w:cs="Arial"/>
                <w:sz w:val="20"/>
                <w:szCs w:val="20"/>
              </w:rPr>
            </w:pPr>
            <w:del w:id="95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1.76 (1.24, 2.49)</w:delText>
              </w:r>
            </w:del>
          </w:p>
        </w:tc>
        <w:tc>
          <w:tcPr>
            <w:tcW w:w="2126" w:type="dxa"/>
            <w:shd w:val="clear" w:color="auto" w:fill="auto"/>
          </w:tcPr>
          <w:p w14:paraId="78CC4FA4" w14:textId="77777777" w:rsidR="00A95D1D" w:rsidRDefault="00BF75C5">
            <w:pPr>
              <w:jc w:val="center"/>
              <w:rPr>
                <w:del w:id="96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97" w:author="Shuyi Jin" w:date="2022-07-15T09:35:00Z">
              <w:r>
                <w:rPr>
                  <w:rFonts w:ascii="Arial" w:eastAsia="宋体" w:hAnsi="Arial" w:cs="Arial"/>
                  <w:sz w:val="20"/>
                  <w:szCs w:val="20"/>
                </w:rPr>
                <w:delText>0.001</w:delText>
              </w:r>
            </w:del>
          </w:p>
        </w:tc>
      </w:tr>
      <w:tr w:rsidR="00A95D1D" w14:paraId="4E98E5B9" w14:textId="77777777">
        <w:trPr>
          <w:del w:id="98" w:author="Shuyi Jin" w:date="2022-07-15T09:35:00Z"/>
        </w:trPr>
        <w:tc>
          <w:tcPr>
            <w:tcW w:w="1944" w:type="dxa"/>
            <w:shd w:val="clear" w:color="auto" w:fill="auto"/>
          </w:tcPr>
          <w:p w14:paraId="2C8E0AC0" w14:textId="77777777" w:rsidR="00A95D1D" w:rsidRDefault="00BF75C5">
            <w:pPr>
              <w:rPr>
                <w:del w:id="99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00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O</w:delText>
              </w:r>
              <w:r>
                <w:rPr>
                  <w:rFonts w:ascii="Arial" w:hAnsi="Arial" w:cs="Arial" w:hint="eastAsia"/>
                  <w:sz w:val="20"/>
                  <w:szCs w:val="20"/>
                </w:rPr>
                <w:delText>thers</w:delText>
              </w:r>
            </w:del>
          </w:p>
        </w:tc>
        <w:tc>
          <w:tcPr>
            <w:tcW w:w="2977" w:type="dxa"/>
            <w:shd w:val="clear" w:color="auto" w:fill="auto"/>
          </w:tcPr>
          <w:p w14:paraId="603F366C" w14:textId="77777777" w:rsidR="00A95D1D" w:rsidRDefault="00BF75C5">
            <w:pPr>
              <w:jc w:val="center"/>
              <w:rPr>
                <w:del w:id="101" w:author="Shuyi Jin" w:date="2022-07-15T09:35:00Z"/>
                <w:rFonts w:ascii="Arial" w:hAnsi="Arial" w:cs="Arial"/>
                <w:sz w:val="20"/>
                <w:szCs w:val="20"/>
              </w:rPr>
            </w:pPr>
            <w:del w:id="102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2.43 (1.30, 4.54)</w:delText>
              </w:r>
            </w:del>
          </w:p>
        </w:tc>
        <w:tc>
          <w:tcPr>
            <w:tcW w:w="2126" w:type="dxa"/>
            <w:shd w:val="clear" w:color="auto" w:fill="auto"/>
          </w:tcPr>
          <w:p w14:paraId="7417C2CB" w14:textId="77777777" w:rsidR="00A95D1D" w:rsidRDefault="00BF75C5">
            <w:pPr>
              <w:jc w:val="center"/>
              <w:rPr>
                <w:del w:id="103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04" w:author="Shuyi Jin" w:date="2022-07-15T09:35:00Z">
              <w:r>
                <w:rPr>
                  <w:rFonts w:ascii="Arial" w:eastAsia="宋体" w:hAnsi="Arial" w:cs="Arial"/>
                  <w:sz w:val="20"/>
                  <w:szCs w:val="20"/>
                </w:rPr>
                <w:delText>0.005</w:delText>
              </w:r>
            </w:del>
          </w:p>
        </w:tc>
      </w:tr>
      <w:tr w:rsidR="00A95D1D" w14:paraId="3BAA490E" w14:textId="77777777">
        <w:trPr>
          <w:del w:id="105" w:author="Shuyi Jin" w:date="2022-07-15T09:35:00Z"/>
        </w:trPr>
        <w:tc>
          <w:tcPr>
            <w:tcW w:w="1944" w:type="dxa"/>
            <w:shd w:val="clear" w:color="auto" w:fill="auto"/>
          </w:tcPr>
          <w:p w14:paraId="5AB1CD56" w14:textId="77777777" w:rsidR="00A95D1D" w:rsidRDefault="00BF75C5">
            <w:pPr>
              <w:rPr>
                <w:del w:id="106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07" w:author="Shuyi Jin" w:date="2022-07-15T09:35:00Z">
              <w:r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Alcohol consumption</w:delText>
              </w:r>
            </w:del>
          </w:p>
        </w:tc>
        <w:tc>
          <w:tcPr>
            <w:tcW w:w="2977" w:type="dxa"/>
            <w:shd w:val="clear" w:color="auto" w:fill="auto"/>
          </w:tcPr>
          <w:p w14:paraId="721F41FE" w14:textId="77777777" w:rsidR="00A95D1D" w:rsidRDefault="00A95D1D">
            <w:pPr>
              <w:jc w:val="center"/>
              <w:rPr>
                <w:del w:id="108" w:author="Shuyi Jin" w:date="2022-07-15T09:3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433A0BD" w14:textId="77777777" w:rsidR="00A95D1D" w:rsidRDefault="00A95D1D">
            <w:pPr>
              <w:jc w:val="center"/>
              <w:rPr>
                <w:del w:id="109" w:author="Shuyi Jin" w:date="2022-07-15T09:35:00Z"/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A95D1D" w14:paraId="7A3D9039" w14:textId="77777777">
        <w:trPr>
          <w:del w:id="110" w:author="Shuyi Jin" w:date="2022-07-15T09:35:00Z"/>
        </w:trPr>
        <w:tc>
          <w:tcPr>
            <w:tcW w:w="1944" w:type="dxa"/>
            <w:shd w:val="clear" w:color="auto" w:fill="auto"/>
          </w:tcPr>
          <w:p w14:paraId="0EC16220" w14:textId="77777777" w:rsidR="00A95D1D" w:rsidRDefault="00BF75C5">
            <w:pPr>
              <w:rPr>
                <w:del w:id="111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12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N</w:delText>
              </w:r>
              <w:r>
                <w:rPr>
                  <w:rFonts w:ascii="Arial" w:hAnsi="Arial" w:cs="Arial"/>
                  <w:sz w:val="20"/>
                  <w:szCs w:val="20"/>
                  <w:lang w:eastAsia="zh-Hans"/>
                </w:rPr>
                <w:delText>on-</w:delText>
              </w:r>
              <w:r>
                <w:rPr>
                  <w:rFonts w:ascii="Arial" w:hAnsi="Arial" w:cs="Arial"/>
                  <w:sz w:val="20"/>
                  <w:szCs w:val="20"/>
                </w:rPr>
                <w:delText>drinker</w:delText>
              </w:r>
            </w:del>
          </w:p>
        </w:tc>
        <w:tc>
          <w:tcPr>
            <w:tcW w:w="2977" w:type="dxa"/>
            <w:shd w:val="clear" w:color="auto" w:fill="auto"/>
          </w:tcPr>
          <w:p w14:paraId="2BDE1668" w14:textId="77777777" w:rsidR="00A95D1D" w:rsidRDefault="00BF75C5">
            <w:pPr>
              <w:jc w:val="center"/>
              <w:rPr>
                <w:del w:id="113" w:author="Shuyi Jin" w:date="2022-07-15T09:35:00Z"/>
                <w:rFonts w:ascii="Arial" w:hAnsi="Arial" w:cs="Arial"/>
                <w:sz w:val="20"/>
                <w:szCs w:val="20"/>
              </w:rPr>
            </w:pPr>
            <w:del w:id="114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1.62 (1.11, 2.35)</w:delText>
              </w:r>
            </w:del>
          </w:p>
        </w:tc>
        <w:tc>
          <w:tcPr>
            <w:tcW w:w="2126" w:type="dxa"/>
            <w:shd w:val="clear" w:color="auto" w:fill="auto"/>
          </w:tcPr>
          <w:p w14:paraId="020E50C7" w14:textId="77777777" w:rsidR="00A95D1D" w:rsidRDefault="00BF75C5">
            <w:pPr>
              <w:jc w:val="center"/>
              <w:rPr>
                <w:del w:id="115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16" w:author="Shuyi Jin" w:date="2022-07-15T09:35:00Z">
              <w:r>
                <w:rPr>
                  <w:rFonts w:ascii="Arial" w:eastAsia="宋体" w:hAnsi="Arial" w:cs="Arial"/>
                  <w:sz w:val="20"/>
                  <w:szCs w:val="20"/>
                </w:rPr>
                <w:delText>0.012</w:delText>
              </w:r>
            </w:del>
          </w:p>
        </w:tc>
      </w:tr>
      <w:tr w:rsidR="00A95D1D" w14:paraId="0936FCB4" w14:textId="77777777">
        <w:trPr>
          <w:del w:id="117" w:author="Shuyi Jin" w:date="2022-07-15T09:35:00Z"/>
        </w:trPr>
        <w:tc>
          <w:tcPr>
            <w:tcW w:w="1944" w:type="dxa"/>
            <w:shd w:val="clear" w:color="auto" w:fill="auto"/>
          </w:tcPr>
          <w:p w14:paraId="26D2C1D0" w14:textId="77777777" w:rsidR="00A95D1D" w:rsidRDefault="00BF75C5">
            <w:pPr>
              <w:rPr>
                <w:del w:id="118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19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Drinker</w:delText>
              </w:r>
            </w:del>
          </w:p>
        </w:tc>
        <w:tc>
          <w:tcPr>
            <w:tcW w:w="2977" w:type="dxa"/>
            <w:shd w:val="clear" w:color="auto" w:fill="auto"/>
          </w:tcPr>
          <w:p w14:paraId="7E6210B7" w14:textId="77777777" w:rsidR="00A95D1D" w:rsidRDefault="00BF75C5">
            <w:pPr>
              <w:jc w:val="center"/>
              <w:rPr>
                <w:del w:id="120" w:author="Shuyi Jin" w:date="2022-07-15T09:35:00Z"/>
                <w:rFonts w:ascii="Arial" w:hAnsi="Arial" w:cs="Arial"/>
                <w:sz w:val="20"/>
                <w:szCs w:val="20"/>
              </w:rPr>
            </w:pPr>
            <w:del w:id="121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2.70 (1.58, 4.61)</w:delText>
              </w:r>
            </w:del>
          </w:p>
        </w:tc>
        <w:tc>
          <w:tcPr>
            <w:tcW w:w="2126" w:type="dxa"/>
            <w:shd w:val="clear" w:color="auto" w:fill="auto"/>
          </w:tcPr>
          <w:p w14:paraId="1328399D" w14:textId="77777777" w:rsidR="00A95D1D" w:rsidRDefault="00BF75C5">
            <w:pPr>
              <w:jc w:val="center"/>
              <w:rPr>
                <w:del w:id="122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23" w:author="Shuyi Jin" w:date="2022-07-15T09:35:00Z">
              <w:r>
                <w:rPr>
                  <w:rFonts w:ascii="Arial" w:eastAsia="宋体" w:hAnsi="Arial" w:cs="Arial"/>
                  <w:sz w:val="20"/>
                  <w:szCs w:val="20"/>
                </w:rPr>
                <w:delText>&lt;0.001</w:delText>
              </w:r>
            </w:del>
          </w:p>
        </w:tc>
      </w:tr>
      <w:tr w:rsidR="00A95D1D" w14:paraId="48FF9E97" w14:textId="77777777">
        <w:trPr>
          <w:del w:id="124" w:author="Shuyi Jin" w:date="2022-07-15T09:35:00Z"/>
        </w:trPr>
        <w:tc>
          <w:tcPr>
            <w:tcW w:w="1944" w:type="dxa"/>
            <w:shd w:val="clear" w:color="auto" w:fill="auto"/>
          </w:tcPr>
          <w:p w14:paraId="1D892F81" w14:textId="77777777" w:rsidR="00A95D1D" w:rsidRDefault="00BF75C5">
            <w:pPr>
              <w:rPr>
                <w:del w:id="125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26" w:author="Shuyi Jin" w:date="2022-07-15T09:35:00Z">
              <w:r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Smoking status</w:delText>
              </w:r>
            </w:del>
          </w:p>
        </w:tc>
        <w:tc>
          <w:tcPr>
            <w:tcW w:w="2977" w:type="dxa"/>
            <w:shd w:val="clear" w:color="auto" w:fill="auto"/>
          </w:tcPr>
          <w:p w14:paraId="32F01E7D" w14:textId="77777777" w:rsidR="00A95D1D" w:rsidRDefault="00A95D1D">
            <w:pPr>
              <w:jc w:val="center"/>
              <w:rPr>
                <w:del w:id="127" w:author="Shuyi Jin" w:date="2022-07-15T09:3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0CE64D9" w14:textId="77777777" w:rsidR="00A95D1D" w:rsidRDefault="00A95D1D">
            <w:pPr>
              <w:jc w:val="center"/>
              <w:rPr>
                <w:del w:id="128" w:author="Shuyi Jin" w:date="2022-07-15T09:35:00Z"/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A95D1D" w14:paraId="7516EA3A" w14:textId="77777777">
        <w:trPr>
          <w:del w:id="129" w:author="Shuyi Jin" w:date="2022-07-15T09:35:00Z"/>
        </w:trPr>
        <w:tc>
          <w:tcPr>
            <w:tcW w:w="1944" w:type="dxa"/>
            <w:shd w:val="clear" w:color="auto" w:fill="auto"/>
          </w:tcPr>
          <w:p w14:paraId="1173E4D2" w14:textId="77777777" w:rsidR="00A95D1D" w:rsidRDefault="00BF75C5">
            <w:pPr>
              <w:rPr>
                <w:del w:id="130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31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Non-smoker</w:delText>
              </w:r>
            </w:del>
          </w:p>
        </w:tc>
        <w:tc>
          <w:tcPr>
            <w:tcW w:w="2977" w:type="dxa"/>
            <w:shd w:val="clear" w:color="auto" w:fill="auto"/>
          </w:tcPr>
          <w:p w14:paraId="261DF73A" w14:textId="77777777" w:rsidR="00A95D1D" w:rsidRDefault="00BF75C5">
            <w:pPr>
              <w:jc w:val="center"/>
              <w:rPr>
                <w:del w:id="132" w:author="Shuyi Jin" w:date="2022-07-15T09:35:00Z"/>
                <w:rFonts w:ascii="Arial" w:hAnsi="Arial" w:cs="Arial"/>
                <w:sz w:val="20"/>
                <w:szCs w:val="20"/>
              </w:rPr>
            </w:pPr>
            <w:del w:id="133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1.81 (1.24, 2.62)</w:delText>
              </w:r>
            </w:del>
          </w:p>
        </w:tc>
        <w:tc>
          <w:tcPr>
            <w:tcW w:w="2126" w:type="dxa"/>
            <w:shd w:val="clear" w:color="auto" w:fill="auto"/>
          </w:tcPr>
          <w:p w14:paraId="66A2229E" w14:textId="77777777" w:rsidR="00A95D1D" w:rsidRDefault="00BF75C5">
            <w:pPr>
              <w:jc w:val="center"/>
              <w:rPr>
                <w:del w:id="134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35" w:author="Shuyi Jin" w:date="2022-07-15T09:35:00Z">
              <w:r>
                <w:rPr>
                  <w:rFonts w:ascii="Arial" w:eastAsia="宋体" w:hAnsi="Arial" w:cs="Arial"/>
                  <w:sz w:val="20"/>
                  <w:szCs w:val="20"/>
                </w:rPr>
                <w:delText>0.002</w:delText>
              </w:r>
            </w:del>
          </w:p>
        </w:tc>
      </w:tr>
      <w:tr w:rsidR="00A95D1D" w14:paraId="62B3848F" w14:textId="77777777">
        <w:trPr>
          <w:del w:id="136" w:author="Shuyi Jin" w:date="2022-07-15T09:35:00Z"/>
        </w:trPr>
        <w:tc>
          <w:tcPr>
            <w:tcW w:w="1944" w:type="dxa"/>
            <w:shd w:val="clear" w:color="auto" w:fill="auto"/>
          </w:tcPr>
          <w:p w14:paraId="0B24A351" w14:textId="77777777" w:rsidR="00A95D1D" w:rsidRDefault="00BF75C5">
            <w:pPr>
              <w:rPr>
                <w:del w:id="137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38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Ever smoke</w:delText>
              </w:r>
              <w:r>
                <w:rPr>
                  <w:rFonts w:ascii="Arial" w:hAnsi="Arial" w:cs="Arial"/>
                  <w:sz w:val="20"/>
                  <w:szCs w:val="20"/>
                  <w:lang w:eastAsia="zh-Hans"/>
                </w:rPr>
                <w:delText>r</w:delText>
              </w:r>
            </w:del>
          </w:p>
        </w:tc>
        <w:tc>
          <w:tcPr>
            <w:tcW w:w="2977" w:type="dxa"/>
            <w:shd w:val="clear" w:color="auto" w:fill="auto"/>
          </w:tcPr>
          <w:p w14:paraId="179A11CD" w14:textId="77777777" w:rsidR="00A95D1D" w:rsidRDefault="00BF75C5">
            <w:pPr>
              <w:jc w:val="center"/>
              <w:rPr>
                <w:del w:id="139" w:author="Shuyi Jin" w:date="2022-07-15T09:35:00Z"/>
                <w:rFonts w:ascii="Arial" w:hAnsi="Arial" w:cs="Arial"/>
                <w:sz w:val="20"/>
                <w:szCs w:val="20"/>
              </w:rPr>
            </w:pPr>
            <w:del w:id="140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1.96 (0.85, 4.52)</w:delText>
              </w:r>
            </w:del>
          </w:p>
        </w:tc>
        <w:tc>
          <w:tcPr>
            <w:tcW w:w="2126" w:type="dxa"/>
            <w:shd w:val="clear" w:color="auto" w:fill="auto"/>
          </w:tcPr>
          <w:p w14:paraId="0CA9A1DE" w14:textId="77777777" w:rsidR="00A95D1D" w:rsidRDefault="00BF75C5">
            <w:pPr>
              <w:jc w:val="center"/>
              <w:rPr>
                <w:del w:id="141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42" w:author="Shuyi Jin" w:date="2022-07-15T09:35:00Z">
              <w:r>
                <w:rPr>
                  <w:rFonts w:ascii="Arial" w:eastAsia="宋体" w:hAnsi="Arial" w:cs="Arial"/>
                  <w:sz w:val="20"/>
                  <w:szCs w:val="20"/>
                </w:rPr>
                <w:delText>0.115</w:delText>
              </w:r>
            </w:del>
          </w:p>
        </w:tc>
      </w:tr>
      <w:tr w:rsidR="00A95D1D" w14:paraId="72641BD5" w14:textId="77777777">
        <w:trPr>
          <w:del w:id="143" w:author="Shuyi Jin" w:date="2022-07-15T09:35:00Z"/>
        </w:trPr>
        <w:tc>
          <w:tcPr>
            <w:tcW w:w="1944" w:type="dxa"/>
            <w:shd w:val="clear" w:color="auto" w:fill="auto"/>
          </w:tcPr>
          <w:p w14:paraId="1BF143A9" w14:textId="77777777" w:rsidR="00A95D1D" w:rsidRDefault="00BF75C5">
            <w:pPr>
              <w:rPr>
                <w:del w:id="144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45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C</w:delText>
              </w:r>
              <w:r>
                <w:rPr>
                  <w:rFonts w:ascii="Arial" w:hAnsi="Arial" w:cs="Arial"/>
                  <w:sz w:val="20"/>
                  <w:szCs w:val="20"/>
                  <w:lang w:eastAsia="zh-Hans"/>
                </w:rPr>
                <w:delText>urrent smoker</w:delText>
              </w:r>
            </w:del>
          </w:p>
        </w:tc>
        <w:tc>
          <w:tcPr>
            <w:tcW w:w="2977" w:type="dxa"/>
            <w:shd w:val="clear" w:color="auto" w:fill="auto"/>
          </w:tcPr>
          <w:p w14:paraId="11BD587B" w14:textId="77777777" w:rsidR="00A95D1D" w:rsidRDefault="00BF75C5">
            <w:pPr>
              <w:jc w:val="center"/>
              <w:rPr>
                <w:del w:id="146" w:author="Shuyi Jin" w:date="2022-07-15T09:35:00Z"/>
                <w:rFonts w:ascii="Arial" w:hAnsi="Arial" w:cs="Arial"/>
                <w:sz w:val="20"/>
                <w:szCs w:val="20"/>
              </w:rPr>
            </w:pPr>
            <w:del w:id="147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2.31 (1.08, 4.90)</w:delText>
              </w:r>
            </w:del>
          </w:p>
        </w:tc>
        <w:tc>
          <w:tcPr>
            <w:tcW w:w="2126" w:type="dxa"/>
            <w:shd w:val="clear" w:color="auto" w:fill="auto"/>
          </w:tcPr>
          <w:p w14:paraId="27F80EFF" w14:textId="77777777" w:rsidR="00A95D1D" w:rsidRDefault="00BF75C5">
            <w:pPr>
              <w:jc w:val="center"/>
              <w:rPr>
                <w:del w:id="148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49" w:author="Shuyi Jin" w:date="2022-07-15T09:35:00Z">
              <w:r>
                <w:rPr>
                  <w:rFonts w:ascii="Arial" w:eastAsia="宋体" w:hAnsi="Arial" w:cs="Arial"/>
                  <w:sz w:val="20"/>
                  <w:szCs w:val="20"/>
                </w:rPr>
                <w:delText>0.030</w:delText>
              </w:r>
            </w:del>
          </w:p>
        </w:tc>
      </w:tr>
      <w:tr w:rsidR="00A95D1D" w14:paraId="1E9B57E8" w14:textId="77777777">
        <w:trPr>
          <w:del w:id="150" w:author="Shuyi Jin" w:date="2022-07-15T09:35:00Z"/>
        </w:trPr>
        <w:tc>
          <w:tcPr>
            <w:tcW w:w="1944" w:type="dxa"/>
            <w:shd w:val="clear" w:color="auto" w:fill="auto"/>
          </w:tcPr>
          <w:p w14:paraId="058CBA5C" w14:textId="77777777" w:rsidR="00A95D1D" w:rsidRDefault="00BF75C5">
            <w:pPr>
              <w:rPr>
                <w:del w:id="151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52" w:author="Shuyi Jin" w:date="2022-07-15T09:35:00Z">
              <w:r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Education</w:delText>
              </w:r>
            </w:del>
          </w:p>
        </w:tc>
        <w:tc>
          <w:tcPr>
            <w:tcW w:w="2977" w:type="dxa"/>
            <w:shd w:val="clear" w:color="auto" w:fill="auto"/>
          </w:tcPr>
          <w:p w14:paraId="02D61831" w14:textId="77777777" w:rsidR="00A95D1D" w:rsidRDefault="00A95D1D">
            <w:pPr>
              <w:jc w:val="center"/>
              <w:rPr>
                <w:del w:id="153" w:author="Shuyi Jin" w:date="2022-07-15T09:3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6A6ACF30" w14:textId="77777777" w:rsidR="00A95D1D" w:rsidRDefault="00A95D1D">
            <w:pPr>
              <w:jc w:val="center"/>
              <w:rPr>
                <w:del w:id="154" w:author="Shuyi Jin" w:date="2022-07-15T09:35:00Z"/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A95D1D" w14:paraId="76E49E1B" w14:textId="77777777">
        <w:trPr>
          <w:del w:id="155" w:author="Shuyi Jin" w:date="2022-07-15T09:35:00Z"/>
        </w:trPr>
        <w:tc>
          <w:tcPr>
            <w:tcW w:w="1944" w:type="dxa"/>
            <w:shd w:val="clear" w:color="auto" w:fill="auto"/>
          </w:tcPr>
          <w:p w14:paraId="4888263D" w14:textId="77777777" w:rsidR="00A95D1D" w:rsidRDefault="00BF75C5">
            <w:pPr>
              <w:rPr>
                <w:del w:id="156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57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 xml:space="preserve">No schooling </w:delText>
              </w:r>
            </w:del>
          </w:p>
        </w:tc>
        <w:tc>
          <w:tcPr>
            <w:tcW w:w="2977" w:type="dxa"/>
            <w:shd w:val="clear" w:color="auto" w:fill="auto"/>
          </w:tcPr>
          <w:p w14:paraId="2A2FCC86" w14:textId="77777777" w:rsidR="00A95D1D" w:rsidRDefault="00BF75C5">
            <w:pPr>
              <w:jc w:val="center"/>
              <w:rPr>
                <w:del w:id="158" w:author="Shuyi Jin" w:date="2022-07-15T09:35:00Z"/>
                <w:rFonts w:ascii="Arial" w:hAnsi="Arial" w:cs="Arial"/>
                <w:sz w:val="20"/>
                <w:szCs w:val="20"/>
              </w:rPr>
            </w:pPr>
            <w:del w:id="159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1.97 (1.31, 2.96)</w:delText>
              </w:r>
            </w:del>
          </w:p>
        </w:tc>
        <w:tc>
          <w:tcPr>
            <w:tcW w:w="2126" w:type="dxa"/>
            <w:shd w:val="clear" w:color="auto" w:fill="auto"/>
          </w:tcPr>
          <w:p w14:paraId="06C60CC5" w14:textId="77777777" w:rsidR="00A95D1D" w:rsidRDefault="00BF75C5">
            <w:pPr>
              <w:jc w:val="center"/>
              <w:rPr>
                <w:del w:id="160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61" w:author="Shuyi Jin" w:date="2022-07-15T09:35:00Z">
              <w:r>
                <w:rPr>
                  <w:rFonts w:ascii="Arial" w:eastAsia="宋体" w:hAnsi="Arial" w:cs="Arial"/>
                  <w:sz w:val="20"/>
                  <w:szCs w:val="20"/>
                </w:rPr>
                <w:delText>0.001</w:delText>
              </w:r>
            </w:del>
          </w:p>
        </w:tc>
      </w:tr>
      <w:tr w:rsidR="00A95D1D" w14:paraId="68159F5D" w14:textId="77777777">
        <w:trPr>
          <w:del w:id="162" w:author="Shuyi Jin" w:date="2022-07-15T09:35:00Z"/>
        </w:trPr>
        <w:tc>
          <w:tcPr>
            <w:tcW w:w="1944" w:type="dxa"/>
            <w:shd w:val="clear" w:color="auto" w:fill="auto"/>
          </w:tcPr>
          <w:p w14:paraId="3B926905" w14:textId="77777777" w:rsidR="00A95D1D" w:rsidRDefault="00BF75C5">
            <w:pPr>
              <w:rPr>
                <w:del w:id="163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64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Primary school or more</w:delText>
              </w:r>
            </w:del>
          </w:p>
        </w:tc>
        <w:tc>
          <w:tcPr>
            <w:tcW w:w="2977" w:type="dxa"/>
            <w:shd w:val="clear" w:color="auto" w:fill="auto"/>
          </w:tcPr>
          <w:p w14:paraId="7AD3BE5A" w14:textId="77777777" w:rsidR="00A95D1D" w:rsidRDefault="00BF75C5">
            <w:pPr>
              <w:jc w:val="center"/>
              <w:rPr>
                <w:del w:id="165" w:author="Shuyi Jin" w:date="2022-07-15T09:35:00Z"/>
                <w:rFonts w:ascii="Arial" w:hAnsi="Arial" w:cs="Arial"/>
                <w:sz w:val="20"/>
                <w:szCs w:val="20"/>
              </w:rPr>
            </w:pPr>
            <w:del w:id="166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1.79 (1.14, 2.83)</w:delText>
              </w:r>
            </w:del>
          </w:p>
        </w:tc>
        <w:tc>
          <w:tcPr>
            <w:tcW w:w="2126" w:type="dxa"/>
            <w:shd w:val="clear" w:color="auto" w:fill="auto"/>
          </w:tcPr>
          <w:p w14:paraId="283A8539" w14:textId="77777777" w:rsidR="00A95D1D" w:rsidRDefault="00BF75C5">
            <w:pPr>
              <w:jc w:val="center"/>
              <w:rPr>
                <w:del w:id="167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68" w:author="Shuyi Jin" w:date="2022-07-15T09:35:00Z">
              <w:r>
                <w:rPr>
                  <w:rFonts w:ascii="Arial" w:eastAsia="宋体" w:hAnsi="Arial" w:cs="Arial"/>
                  <w:sz w:val="20"/>
                  <w:szCs w:val="20"/>
                </w:rPr>
                <w:delText>0.012</w:delText>
              </w:r>
            </w:del>
          </w:p>
        </w:tc>
      </w:tr>
      <w:tr w:rsidR="00A95D1D" w14:paraId="439FD4C6" w14:textId="77777777">
        <w:trPr>
          <w:del w:id="169" w:author="Shuyi Jin" w:date="2022-07-15T09:35:00Z"/>
        </w:trPr>
        <w:tc>
          <w:tcPr>
            <w:tcW w:w="1944" w:type="dxa"/>
            <w:shd w:val="clear" w:color="auto" w:fill="auto"/>
          </w:tcPr>
          <w:p w14:paraId="208FB3D0" w14:textId="77777777" w:rsidR="00A95D1D" w:rsidRDefault="00BF75C5">
            <w:pPr>
              <w:rPr>
                <w:del w:id="170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71" w:author="Shuyi Jin" w:date="2022-07-15T09:35:00Z">
              <w:r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Disease counts</w:delText>
              </w:r>
            </w:del>
          </w:p>
        </w:tc>
        <w:tc>
          <w:tcPr>
            <w:tcW w:w="2977" w:type="dxa"/>
            <w:shd w:val="clear" w:color="auto" w:fill="auto"/>
          </w:tcPr>
          <w:p w14:paraId="43F20429" w14:textId="77777777" w:rsidR="00A95D1D" w:rsidRDefault="00A95D1D">
            <w:pPr>
              <w:jc w:val="center"/>
              <w:rPr>
                <w:del w:id="172" w:author="Shuyi Jin" w:date="2022-07-15T09:3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6966B51" w14:textId="77777777" w:rsidR="00A95D1D" w:rsidRDefault="00A95D1D">
            <w:pPr>
              <w:jc w:val="center"/>
              <w:rPr>
                <w:del w:id="173" w:author="Shuyi Jin" w:date="2022-07-15T09:35:00Z"/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A95D1D" w14:paraId="1B225D51" w14:textId="77777777">
        <w:trPr>
          <w:del w:id="174" w:author="Shuyi Jin" w:date="2022-07-15T09:35:00Z"/>
        </w:trPr>
        <w:tc>
          <w:tcPr>
            <w:tcW w:w="1944" w:type="dxa"/>
            <w:shd w:val="clear" w:color="auto" w:fill="auto"/>
          </w:tcPr>
          <w:p w14:paraId="65B27B4E" w14:textId="77777777" w:rsidR="00A95D1D" w:rsidRDefault="00BF75C5">
            <w:pPr>
              <w:rPr>
                <w:del w:id="175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76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2977" w:type="dxa"/>
            <w:shd w:val="clear" w:color="auto" w:fill="auto"/>
          </w:tcPr>
          <w:p w14:paraId="0B315534" w14:textId="77777777" w:rsidR="00A95D1D" w:rsidRDefault="00BF75C5">
            <w:pPr>
              <w:jc w:val="center"/>
              <w:rPr>
                <w:del w:id="177" w:author="Shuyi Jin" w:date="2022-07-15T09:35:00Z"/>
                <w:rFonts w:ascii="Arial" w:hAnsi="Arial" w:cs="Arial"/>
                <w:sz w:val="20"/>
                <w:szCs w:val="20"/>
              </w:rPr>
            </w:pPr>
            <w:del w:id="178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1.86 (0.81, 4.30)</w:delText>
              </w:r>
            </w:del>
          </w:p>
        </w:tc>
        <w:tc>
          <w:tcPr>
            <w:tcW w:w="2126" w:type="dxa"/>
            <w:shd w:val="clear" w:color="auto" w:fill="auto"/>
          </w:tcPr>
          <w:p w14:paraId="7E9E54A6" w14:textId="77777777" w:rsidR="00A95D1D" w:rsidRDefault="00BF75C5">
            <w:pPr>
              <w:jc w:val="center"/>
              <w:rPr>
                <w:del w:id="179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80" w:author="Shuyi Jin" w:date="2022-07-15T09:35:00Z">
              <w:r>
                <w:rPr>
                  <w:rFonts w:ascii="Arial" w:eastAsia="宋体" w:hAnsi="Arial" w:cs="Arial"/>
                  <w:sz w:val="20"/>
                  <w:szCs w:val="20"/>
                </w:rPr>
                <w:delText>0.144</w:delText>
              </w:r>
            </w:del>
          </w:p>
        </w:tc>
      </w:tr>
      <w:tr w:rsidR="00A95D1D" w14:paraId="2614379D" w14:textId="77777777">
        <w:trPr>
          <w:del w:id="181" w:author="Shuyi Jin" w:date="2022-07-15T09:35:00Z"/>
        </w:trPr>
        <w:tc>
          <w:tcPr>
            <w:tcW w:w="1944" w:type="dxa"/>
            <w:shd w:val="clear" w:color="auto" w:fill="auto"/>
          </w:tcPr>
          <w:p w14:paraId="1062AD64" w14:textId="77777777" w:rsidR="00A95D1D" w:rsidRDefault="00BF75C5">
            <w:pPr>
              <w:rPr>
                <w:del w:id="182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83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2977" w:type="dxa"/>
            <w:shd w:val="clear" w:color="auto" w:fill="auto"/>
          </w:tcPr>
          <w:p w14:paraId="34A29B50" w14:textId="77777777" w:rsidR="00A95D1D" w:rsidRDefault="00BF75C5">
            <w:pPr>
              <w:jc w:val="center"/>
              <w:rPr>
                <w:del w:id="184" w:author="Shuyi Jin" w:date="2022-07-15T09:35:00Z"/>
                <w:rFonts w:ascii="Arial" w:hAnsi="Arial" w:cs="Arial"/>
                <w:sz w:val="20"/>
                <w:szCs w:val="20"/>
              </w:rPr>
            </w:pPr>
            <w:del w:id="185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2.58 (1.46, 4.56)</w:delText>
              </w:r>
            </w:del>
          </w:p>
        </w:tc>
        <w:tc>
          <w:tcPr>
            <w:tcW w:w="2126" w:type="dxa"/>
            <w:shd w:val="clear" w:color="auto" w:fill="auto"/>
          </w:tcPr>
          <w:p w14:paraId="5D2D1890" w14:textId="77777777" w:rsidR="00A95D1D" w:rsidRDefault="00BF75C5">
            <w:pPr>
              <w:jc w:val="center"/>
              <w:rPr>
                <w:del w:id="186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87" w:author="Shuyi Jin" w:date="2022-07-15T09:35:00Z">
              <w:r>
                <w:rPr>
                  <w:rFonts w:ascii="Arial" w:eastAsia="宋体" w:hAnsi="Arial" w:cs="Arial"/>
                  <w:sz w:val="20"/>
                  <w:szCs w:val="20"/>
                </w:rPr>
                <w:delText>0.001</w:delText>
              </w:r>
            </w:del>
          </w:p>
        </w:tc>
      </w:tr>
      <w:tr w:rsidR="00A95D1D" w14:paraId="5AEAEA41" w14:textId="77777777">
        <w:trPr>
          <w:del w:id="188" w:author="Shuyi Jin" w:date="2022-07-15T09:35:00Z"/>
        </w:trPr>
        <w:tc>
          <w:tcPr>
            <w:tcW w:w="1944" w:type="dxa"/>
            <w:shd w:val="clear" w:color="auto" w:fill="auto"/>
          </w:tcPr>
          <w:p w14:paraId="70A639B4" w14:textId="77777777" w:rsidR="00A95D1D" w:rsidRDefault="00BF75C5">
            <w:pPr>
              <w:rPr>
                <w:del w:id="189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90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2977" w:type="dxa"/>
            <w:shd w:val="clear" w:color="auto" w:fill="auto"/>
          </w:tcPr>
          <w:p w14:paraId="3400AD05" w14:textId="77777777" w:rsidR="00A95D1D" w:rsidRDefault="00BF75C5">
            <w:pPr>
              <w:jc w:val="center"/>
              <w:rPr>
                <w:del w:id="191" w:author="Shuyi Jin" w:date="2022-07-15T09:35:00Z"/>
                <w:rFonts w:ascii="Arial" w:hAnsi="Arial" w:cs="Arial"/>
                <w:sz w:val="20"/>
                <w:szCs w:val="20"/>
              </w:rPr>
            </w:pPr>
            <w:del w:id="192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1.50 (0.78, 2.88)</w:delText>
              </w:r>
            </w:del>
          </w:p>
        </w:tc>
        <w:tc>
          <w:tcPr>
            <w:tcW w:w="2126" w:type="dxa"/>
            <w:shd w:val="clear" w:color="auto" w:fill="auto"/>
          </w:tcPr>
          <w:p w14:paraId="18FA71C2" w14:textId="77777777" w:rsidR="00A95D1D" w:rsidRDefault="00BF75C5">
            <w:pPr>
              <w:jc w:val="center"/>
              <w:rPr>
                <w:del w:id="193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94" w:author="Shuyi Jin" w:date="2022-07-15T09:35:00Z">
              <w:r>
                <w:rPr>
                  <w:rFonts w:ascii="Arial" w:eastAsia="宋体" w:hAnsi="Arial" w:cs="Arial"/>
                  <w:sz w:val="20"/>
                  <w:szCs w:val="20"/>
                </w:rPr>
                <w:delText>0.221</w:delText>
              </w:r>
            </w:del>
          </w:p>
        </w:tc>
      </w:tr>
      <w:tr w:rsidR="00A95D1D" w14:paraId="1AD06320" w14:textId="77777777">
        <w:trPr>
          <w:del w:id="195" w:author="Shuyi Jin" w:date="2022-07-15T09:35:00Z"/>
        </w:trPr>
        <w:tc>
          <w:tcPr>
            <w:tcW w:w="1944" w:type="dxa"/>
            <w:shd w:val="clear" w:color="auto" w:fill="auto"/>
          </w:tcPr>
          <w:p w14:paraId="0129A419" w14:textId="77777777" w:rsidR="00A95D1D" w:rsidRDefault="00BF75C5">
            <w:pPr>
              <w:rPr>
                <w:del w:id="196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197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≥3</w:delText>
              </w:r>
            </w:del>
          </w:p>
        </w:tc>
        <w:tc>
          <w:tcPr>
            <w:tcW w:w="2977" w:type="dxa"/>
            <w:shd w:val="clear" w:color="auto" w:fill="auto"/>
          </w:tcPr>
          <w:p w14:paraId="3588F673" w14:textId="77777777" w:rsidR="00A95D1D" w:rsidRDefault="00BF75C5">
            <w:pPr>
              <w:jc w:val="center"/>
              <w:rPr>
                <w:del w:id="198" w:author="Shuyi Jin" w:date="2022-07-15T09:35:00Z"/>
                <w:rFonts w:ascii="Arial" w:hAnsi="Arial" w:cs="Arial"/>
                <w:sz w:val="20"/>
                <w:szCs w:val="20"/>
              </w:rPr>
            </w:pPr>
            <w:del w:id="199" w:author="Shuyi Jin" w:date="2022-07-15T09:35:00Z">
              <w:r>
                <w:rPr>
                  <w:rFonts w:ascii="Arial" w:hAnsi="Arial" w:cs="Arial"/>
                  <w:sz w:val="20"/>
                  <w:szCs w:val="20"/>
                </w:rPr>
                <w:delText>1.91 (1.13, 3.24)</w:delText>
              </w:r>
            </w:del>
          </w:p>
        </w:tc>
        <w:tc>
          <w:tcPr>
            <w:tcW w:w="2126" w:type="dxa"/>
            <w:shd w:val="clear" w:color="auto" w:fill="auto"/>
          </w:tcPr>
          <w:p w14:paraId="6263696D" w14:textId="77777777" w:rsidR="00A95D1D" w:rsidRDefault="00BF75C5">
            <w:pPr>
              <w:jc w:val="center"/>
              <w:rPr>
                <w:del w:id="200" w:author="Shuyi Jin" w:date="2022-07-15T09:35:00Z"/>
                <w:rFonts w:ascii="Arial" w:eastAsia="宋体" w:hAnsi="Arial" w:cs="Arial"/>
                <w:sz w:val="20"/>
                <w:szCs w:val="20"/>
              </w:rPr>
            </w:pPr>
            <w:del w:id="201" w:author="Shuyi Jin" w:date="2022-07-15T09:35:00Z">
              <w:r>
                <w:rPr>
                  <w:rFonts w:ascii="Arial" w:eastAsia="宋体" w:hAnsi="Arial" w:cs="Arial"/>
                  <w:sz w:val="20"/>
                  <w:szCs w:val="20"/>
                </w:rPr>
                <w:delText>0.016</w:delText>
              </w:r>
            </w:del>
          </w:p>
        </w:tc>
      </w:tr>
    </w:tbl>
    <w:p w14:paraId="47778503" w14:textId="77777777" w:rsidR="00A95D1D" w:rsidRDefault="00A95D1D">
      <w:pPr>
        <w:adjustRightInd w:val="0"/>
        <w:snapToGrid w:val="0"/>
        <w:rPr>
          <w:del w:id="202" w:author="Shuyi Jin" w:date="2022-07-15T09:35:00Z"/>
          <w:rFonts w:ascii="Arial" w:eastAsia="仿宋" w:hAnsi="Arial" w:cs="Arial"/>
          <w:kern w:val="0"/>
          <w:sz w:val="20"/>
          <w:szCs w:val="20"/>
        </w:rPr>
      </w:pPr>
    </w:p>
    <w:p w14:paraId="4F369B61" w14:textId="77777777" w:rsidR="00A95D1D" w:rsidRDefault="00A95D1D">
      <w:pPr>
        <w:adjustRightInd w:val="0"/>
        <w:snapToGrid w:val="0"/>
        <w:rPr>
          <w:del w:id="203" w:author="Shuyi Jin" w:date="2022-07-15T09:35:00Z"/>
          <w:rFonts w:ascii="Arial" w:eastAsia="仿宋" w:hAnsi="Arial" w:cs="Arial"/>
          <w:kern w:val="0"/>
          <w:sz w:val="20"/>
          <w:szCs w:val="20"/>
        </w:rPr>
      </w:pPr>
    </w:p>
    <w:p w14:paraId="7CF3C987" w14:textId="77777777" w:rsidR="00A95D1D" w:rsidRDefault="00A95D1D">
      <w:pPr>
        <w:adjustRightInd w:val="0"/>
        <w:snapToGrid w:val="0"/>
        <w:rPr>
          <w:del w:id="204" w:author="Shuyi Jin" w:date="2022-07-15T09:35:00Z"/>
          <w:rFonts w:ascii="Arial" w:eastAsia="仿宋" w:hAnsi="Arial" w:cs="Arial"/>
          <w:kern w:val="0"/>
          <w:sz w:val="20"/>
          <w:szCs w:val="20"/>
        </w:rPr>
      </w:pPr>
    </w:p>
    <w:p w14:paraId="2F873276" w14:textId="77777777" w:rsidR="00A95D1D" w:rsidRDefault="00A95D1D">
      <w:pPr>
        <w:adjustRightInd w:val="0"/>
        <w:snapToGrid w:val="0"/>
        <w:rPr>
          <w:del w:id="205" w:author="Shuyi Jin" w:date="2022-07-15T09:35:00Z"/>
          <w:rFonts w:ascii="Arial" w:eastAsia="仿宋" w:hAnsi="Arial" w:cs="Arial"/>
          <w:kern w:val="0"/>
          <w:sz w:val="20"/>
          <w:szCs w:val="20"/>
        </w:rPr>
      </w:pPr>
    </w:p>
    <w:p w14:paraId="70A79A6D" w14:textId="77777777" w:rsidR="00A95D1D" w:rsidRDefault="00A95D1D">
      <w:pPr>
        <w:adjustRightInd w:val="0"/>
        <w:snapToGrid w:val="0"/>
        <w:rPr>
          <w:del w:id="206" w:author="Shuyi Jin" w:date="2022-07-15T09:35:00Z"/>
          <w:rFonts w:ascii="Arial" w:eastAsia="仿宋" w:hAnsi="Arial" w:cs="Arial"/>
          <w:kern w:val="0"/>
          <w:sz w:val="20"/>
          <w:szCs w:val="20"/>
        </w:rPr>
      </w:pPr>
    </w:p>
    <w:p w14:paraId="68DC4553" w14:textId="77777777" w:rsidR="00A95D1D" w:rsidRDefault="00A95D1D">
      <w:pPr>
        <w:adjustRightInd w:val="0"/>
        <w:snapToGrid w:val="0"/>
        <w:rPr>
          <w:del w:id="207" w:author="Shuyi Jin" w:date="2022-07-15T09:35:00Z"/>
          <w:rFonts w:ascii="Arial" w:eastAsia="仿宋" w:hAnsi="Arial" w:cs="Arial"/>
          <w:kern w:val="0"/>
          <w:sz w:val="20"/>
          <w:szCs w:val="20"/>
        </w:rPr>
      </w:pPr>
    </w:p>
    <w:p w14:paraId="655C798F" w14:textId="77777777" w:rsidR="00A95D1D" w:rsidRDefault="00A95D1D">
      <w:pPr>
        <w:adjustRightInd w:val="0"/>
        <w:snapToGrid w:val="0"/>
        <w:rPr>
          <w:del w:id="208" w:author="Shuyi Jin" w:date="2022-07-15T09:35:00Z"/>
          <w:rFonts w:ascii="Arial" w:eastAsia="仿宋" w:hAnsi="Arial" w:cs="Arial"/>
          <w:kern w:val="0"/>
          <w:sz w:val="20"/>
          <w:szCs w:val="20"/>
        </w:rPr>
      </w:pPr>
    </w:p>
    <w:p w14:paraId="27B05F2F" w14:textId="77777777" w:rsidR="00A95D1D" w:rsidRDefault="00A95D1D">
      <w:pPr>
        <w:adjustRightInd w:val="0"/>
        <w:snapToGrid w:val="0"/>
        <w:rPr>
          <w:del w:id="209" w:author="Shuyi Jin" w:date="2022-07-15T09:35:00Z"/>
          <w:rFonts w:ascii="Arial" w:eastAsia="仿宋" w:hAnsi="Arial" w:cs="Arial"/>
          <w:kern w:val="0"/>
          <w:sz w:val="20"/>
          <w:szCs w:val="20"/>
        </w:rPr>
      </w:pPr>
    </w:p>
    <w:p w14:paraId="344047B2" w14:textId="77777777" w:rsidR="00A95D1D" w:rsidRDefault="00A95D1D">
      <w:pPr>
        <w:adjustRightInd w:val="0"/>
        <w:snapToGrid w:val="0"/>
        <w:rPr>
          <w:del w:id="210" w:author="Shuyi Jin" w:date="2022-07-15T09:35:00Z"/>
          <w:rFonts w:ascii="Arial" w:eastAsia="仿宋" w:hAnsi="Arial" w:cs="Arial"/>
          <w:kern w:val="0"/>
          <w:sz w:val="20"/>
          <w:szCs w:val="20"/>
        </w:rPr>
      </w:pPr>
    </w:p>
    <w:p w14:paraId="210B454B" w14:textId="77777777" w:rsidR="00A95D1D" w:rsidRDefault="00A95D1D">
      <w:pPr>
        <w:adjustRightInd w:val="0"/>
        <w:snapToGrid w:val="0"/>
        <w:rPr>
          <w:del w:id="211" w:author="Shuyi Jin" w:date="2022-07-15T09:35:00Z"/>
          <w:rFonts w:ascii="Arial" w:eastAsia="仿宋" w:hAnsi="Arial" w:cs="Arial"/>
          <w:kern w:val="0"/>
          <w:sz w:val="20"/>
          <w:szCs w:val="20"/>
        </w:rPr>
      </w:pPr>
    </w:p>
    <w:p w14:paraId="486E089D" w14:textId="77777777" w:rsidR="00A95D1D" w:rsidRDefault="00A95D1D">
      <w:pPr>
        <w:adjustRightInd w:val="0"/>
        <w:snapToGrid w:val="0"/>
        <w:rPr>
          <w:del w:id="212" w:author="Shuyi Jin" w:date="2022-07-15T09:35:00Z"/>
          <w:rFonts w:ascii="Arial" w:eastAsia="仿宋" w:hAnsi="Arial" w:cs="Arial"/>
          <w:kern w:val="0"/>
          <w:sz w:val="20"/>
          <w:szCs w:val="20"/>
        </w:rPr>
      </w:pPr>
    </w:p>
    <w:p w14:paraId="404D5BFB" w14:textId="77777777" w:rsidR="00A95D1D" w:rsidRDefault="00A95D1D">
      <w:pPr>
        <w:adjustRightInd w:val="0"/>
        <w:snapToGrid w:val="0"/>
        <w:rPr>
          <w:del w:id="213" w:author="Shuyi Jin" w:date="2022-07-15T09:35:00Z"/>
          <w:rFonts w:ascii="Arial" w:eastAsia="仿宋" w:hAnsi="Arial" w:cs="Arial"/>
          <w:kern w:val="0"/>
          <w:sz w:val="20"/>
          <w:szCs w:val="20"/>
        </w:rPr>
      </w:pPr>
    </w:p>
    <w:p w14:paraId="72CE8A11" w14:textId="77777777" w:rsidR="00A95D1D" w:rsidRDefault="00A95D1D">
      <w:pPr>
        <w:adjustRightInd w:val="0"/>
        <w:snapToGrid w:val="0"/>
        <w:rPr>
          <w:del w:id="214" w:author="Shuyi Jin" w:date="2022-07-15T09:35:00Z"/>
          <w:rFonts w:ascii="Arial" w:eastAsia="仿宋" w:hAnsi="Arial" w:cs="Arial"/>
          <w:kern w:val="0"/>
          <w:sz w:val="20"/>
          <w:szCs w:val="20"/>
        </w:rPr>
      </w:pPr>
    </w:p>
    <w:p w14:paraId="78939EDD" w14:textId="77777777" w:rsidR="00A95D1D" w:rsidRDefault="00A95D1D">
      <w:pPr>
        <w:adjustRightInd w:val="0"/>
        <w:snapToGrid w:val="0"/>
        <w:rPr>
          <w:del w:id="215" w:author="Shuyi Jin" w:date="2022-07-15T09:35:00Z"/>
          <w:rFonts w:ascii="Arial" w:eastAsia="仿宋" w:hAnsi="Arial" w:cs="Arial"/>
          <w:kern w:val="0"/>
          <w:sz w:val="20"/>
          <w:szCs w:val="20"/>
        </w:rPr>
      </w:pPr>
    </w:p>
    <w:p w14:paraId="52428BAE" w14:textId="77777777" w:rsidR="00A95D1D" w:rsidRDefault="00A95D1D">
      <w:pPr>
        <w:adjustRightInd w:val="0"/>
        <w:snapToGrid w:val="0"/>
        <w:rPr>
          <w:del w:id="216" w:author="Shuyi Jin" w:date="2022-07-15T09:35:00Z"/>
          <w:rFonts w:ascii="Arial" w:eastAsia="仿宋" w:hAnsi="Arial" w:cs="Arial"/>
          <w:kern w:val="0"/>
          <w:sz w:val="20"/>
          <w:szCs w:val="20"/>
        </w:rPr>
      </w:pPr>
    </w:p>
    <w:p w14:paraId="5DF574BD" w14:textId="77777777" w:rsidR="00A95D1D" w:rsidRDefault="00A95D1D">
      <w:pPr>
        <w:adjustRightInd w:val="0"/>
        <w:snapToGrid w:val="0"/>
        <w:rPr>
          <w:del w:id="217" w:author="Shuyi Jin" w:date="2022-07-15T09:35:00Z"/>
          <w:rFonts w:ascii="Arial" w:eastAsia="仿宋" w:hAnsi="Arial" w:cs="Arial"/>
          <w:kern w:val="0"/>
          <w:sz w:val="20"/>
          <w:szCs w:val="20"/>
        </w:rPr>
      </w:pPr>
    </w:p>
    <w:p w14:paraId="2C8C7165" w14:textId="77777777" w:rsidR="00A95D1D" w:rsidRDefault="00BF75C5">
      <w:pPr>
        <w:adjustRightInd w:val="0"/>
        <w:snapToGrid w:val="0"/>
        <w:rPr>
          <w:del w:id="218" w:author="Shuyi Jin" w:date="2022-07-15T09:35:00Z"/>
          <w:rFonts w:ascii="Arial" w:eastAsia="仿宋" w:hAnsi="Arial" w:cs="Arial"/>
          <w:kern w:val="0"/>
          <w:sz w:val="20"/>
          <w:szCs w:val="20"/>
        </w:rPr>
      </w:pPr>
      <w:del w:id="219" w:author="Shuyi Jin" w:date="2022-07-15T09:35:00Z">
        <w:r>
          <w:rPr>
            <w:rFonts w:ascii="Arial" w:eastAsia="仿宋" w:hAnsi="Arial" w:cs="Arial"/>
            <w:kern w:val="0"/>
            <w:sz w:val="20"/>
            <w:szCs w:val="20"/>
          </w:rPr>
          <w:delText>Note: OR, odds ratio; CI, confidence interval</w:delText>
        </w:r>
        <w:r>
          <w:rPr>
            <w:rFonts w:ascii="Arial" w:eastAsia="仿宋" w:hAnsi="Arial" w:cs="Arial" w:hint="eastAsia"/>
            <w:kern w:val="0"/>
            <w:sz w:val="20"/>
            <w:szCs w:val="20"/>
          </w:rPr>
          <w:delText>; ADL, activities of daily living.</w:delText>
        </w:r>
      </w:del>
    </w:p>
    <w:p w14:paraId="22E6F766" w14:textId="77777777" w:rsidR="00A95D1D" w:rsidRDefault="00BF75C5">
      <w:pPr>
        <w:snapToGrid w:val="0"/>
        <w:rPr>
          <w:del w:id="220" w:author="Shuyi Jin" w:date="2022-07-15T09:35:00Z"/>
          <w:rFonts w:ascii="Arial" w:hAnsi="Arial" w:cs="Arial"/>
          <w:sz w:val="20"/>
          <w:szCs w:val="20"/>
        </w:rPr>
      </w:pPr>
      <w:del w:id="221" w:author="Shuyi Jin" w:date="2022-07-15T09:35:00Z">
        <w:r>
          <w:rPr>
            <w:rFonts w:ascii="Arial" w:hAnsi="Arial" w:cs="Arial"/>
            <w:sz w:val="20"/>
            <w:szCs w:val="20"/>
          </w:rPr>
          <w:delText>“Others” for marital status included “separated”, “divorced”, “widowed”, and “never married”.</w:delText>
        </w:r>
      </w:del>
    </w:p>
    <w:p w14:paraId="11ADD761" w14:textId="77777777" w:rsidR="00A95D1D" w:rsidRDefault="00BF75C5">
      <w:pPr>
        <w:adjustRightInd w:val="0"/>
        <w:snapToGrid w:val="0"/>
        <w:rPr>
          <w:del w:id="222" w:author="Shuyi Jin" w:date="2022-07-15T09:35:00Z"/>
          <w:rFonts w:ascii="Arial" w:eastAsia="仿宋" w:hAnsi="Arial" w:cs="Arial"/>
          <w:kern w:val="0"/>
          <w:sz w:val="20"/>
          <w:szCs w:val="20"/>
        </w:rPr>
      </w:pPr>
      <w:del w:id="223" w:author="Shuyi Jin" w:date="2022-07-15T09:35:00Z">
        <w:r>
          <w:rPr>
            <w:rFonts w:ascii="Arial" w:hAnsi="Arial" w:cs="Arial"/>
            <w:sz w:val="20"/>
            <w:szCs w:val="20"/>
          </w:rPr>
          <w:delText>“Others” for residence status included “city/town”, “combination zone between urban and rural areas”, and “special area”.</w:delText>
        </w:r>
      </w:del>
    </w:p>
    <w:p w14:paraId="552C571D" w14:textId="77777777" w:rsidR="00A95D1D" w:rsidRDefault="00BF75C5">
      <w:pPr>
        <w:rPr>
          <w:del w:id="224" w:author="Shuyi Jin" w:date="2022-07-15T09:35:00Z"/>
          <w:rFonts w:ascii="Arial" w:hAnsi="Arial" w:cs="Arial"/>
        </w:rPr>
      </w:pPr>
      <w:del w:id="225" w:author="Shuyi Jin" w:date="2022-07-15T09:35:00Z">
        <w:r>
          <w:rPr>
            <w:rFonts w:ascii="Arial" w:eastAsia="仿宋" w:hAnsi="Arial" w:cs="Arial" w:hint="eastAsia"/>
            <w:kern w:val="0"/>
            <w:sz w:val="20"/>
            <w:szCs w:val="20"/>
          </w:rPr>
          <w:delText xml:space="preserve">Classification criteria of population subgroups including 10 variables: sex, age, marital status, residence status, alcohol consumption, smoking status, education, </w:delText>
        </w:r>
        <w:r>
          <w:rPr>
            <w:rFonts w:ascii="Arial" w:eastAsia="仿宋" w:hAnsi="Arial" w:cs="Arial"/>
            <w:kern w:val="0"/>
            <w:sz w:val="20"/>
            <w:szCs w:val="20"/>
          </w:rPr>
          <w:delText xml:space="preserve">and </w:delText>
        </w:r>
        <w:r>
          <w:rPr>
            <w:rFonts w:ascii="Arial" w:eastAsia="仿宋" w:hAnsi="Arial" w:cs="Arial" w:hint="eastAsia"/>
            <w:kern w:val="0"/>
            <w:sz w:val="20"/>
            <w:szCs w:val="20"/>
          </w:rPr>
          <w:delText xml:space="preserve">disease counts. </w:delText>
        </w:r>
        <w:r>
          <w:rPr>
            <w:rFonts w:ascii="Arial" w:eastAsia="仿宋" w:hAnsi="Arial" w:cs="Arial"/>
            <w:kern w:val="0"/>
            <w:sz w:val="20"/>
            <w:szCs w:val="20"/>
          </w:rPr>
          <w:delText xml:space="preserve">Every </w:delText>
        </w:r>
        <w:r>
          <w:rPr>
            <w:rFonts w:ascii="Arial" w:eastAsia="仿宋" w:hAnsi="Arial" w:cs="Arial" w:hint="eastAsia"/>
            <w:kern w:val="0"/>
            <w:sz w:val="20"/>
            <w:szCs w:val="20"/>
          </w:rPr>
          <w:delText xml:space="preserve">analysis based on </w:delText>
        </w:r>
        <w:r>
          <w:rPr>
            <w:rFonts w:ascii="Arial" w:eastAsia="仿宋" w:hAnsi="Arial" w:cs="Arial"/>
            <w:kern w:val="0"/>
            <w:sz w:val="20"/>
            <w:szCs w:val="20"/>
          </w:rPr>
          <w:delText>subgroup w</w:delText>
        </w:r>
        <w:r>
          <w:rPr>
            <w:rFonts w:ascii="Arial" w:eastAsia="仿宋" w:hAnsi="Arial" w:cs="Arial" w:hint="eastAsia"/>
            <w:kern w:val="0"/>
            <w:sz w:val="20"/>
            <w:szCs w:val="20"/>
          </w:rPr>
          <w:delText>as</w:delText>
        </w:r>
        <w:r>
          <w:rPr>
            <w:rFonts w:ascii="Arial" w:eastAsia="仿宋" w:hAnsi="Arial" w:cs="Arial"/>
            <w:kern w:val="0"/>
            <w:sz w:val="20"/>
            <w:szCs w:val="20"/>
          </w:rPr>
          <w:delText xml:space="preserve"> adjusted for </w:delText>
        </w:r>
        <w:r>
          <w:rPr>
            <w:rFonts w:ascii="Arial" w:eastAsia="仿宋" w:hAnsi="Arial" w:cs="Arial" w:hint="eastAsia"/>
            <w:kern w:val="0"/>
            <w:sz w:val="20"/>
            <w:szCs w:val="20"/>
          </w:rPr>
          <w:delText>other covariates</w:delText>
        </w:r>
        <w:r>
          <w:rPr>
            <w:rFonts w:ascii="Arial" w:eastAsia="仿宋" w:hAnsi="Arial" w:cs="Arial"/>
            <w:kern w:val="0"/>
            <w:sz w:val="20"/>
            <w:szCs w:val="20"/>
          </w:rPr>
          <w:delText xml:space="preserve"> (</w:delText>
        </w:r>
        <w:r>
          <w:rPr>
            <w:rFonts w:ascii="Arial" w:eastAsia="仿宋" w:hAnsi="Arial" w:cs="Arial" w:hint="eastAsia"/>
            <w:kern w:val="0"/>
            <w:sz w:val="20"/>
            <w:szCs w:val="20"/>
          </w:rPr>
          <w:delText>age</w:delText>
        </w:r>
        <w:r>
          <w:rPr>
            <w:rFonts w:ascii="Arial" w:eastAsia="仿宋" w:hAnsi="Arial" w:cs="Arial"/>
            <w:kern w:val="0"/>
            <w:sz w:val="20"/>
            <w:szCs w:val="20"/>
          </w:rPr>
          <w:delText xml:space="preserve"> </w:delText>
        </w:r>
        <w:r>
          <w:rPr>
            <w:rFonts w:ascii="Arial" w:eastAsia="仿宋" w:hAnsi="Arial" w:cs="Arial" w:hint="eastAsia"/>
            <w:kern w:val="0"/>
            <w:sz w:val="20"/>
            <w:szCs w:val="20"/>
          </w:rPr>
          <w:delText>was</w:delText>
        </w:r>
        <w:r>
          <w:rPr>
            <w:rFonts w:ascii="Arial" w:eastAsia="仿宋" w:hAnsi="Arial" w:cs="Arial"/>
            <w:kern w:val="0"/>
            <w:sz w:val="20"/>
            <w:szCs w:val="20"/>
          </w:rPr>
          <w:delText xml:space="preserve"> </w:delText>
        </w:r>
        <w:r>
          <w:rPr>
            <w:rFonts w:ascii="Arial" w:eastAsia="仿宋" w:hAnsi="Arial" w:cs="Arial" w:hint="eastAsia"/>
            <w:kern w:val="0"/>
            <w:sz w:val="20"/>
            <w:szCs w:val="20"/>
          </w:rPr>
          <w:delText>adjusted</w:delText>
        </w:r>
        <w:r>
          <w:rPr>
            <w:rFonts w:ascii="Arial" w:eastAsia="仿宋" w:hAnsi="Arial" w:cs="Arial"/>
            <w:kern w:val="0"/>
            <w:sz w:val="20"/>
            <w:szCs w:val="20"/>
          </w:rPr>
          <w:delText xml:space="preserve"> </w:delText>
        </w:r>
        <w:r>
          <w:rPr>
            <w:rFonts w:ascii="Arial" w:eastAsia="仿宋" w:hAnsi="Arial" w:cs="Arial" w:hint="eastAsia"/>
            <w:kern w:val="0"/>
            <w:sz w:val="20"/>
            <w:szCs w:val="20"/>
          </w:rPr>
          <w:delText>in</w:delText>
        </w:r>
        <w:r>
          <w:rPr>
            <w:rFonts w:ascii="Arial" w:eastAsia="仿宋" w:hAnsi="Arial" w:cs="Arial"/>
            <w:kern w:val="0"/>
            <w:sz w:val="20"/>
            <w:szCs w:val="20"/>
          </w:rPr>
          <w:delText xml:space="preserve"> </w:delText>
        </w:r>
        <w:r>
          <w:rPr>
            <w:rFonts w:ascii="Arial" w:eastAsia="仿宋" w:hAnsi="Arial" w:cs="Arial" w:hint="eastAsia"/>
            <w:kern w:val="0"/>
            <w:sz w:val="20"/>
            <w:szCs w:val="20"/>
          </w:rPr>
          <w:delText>subgroup</w:delText>
        </w:r>
        <w:r>
          <w:rPr>
            <w:rFonts w:ascii="Arial" w:eastAsia="仿宋" w:hAnsi="Arial" w:cs="Arial"/>
            <w:kern w:val="0"/>
            <w:sz w:val="20"/>
            <w:szCs w:val="20"/>
          </w:rPr>
          <w:delText xml:space="preserve"> </w:delText>
        </w:r>
        <w:r>
          <w:rPr>
            <w:rFonts w:ascii="Arial" w:eastAsia="仿宋" w:hAnsi="Arial" w:cs="Arial" w:hint="eastAsia"/>
            <w:kern w:val="0"/>
            <w:sz w:val="20"/>
            <w:szCs w:val="20"/>
          </w:rPr>
          <w:delText>based on age since</w:delText>
        </w:r>
        <w:r>
          <w:rPr>
            <w:rFonts w:ascii="Arial" w:eastAsia="仿宋" w:hAnsi="Arial" w:cs="Arial"/>
            <w:kern w:val="0"/>
            <w:sz w:val="20"/>
            <w:szCs w:val="20"/>
          </w:rPr>
          <w:delText xml:space="preserve"> </w:delText>
        </w:r>
        <w:r>
          <w:rPr>
            <w:rFonts w:ascii="Arial" w:eastAsia="仿宋" w:hAnsi="Arial" w:cs="Arial" w:hint="eastAsia"/>
            <w:kern w:val="0"/>
            <w:sz w:val="20"/>
            <w:szCs w:val="20"/>
          </w:rPr>
          <w:delText>it</w:delText>
        </w:r>
        <w:r>
          <w:rPr>
            <w:rFonts w:ascii="Arial" w:eastAsia="仿宋" w:hAnsi="Arial" w:cs="Arial"/>
            <w:kern w:val="0"/>
            <w:sz w:val="20"/>
            <w:szCs w:val="20"/>
          </w:rPr>
          <w:delText xml:space="preserve"> </w:delText>
        </w:r>
        <w:r>
          <w:rPr>
            <w:rFonts w:ascii="Arial" w:eastAsia="仿宋" w:hAnsi="Arial" w:cs="Arial" w:hint="eastAsia"/>
            <w:kern w:val="0"/>
            <w:sz w:val="20"/>
            <w:szCs w:val="20"/>
          </w:rPr>
          <w:delText>is</w:delText>
        </w:r>
        <w:r>
          <w:rPr>
            <w:rFonts w:ascii="Arial" w:eastAsia="仿宋" w:hAnsi="Arial" w:cs="Arial"/>
            <w:kern w:val="0"/>
            <w:sz w:val="20"/>
            <w:szCs w:val="20"/>
          </w:rPr>
          <w:delText xml:space="preserve"> </w:delText>
        </w:r>
        <w:r>
          <w:rPr>
            <w:rFonts w:ascii="Arial" w:eastAsia="仿宋" w:hAnsi="Arial" w:cs="Arial" w:hint="eastAsia"/>
            <w:kern w:val="0"/>
            <w:sz w:val="20"/>
            <w:szCs w:val="20"/>
          </w:rPr>
          <w:delText>a</w:delText>
        </w:r>
        <w:r>
          <w:rPr>
            <w:rFonts w:ascii="Arial" w:eastAsia="仿宋" w:hAnsi="Arial" w:cs="Arial"/>
            <w:kern w:val="0"/>
            <w:sz w:val="20"/>
            <w:szCs w:val="20"/>
          </w:rPr>
          <w:delText xml:space="preserve"> continuous variable</w:delText>
        </w:r>
        <w:r>
          <w:rPr>
            <w:rFonts w:ascii="Arial" w:eastAsia="仿宋" w:hAnsi="Arial" w:cs="Arial" w:hint="eastAsia"/>
            <w:kern w:val="0"/>
            <w:sz w:val="20"/>
            <w:szCs w:val="20"/>
          </w:rPr>
          <w:delText>)</w:delText>
        </w:r>
        <w:r>
          <w:rPr>
            <w:rFonts w:ascii="Arial" w:eastAsia="仿宋" w:hAnsi="Arial" w:cs="Arial"/>
            <w:kern w:val="0"/>
            <w:sz w:val="20"/>
            <w:szCs w:val="20"/>
          </w:rPr>
          <w:delText>.</w:delText>
        </w:r>
      </w:del>
    </w:p>
    <w:p w14:paraId="2116DA30" w14:textId="37058C16" w:rsidR="00A95D1D" w:rsidRDefault="00BF75C5">
      <w:pPr>
        <w:rPr>
          <w:ins w:id="226" w:author="樗" w:date="2022-07-15T10:33:00Z"/>
          <w:rFonts w:ascii="Arial" w:hAnsi="Arial" w:cs="Arial"/>
          <w:b/>
          <w:color w:val="000000" w:themeColor="text1"/>
          <w:sz w:val="20"/>
          <w:szCs w:val="20"/>
        </w:rPr>
      </w:pPr>
      <w:ins w:id="227" w:author="樗" w:date="2022-07-15T10:33:00Z">
        <w:r>
          <w:rPr>
            <w:rFonts w:ascii="Arial" w:hAnsi="Arial" w:cs="Arial"/>
            <w:b/>
            <w:color w:val="000000" w:themeColor="text1"/>
            <w:sz w:val="20"/>
            <w:szCs w:val="20"/>
          </w:rPr>
          <w:t xml:space="preserve">Table </w:t>
        </w:r>
        <w:r>
          <w:rPr>
            <w:rFonts w:ascii="Arial" w:hAnsi="Arial" w:cs="Arial" w:hint="eastAsia"/>
            <w:b/>
            <w:color w:val="000000" w:themeColor="text1"/>
            <w:sz w:val="20"/>
            <w:szCs w:val="20"/>
          </w:rPr>
          <w:t>S</w:t>
        </w:r>
        <w:r>
          <w:rPr>
            <w:rFonts w:ascii="Arial" w:hAnsi="Arial" w:cs="Arial"/>
            <w:b/>
            <w:color w:val="000000" w:themeColor="text1"/>
            <w:sz w:val="20"/>
            <w:szCs w:val="20"/>
          </w:rPr>
          <w:t xml:space="preserve">2. </w:t>
        </w:r>
      </w:ins>
      <w:ins w:id="228" w:author="Zuyun Liu" w:date="2022-07-16T22:19:00Z">
        <w:r w:rsidR="00533710">
          <w:rPr>
            <w:rFonts w:ascii="Arial" w:hAnsi="Arial" w:cs="Arial"/>
            <w:b/>
            <w:sz w:val="20"/>
            <w:szCs w:val="20"/>
          </w:rPr>
          <w:t>A</w:t>
        </w:r>
        <w:r w:rsidR="00533710">
          <w:rPr>
            <w:rFonts w:ascii="Arial" w:hAnsi="Arial" w:cs="Arial" w:hint="eastAsia"/>
            <w:b/>
            <w:sz w:val="20"/>
            <w:szCs w:val="20"/>
          </w:rPr>
          <w:t>dditional</w:t>
        </w:r>
        <w:r w:rsidR="00533710">
          <w:rPr>
            <w:rFonts w:ascii="Arial" w:hAnsi="Arial" w:cs="Arial"/>
            <w:b/>
            <w:sz w:val="20"/>
            <w:szCs w:val="20"/>
          </w:rPr>
          <w:t xml:space="preserve"> analysis 2</w:t>
        </w:r>
      </w:ins>
      <w:ins w:id="229" w:author="Zuyun Liu" w:date="2022-07-16T22:20:00Z">
        <w:r w:rsidR="00533710">
          <w:rPr>
            <w:rFonts w:ascii="Arial" w:hAnsi="Arial" w:cs="Arial"/>
            <w:b/>
            <w:sz w:val="20"/>
            <w:szCs w:val="20"/>
          </w:rPr>
          <w:t>: c</w:t>
        </w:r>
      </w:ins>
      <w:ins w:id="230" w:author="樗" w:date="2022-07-15T10:33:00Z">
        <w:del w:id="231" w:author="Zuyun Liu" w:date="2022-07-16T22:20:00Z">
          <w:r w:rsidDel="00533710">
            <w:rPr>
              <w:rFonts w:ascii="Arial" w:hAnsi="Arial" w:cs="Arial"/>
              <w:b/>
              <w:color w:val="000000" w:themeColor="text1"/>
              <w:sz w:val="20"/>
              <w:szCs w:val="20"/>
            </w:rPr>
            <w:delText>C</w:delText>
          </w:r>
        </w:del>
        <w:r>
          <w:rPr>
            <w:rFonts w:ascii="Arial" w:hAnsi="Arial" w:cs="Arial"/>
            <w:b/>
            <w:color w:val="000000" w:themeColor="text1"/>
            <w:sz w:val="20"/>
            <w:szCs w:val="20"/>
          </w:rPr>
          <w:t>atastrophic health expenditure</w:t>
        </w:r>
        <w:r>
          <w:rPr>
            <w:rFonts w:ascii="Arial" w:hAnsi="Arial" w:cs="Arial"/>
            <w:b/>
            <w:sz w:val="20"/>
            <w:szCs w:val="20"/>
          </w:rPr>
          <w:t xml:space="preserve"> </w:t>
        </w:r>
        <w:r>
          <w:rPr>
            <w:rFonts w:ascii="Arial" w:hAnsi="Arial" w:cs="Arial"/>
            <w:b/>
            <w:color w:val="000000" w:themeColor="text1"/>
            <w:sz w:val="20"/>
            <w:szCs w:val="20"/>
          </w:rPr>
          <w:t xml:space="preserve">in the cases (i.e., living alone with cognitive impairment) and the matched </w:t>
        </w:r>
        <w:r>
          <w:rPr>
            <w:rFonts w:ascii="Arial" w:hAnsi="Arial" w:cs="Arial"/>
            <w:b/>
            <w:color w:val="000000" w:themeColor="text1"/>
            <w:sz w:val="20"/>
            <w:szCs w:val="20"/>
            <w:lang w:eastAsia="zh-Hans"/>
          </w:rPr>
          <w:t>comparators</w:t>
        </w:r>
        <w:r>
          <w:rPr>
            <w:rFonts w:ascii="Arial" w:hAnsi="Arial" w:cs="Arial"/>
            <w:b/>
            <w:color w:val="000000" w:themeColor="text1"/>
            <w:sz w:val="20"/>
            <w:szCs w:val="20"/>
          </w:rPr>
          <w:t xml:space="preserve"> (i.e., living with others and with normal cognition) </w:t>
        </w:r>
      </w:ins>
      <w:ins w:id="232" w:author="Zuyun Liu" w:date="2022-07-16T22:20:00Z">
        <w:r w:rsidR="002D218D">
          <w:rPr>
            <w:rFonts w:ascii="Arial" w:hAnsi="Arial" w:cs="Arial"/>
            <w:b/>
            <w:color w:val="000000" w:themeColor="text1"/>
            <w:sz w:val="20"/>
            <w:szCs w:val="20"/>
          </w:rPr>
          <w:t xml:space="preserve">when </w:t>
        </w:r>
      </w:ins>
      <w:ins w:id="233" w:author="樗" w:date="2022-07-15T10:33:00Z">
        <w:r>
          <w:rPr>
            <w:rFonts w:ascii="Arial" w:hAnsi="Arial" w:cs="Arial" w:hint="eastAsia"/>
            <w:b/>
            <w:color w:val="000000" w:themeColor="text1"/>
            <w:sz w:val="20"/>
            <w:szCs w:val="20"/>
          </w:rPr>
          <w:t xml:space="preserve">adding ADL </w:t>
        </w:r>
      </w:ins>
      <w:ins w:id="234" w:author="樗" w:date="2022-07-15T15:23:00Z">
        <w:r>
          <w:rPr>
            <w:rFonts w:ascii="Arial" w:hAnsi="Arial" w:cs="Arial" w:hint="eastAsia"/>
            <w:b/>
            <w:color w:val="000000" w:themeColor="text1"/>
            <w:sz w:val="20"/>
            <w:szCs w:val="20"/>
          </w:rPr>
          <w:t>status</w:t>
        </w:r>
      </w:ins>
      <w:ins w:id="235" w:author="樗" w:date="2022-07-15T10:33:00Z">
        <w:r>
          <w:rPr>
            <w:rFonts w:ascii="Arial" w:hAnsi="Arial" w:cs="Arial" w:hint="eastAsia"/>
            <w:b/>
            <w:color w:val="000000" w:themeColor="text1"/>
            <w:sz w:val="20"/>
            <w:szCs w:val="20"/>
          </w:rPr>
          <w:t xml:space="preserve"> as a covariate </w:t>
        </w:r>
        <w:r>
          <w:rPr>
            <w:rFonts w:ascii="Arial" w:hAnsi="Arial" w:cs="Arial"/>
            <w:b/>
            <w:color w:val="000000" w:themeColor="text1"/>
            <w:sz w:val="20"/>
            <w:szCs w:val="20"/>
          </w:rPr>
          <w:t>in CHARLS 2011-2018.</w:t>
        </w:r>
      </w:ins>
    </w:p>
    <w:tbl>
      <w:tblPr>
        <w:tblpPr w:leftFromText="180" w:rightFromText="180" w:vertAnchor="text" w:horzAnchor="page" w:tblpX="1482" w:tblpY="72"/>
        <w:tblOverlap w:val="never"/>
        <w:tblW w:w="13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0CECE"/>
        <w:tblLayout w:type="fixed"/>
        <w:tblLook w:val="04A0" w:firstRow="1" w:lastRow="0" w:firstColumn="1" w:lastColumn="0" w:noHBand="0" w:noVBand="1"/>
        <w:tblPrChange w:id="236" w:author="Shuyi Jin" w:date="2022-07-16T10:58:00Z">
          <w:tblPr>
            <w:tblpPr w:leftFromText="180" w:rightFromText="180" w:vertAnchor="text" w:horzAnchor="page" w:tblpX="1482" w:tblpY="72"/>
            <w:tblOverlap w:val="never"/>
            <w:tblW w:w="13404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shd w:val="clear" w:color="auto" w:fill="D0CECE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3686"/>
        <w:gridCol w:w="2551"/>
        <w:gridCol w:w="1985"/>
        <w:gridCol w:w="2835"/>
        <w:gridCol w:w="2693"/>
        <w:tblGridChange w:id="237">
          <w:tblGrid>
            <w:gridCol w:w="2167"/>
            <w:gridCol w:w="2832"/>
            <w:gridCol w:w="924"/>
            <w:gridCol w:w="2820"/>
            <w:gridCol w:w="936"/>
          </w:tblGrid>
        </w:tblGridChange>
      </w:tblGrid>
      <w:tr w:rsidR="00CA040D" w14:paraId="20EEB37B" w14:textId="77777777" w:rsidTr="00CA040D">
        <w:tc>
          <w:tcPr>
            <w:tcW w:w="36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PrChange w:id="238" w:author="Shuyi Jin" w:date="2022-07-16T10:58:00Z">
              <w:tcPr>
                <w:tcW w:w="2167" w:type="dxa"/>
                <w:tcBorders>
                  <w:top w:val="single" w:sz="12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</w:tcPrChange>
          </w:tcPr>
          <w:p w14:paraId="04BD3770" w14:textId="77777777" w:rsidR="00CA040D" w:rsidRDefault="00CA040D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PrChange w:id="239" w:author="Shuyi Jin" w:date="2022-07-16T10:58:00Z">
              <w:tcPr>
                <w:tcW w:w="2832" w:type="dxa"/>
                <w:tcBorders>
                  <w:top w:val="single" w:sz="12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</w:tcPrChange>
          </w:tcPr>
          <w:p w14:paraId="11D947E2" w14:textId="671C5D2B" w:rsidR="00CA040D" w:rsidRDefault="00CA04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l </w:t>
            </w:r>
            <w:ins w:id="240" w:author="Shuyi Jin" w:date="2022-07-16T10:58:00Z">
              <w:r>
                <w:rPr>
                  <w:rFonts w:ascii="Arial" w:hAnsi="Arial" w:cs="Arial"/>
                  <w:b/>
                  <w:bCs/>
                  <w:sz w:val="20"/>
                  <w:szCs w:val="20"/>
                </w:rPr>
                <w:t>1</w:t>
              </w:r>
            </w:ins>
            <w:del w:id="241" w:author="Shuyi Jin" w:date="2022-07-16T10:58:00Z">
              <w:r w:rsidDel="00CA040D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2</w:delText>
              </w:r>
            </w:del>
          </w:p>
          <w:p w14:paraId="57A77108" w14:textId="77777777" w:rsidR="00CA040D" w:rsidRDefault="00CA040D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(95% CI) 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PrChange w:id="242" w:author="Shuyi Jin" w:date="2022-07-16T10:58:00Z">
              <w:tcPr>
                <w:tcW w:w="924" w:type="dxa"/>
                <w:tcBorders>
                  <w:top w:val="single" w:sz="12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</w:tcPrChange>
          </w:tcPr>
          <w:p w14:paraId="4DA82822" w14:textId="77777777" w:rsidR="00CA040D" w:rsidRDefault="00CA040D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PrChange w:id="243" w:author="Shuyi Jin" w:date="2022-07-16T10:58:00Z">
              <w:tcPr>
                <w:tcW w:w="2820" w:type="dxa"/>
                <w:tcBorders>
                  <w:top w:val="single" w:sz="12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</w:tcPrChange>
          </w:tcPr>
          <w:p w14:paraId="47186D3A" w14:textId="51D8AE6C" w:rsidR="00CA040D" w:rsidRDefault="00CA04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l </w:t>
            </w:r>
            <w:ins w:id="244" w:author="Shuyi Jin" w:date="2022-07-16T10:58:00Z">
              <w:r>
                <w:rPr>
                  <w:rFonts w:ascii="Arial" w:hAnsi="Arial" w:cs="Arial"/>
                  <w:b/>
                  <w:bCs/>
                  <w:sz w:val="20"/>
                  <w:szCs w:val="20"/>
                </w:rPr>
                <w:t>2</w:t>
              </w:r>
            </w:ins>
            <w:del w:id="245" w:author="Shuyi Jin" w:date="2022-07-16T10:58:00Z">
              <w:r w:rsidDel="00CA040D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3</w:delText>
              </w:r>
            </w:del>
          </w:p>
          <w:p w14:paraId="0F2331D9" w14:textId="77777777" w:rsidR="00CA040D" w:rsidRDefault="00CA040D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(95% CI) </w:t>
            </w:r>
          </w:p>
        </w:tc>
        <w:tc>
          <w:tcPr>
            <w:tcW w:w="26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PrChange w:id="246" w:author="Shuyi Jin" w:date="2022-07-16T10:58:00Z">
              <w:tcPr>
                <w:tcW w:w="936" w:type="dxa"/>
                <w:tcBorders>
                  <w:top w:val="single" w:sz="12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</w:tcPrChange>
          </w:tcPr>
          <w:p w14:paraId="543C1B43" w14:textId="77777777" w:rsidR="00CA040D" w:rsidRDefault="00CA04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CA040D" w14:paraId="1EF8362D" w14:textId="77777777" w:rsidTr="00CA040D">
        <w:tc>
          <w:tcPr>
            <w:tcW w:w="3686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PrChange w:id="247" w:author="Shuyi Jin" w:date="2022-07-16T10:58:00Z">
              <w:tcPr>
                <w:tcW w:w="2167" w:type="dxa"/>
                <w:tcBorders>
                  <w:top w:val="single" w:sz="4" w:space="0" w:color="000000"/>
                  <w:left w:val="nil"/>
                  <w:bottom w:val="single" w:sz="12" w:space="0" w:color="000000"/>
                  <w:right w:val="nil"/>
                </w:tcBorders>
                <w:shd w:val="clear" w:color="auto" w:fill="auto"/>
              </w:tcPr>
            </w:tcPrChange>
          </w:tcPr>
          <w:p w14:paraId="00683CDF" w14:textId="77777777" w:rsidR="00CA040D" w:rsidRDefault="00CA040D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Catastrophic health expenditure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PrChange w:id="248" w:author="Shuyi Jin" w:date="2022-07-16T10:58:00Z">
              <w:tcPr>
                <w:tcW w:w="2832" w:type="dxa"/>
                <w:tcBorders>
                  <w:top w:val="single" w:sz="4" w:space="0" w:color="000000"/>
                  <w:left w:val="nil"/>
                  <w:bottom w:val="single" w:sz="12" w:space="0" w:color="000000"/>
                  <w:right w:val="nil"/>
                </w:tcBorders>
                <w:shd w:val="clear" w:color="auto" w:fill="auto"/>
              </w:tcPr>
            </w:tcPrChange>
          </w:tcPr>
          <w:p w14:paraId="748F851D" w14:textId="77777777" w:rsidR="00CA040D" w:rsidRDefault="00CA0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 (1.28, 2.31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PrChange w:id="249" w:author="Shuyi Jin" w:date="2022-07-16T10:58:00Z">
              <w:tcPr>
                <w:tcW w:w="924" w:type="dxa"/>
                <w:tcBorders>
                  <w:top w:val="single" w:sz="4" w:space="0" w:color="000000"/>
                  <w:left w:val="nil"/>
                  <w:bottom w:val="single" w:sz="12" w:space="0" w:color="000000"/>
                  <w:right w:val="nil"/>
                </w:tcBorders>
                <w:shd w:val="clear" w:color="auto" w:fill="auto"/>
              </w:tcPr>
            </w:tcPrChange>
          </w:tcPr>
          <w:p w14:paraId="40F29163" w14:textId="77777777" w:rsidR="00CA040D" w:rsidRDefault="00CA0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PrChange w:id="250" w:author="Shuyi Jin" w:date="2022-07-16T10:58:00Z">
              <w:tcPr>
                <w:tcW w:w="2820" w:type="dxa"/>
                <w:tcBorders>
                  <w:top w:val="single" w:sz="4" w:space="0" w:color="000000"/>
                  <w:left w:val="nil"/>
                  <w:bottom w:val="single" w:sz="12" w:space="0" w:color="000000"/>
                  <w:right w:val="nil"/>
                </w:tcBorders>
                <w:shd w:val="clear" w:color="auto" w:fill="auto"/>
              </w:tcPr>
            </w:tcPrChange>
          </w:tcPr>
          <w:p w14:paraId="34C05384" w14:textId="77777777" w:rsidR="00CA040D" w:rsidRDefault="00CA0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4 (1.29, 2.34)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PrChange w:id="251" w:author="Shuyi Jin" w:date="2022-07-16T10:58:00Z">
              <w:tcPr>
                <w:tcW w:w="936" w:type="dxa"/>
                <w:tcBorders>
                  <w:top w:val="single" w:sz="4" w:space="0" w:color="000000"/>
                  <w:left w:val="nil"/>
                  <w:bottom w:val="single" w:sz="12" w:space="0" w:color="000000"/>
                  <w:right w:val="nil"/>
                </w:tcBorders>
                <w:shd w:val="clear" w:color="auto" w:fill="auto"/>
              </w:tcPr>
            </w:tcPrChange>
          </w:tcPr>
          <w:p w14:paraId="5150AC8B" w14:textId="77777777" w:rsidR="00CA040D" w:rsidRDefault="00CA0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3343227B" w14:textId="77777777" w:rsidR="00A95D1D" w:rsidDel="00A511A5" w:rsidRDefault="00A95D1D">
      <w:pPr>
        <w:rPr>
          <w:ins w:id="252" w:author="樗" w:date="2022-07-15T10:34:00Z"/>
          <w:del w:id="253" w:author="Shuyi Jin" w:date="2022-07-15T18:58:00Z"/>
          <w:rFonts w:ascii="Arial" w:hAnsi="Arial" w:cs="Arial"/>
          <w:b/>
          <w:color w:val="000000" w:themeColor="text1"/>
          <w:sz w:val="20"/>
          <w:szCs w:val="20"/>
        </w:rPr>
      </w:pPr>
    </w:p>
    <w:p w14:paraId="318EA320" w14:textId="77777777" w:rsidR="00A95D1D" w:rsidDel="00A511A5" w:rsidRDefault="00A95D1D">
      <w:pPr>
        <w:rPr>
          <w:ins w:id="254" w:author="樗" w:date="2022-07-15T10:35:00Z"/>
          <w:del w:id="255" w:author="Shuyi Jin" w:date="2022-07-15T18:58:00Z"/>
          <w:rFonts w:ascii="Arial" w:hAnsi="Arial" w:cs="Arial"/>
          <w:b/>
          <w:color w:val="000000" w:themeColor="text1"/>
          <w:sz w:val="20"/>
          <w:szCs w:val="20"/>
        </w:rPr>
      </w:pPr>
    </w:p>
    <w:p w14:paraId="4814BF51" w14:textId="77777777" w:rsidR="00A95D1D" w:rsidDel="00A511A5" w:rsidRDefault="00A95D1D">
      <w:pPr>
        <w:rPr>
          <w:ins w:id="256" w:author="樗" w:date="2022-07-15T10:35:00Z"/>
          <w:del w:id="257" w:author="Shuyi Jin" w:date="2022-07-15T18:58:00Z"/>
        </w:rPr>
      </w:pPr>
    </w:p>
    <w:p w14:paraId="5EFC6535" w14:textId="77777777" w:rsidR="00A95D1D" w:rsidDel="00A511A5" w:rsidRDefault="00A95D1D">
      <w:pPr>
        <w:rPr>
          <w:ins w:id="258" w:author="樗" w:date="2022-07-15T10:35:00Z"/>
          <w:del w:id="259" w:author="Shuyi Jin" w:date="2022-07-15T18:58:00Z"/>
        </w:rPr>
      </w:pPr>
    </w:p>
    <w:p w14:paraId="13C399D8" w14:textId="77777777" w:rsidR="00A95D1D" w:rsidRDefault="00A95D1D">
      <w:pPr>
        <w:rPr>
          <w:ins w:id="260" w:author="樗" w:date="2022-07-15T10:35:00Z"/>
        </w:rPr>
      </w:pPr>
    </w:p>
    <w:p w14:paraId="51F1A30C" w14:textId="77777777" w:rsidR="00A95D1D" w:rsidRDefault="00BF75C5">
      <w:pPr>
        <w:adjustRightInd w:val="0"/>
        <w:snapToGrid w:val="0"/>
        <w:rPr>
          <w:ins w:id="261" w:author="樗" w:date="2022-07-15T10:35:00Z"/>
          <w:rFonts w:ascii="Arial" w:eastAsia="仿宋" w:hAnsi="Arial" w:cs="Arial"/>
          <w:kern w:val="0"/>
          <w:sz w:val="20"/>
          <w:szCs w:val="20"/>
        </w:rPr>
      </w:pPr>
      <w:ins w:id="262" w:author="樗" w:date="2022-07-15T10:35:00Z">
        <w:r>
          <w:rPr>
            <w:rFonts w:ascii="Arial" w:eastAsia="仿宋" w:hAnsi="Arial" w:cs="Arial"/>
            <w:kern w:val="0"/>
            <w:sz w:val="20"/>
            <w:szCs w:val="20"/>
          </w:rPr>
          <w:t>Note: OR, odds ratio; CI, confidence interval</w:t>
        </w:r>
        <w:r>
          <w:rPr>
            <w:rFonts w:ascii="Arial" w:eastAsia="仿宋" w:hAnsi="Arial" w:cs="Arial" w:hint="eastAsia"/>
            <w:kern w:val="0"/>
            <w:sz w:val="20"/>
            <w:szCs w:val="20"/>
          </w:rPr>
          <w:t>; ADL, activities of daily living.</w:t>
        </w:r>
      </w:ins>
    </w:p>
    <w:p w14:paraId="3E08EA50" w14:textId="3A6287D8" w:rsidR="00A95D1D" w:rsidRDefault="00BF75C5">
      <w:pPr>
        <w:adjustRightInd w:val="0"/>
        <w:snapToGrid w:val="0"/>
        <w:rPr>
          <w:ins w:id="263" w:author="樗" w:date="2022-07-15T10:35:00Z"/>
          <w:rFonts w:ascii="Arial" w:eastAsia="仿宋" w:hAnsi="Arial" w:cs="Arial"/>
          <w:kern w:val="0"/>
          <w:sz w:val="20"/>
          <w:szCs w:val="20"/>
        </w:rPr>
      </w:pPr>
      <w:ins w:id="264" w:author="樗" w:date="2022-07-15T10:35:00Z">
        <w:r>
          <w:rPr>
            <w:rFonts w:ascii="Arial" w:eastAsia="仿宋" w:hAnsi="Arial" w:cs="Arial"/>
            <w:kern w:val="0"/>
            <w:sz w:val="20"/>
            <w:szCs w:val="20"/>
          </w:rPr>
          <w:t xml:space="preserve">Generalized estimating equation models were used for catastrophic health expenditure. </w:t>
        </w:r>
        <w:del w:id="265" w:author="Shuyi Jin" w:date="2022-07-16T10:58:00Z">
          <w:r w:rsidDel="00CA040D">
            <w:rPr>
              <w:rFonts w:ascii="Arial" w:eastAsia="仿宋" w:hAnsi="Arial" w:cs="Arial"/>
              <w:kern w:val="0"/>
              <w:sz w:val="20"/>
              <w:szCs w:val="20"/>
            </w:rPr>
            <w:delText xml:space="preserve">Model 1 was a crude model. </w:delText>
          </w:r>
        </w:del>
        <w:r>
          <w:rPr>
            <w:rFonts w:ascii="Arial" w:eastAsia="仿宋" w:hAnsi="Arial" w:cs="Arial"/>
            <w:kern w:val="0"/>
            <w:sz w:val="20"/>
            <w:szCs w:val="20"/>
          </w:rPr>
          <w:t xml:space="preserve">Model </w:t>
        </w:r>
      </w:ins>
      <w:ins w:id="266" w:author="Shuyi Jin" w:date="2022-07-16T10:58:00Z">
        <w:r w:rsidR="00CA040D">
          <w:rPr>
            <w:rFonts w:ascii="Arial" w:eastAsia="仿宋" w:hAnsi="Arial" w:cs="Arial"/>
            <w:kern w:val="0"/>
            <w:sz w:val="20"/>
            <w:szCs w:val="20"/>
          </w:rPr>
          <w:t>1</w:t>
        </w:r>
      </w:ins>
      <w:ins w:id="267" w:author="樗" w:date="2022-07-15T10:35:00Z">
        <w:del w:id="268" w:author="Shuyi Jin" w:date="2022-07-16T10:58:00Z">
          <w:r w:rsidDel="00CA040D">
            <w:rPr>
              <w:rFonts w:ascii="Arial" w:eastAsia="仿宋" w:hAnsi="Arial" w:cs="Arial"/>
              <w:kern w:val="0"/>
              <w:sz w:val="20"/>
              <w:szCs w:val="20"/>
            </w:rPr>
            <w:delText>2</w:delText>
          </w:r>
        </w:del>
        <w:r>
          <w:rPr>
            <w:rFonts w:ascii="Arial" w:eastAsia="仿宋" w:hAnsi="Arial" w:cs="Arial"/>
            <w:kern w:val="0"/>
            <w:sz w:val="20"/>
            <w:szCs w:val="20"/>
          </w:rPr>
          <w:t xml:space="preserve"> adjusted for age and sex. Model </w:t>
        </w:r>
      </w:ins>
      <w:ins w:id="269" w:author="Shuyi Jin" w:date="2022-07-16T10:58:00Z">
        <w:r w:rsidR="00CA040D">
          <w:rPr>
            <w:rFonts w:ascii="Arial" w:eastAsia="仿宋" w:hAnsi="Arial" w:cs="Arial"/>
            <w:kern w:val="0"/>
            <w:sz w:val="20"/>
            <w:szCs w:val="20"/>
          </w:rPr>
          <w:t>2</w:t>
        </w:r>
      </w:ins>
      <w:ins w:id="270" w:author="樗" w:date="2022-07-15T10:35:00Z">
        <w:del w:id="271" w:author="Shuyi Jin" w:date="2022-07-16T10:58:00Z">
          <w:r w:rsidDel="00CA040D">
            <w:rPr>
              <w:rFonts w:ascii="Arial" w:eastAsia="仿宋" w:hAnsi="Arial" w:cs="Arial"/>
              <w:kern w:val="0"/>
              <w:sz w:val="20"/>
              <w:szCs w:val="20"/>
            </w:rPr>
            <w:delText>3</w:delText>
          </w:r>
        </w:del>
        <w:r>
          <w:rPr>
            <w:rFonts w:ascii="Arial" w:eastAsia="仿宋" w:hAnsi="Arial" w:cs="Arial"/>
            <w:kern w:val="0"/>
            <w:sz w:val="20"/>
            <w:szCs w:val="20"/>
          </w:rPr>
          <w:t xml:space="preserve"> additionally adjusted for marital status, residence </w:t>
        </w:r>
        <w:r>
          <w:rPr>
            <w:rFonts w:ascii="Arial" w:eastAsia="仿宋" w:hAnsi="Arial" w:cs="Arial" w:hint="eastAsia"/>
            <w:kern w:val="0"/>
            <w:sz w:val="20"/>
            <w:szCs w:val="20"/>
          </w:rPr>
          <w:t>area</w:t>
        </w:r>
      </w:ins>
      <w:ins w:id="272" w:author="Shuyi Jin" w:date="2022-07-15T17:41:00Z">
        <w:r w:rsidR="00A07A16">
          <w:rPr>
            <w:rFonts w:ascii="Arial" w:eastAsia="仿宋" w:hAnsi="Arial" w:cs="Arial" w:hint="eastAsia"/>
            <w:kern w:val="0"/>
            <w:sz w:val="20"/>
            <w:szCs w:val="20"/>
          </w:rPr>
          <w:t>s</w:t>
        </w:r>
      </w:ins>
      <w:ins w:id="273" w:author="樗" w:date="2022-07-15T10:35:00Z">
        <w:r>
          <w:rPr>
            <w:rFonts w:ascii="Arial" w:eastAsia="仿宋" w:hAnsi="Arial" w:cs="Arial"/>
            <w:kern w:val="0"/>
            <w:sz w:val="20"/>
            <w:szCs w:val="20"/>
          </w:rPr>
          <w:t>, alcohol consumption, smoking status, education</w:t>
        </w:r>
      </w:ins>
      <w:ins w:id="274" w:author="Shuyi Jin" w:date="2022-07-16T13:15:00Z">
        <w:r w:rsidR="00CF4D53">
          <w:rPr>
            <w:rFonts w:ascii="Arial" w:eastAsia="仿宋" w:hAnsi="Arial" w:cs="Arial"/>
            <w:kern w:val="0"/>
            <w:sz w:val="20"/>
            <w:szCs w:val="20"/>
          </w:rPr>
          <w:t>,</w:t>
        </w:r>
      </w:ins>
      <w:ins w:id="275" w:author="樗" w:date="2022-07-15T10:35:00Z">
        <w:r>
          <w:rPr>
            <w:rFonts w:ascii="Arial" w:eastAsia="仿宋" w:hAnsi="Arial" w:cs="Arial"/>
            <w:kern w:val="0"/>
            <w:sz w:val="20"/>
            <w:szCs w:val="20"/>
          </w:rPr>
          <w:t xml:space="preserve"> and disease counts based on Model </w:t>
        </w:r>
      </w:ins>
      <w:ins w:id="276" w:author="Shuyi Jin" w:date="2022-07-16T10:58:00Z">
        <w:r w:rsidR="00CA040D">
          <w:rPr>
            <w:rFonts w:ascii="Arial" w:eastAsia="仿宋" w:hAnsi="Arial" w:cs="Arial"/>
            <w:kern w:val="0"/>
            <w:sz w:val="20"/>
            <w:szCs w:val="20"/>
          </w:rPr>
          <w:t>1</w:t>
        </w:r>
      </w:ins>
      <w:ins w:id="277" w:author="樗" w:date="2022-07-15T10:35:00Z">
        <w:del w:id="278" w:author="Shuyi Jin" w:date="2022-07-16T10:58:00Z">
          <w:r w:rsidDel="00CA040D">
            <w:rPr>
              <w:rFonts w:ascii="Arial" w:eastAsia="仿宋" w:hAnsi="Arial" w:cs="Arial"/>
              <w:kern w:val="0"/>
              <w:sz w:val="20"/>
              <w:szCs w:val="20"/>
            </w:rPr>
            <w:delText>2</w:delText>
          </w:r>
        </w:del>
        <w:r>
          <w:rPr>
            <w:rFonts w:ascii="Arial" w:eastAsia="仿宋" w:hAnsi="Arial" w:cs="Arial"/>
            <w:kern w:val="0"/>
            <w:sz w:val="20"/>
            <w:szCs w:val="20"/>
          </w:rPr>
          <w:t>.</w:t>
        </w:r>
      </w:ins>
    </w:p>
    <w:p w14:paraId="7711C890" w14:textId="77777777" w:rsidR="00A95D1D" w:rsidRDefault="00BF75C5">
      <w:pPr>
        <w:adjustRightInd w:val="0"/>
        <w:snapToGrid w:val="0"/>
        <w:rPr>
          <w:ins w:id="279" w:author="樗" w:date="2022-07-15T10:35:00Z"/>
          <w:rFonts w:ascii="Arial" w:eastAsia="仿宋" w:hAnsi="Arial" w:cs="Arial"/>
          <w:kern w:val="0"/>
          <w:sz w:val="20"/>
          <w:szCs w:val="20"/>
        </w:rPr>
      </w:pPr>
      <w:ins w:id="280" w:author="樗" w:date="2022-07-15T10:35:00Z">
        <w:r>
          <w:rPr>
            <w:rFonts w:ascii="Arial" w:eastAsia="仿宋" w:hAnsi="Arial" w:cs="Arial"/>
            <w:kern w:val="0"/>
            <w:sz w:val="20"/>
            <w:szCs w:val="20"/>
          </w:rPr>
          <w:t xml:space="preserve">ADL </w:t>
        </w:r>
      </w:ins>
      <w:ins w:id="281" w:author="樗" w:date="2022-07-15T15:23:00Z">
        <w:r>
          <w:rPr>
            <w:rFonts w:ascii="Arial" w:eastAsia="仿宋" w:hAnsi="Arial" w:cs="Arial" w:hint="eastAsia"/>
            <w:kern w:val="0"/>
            <w:sz w:val="20"/>
            <w:szCs w:val="20"/>
          </w:rPr>
          <w:t>status</w:t>
        </w:r>
      </w:ins>
      <w:ins w:id="282" w:author="樗" w:date="2022-07-15T10:35:00Z">
        <w:r>
          <w:rPr>
            <w:rFonts w:ascii="Arial" w:eastAsia="仿宋" w:hAnsi="Arial" w:cs="Arial"/>
            <w:kern w:val="0"/>
            <w:sz w:val="20"/>
            <w:szCs w:val="20"/>
          </w:rPr>
          <w:t xml:space="preserve"> covered 6 items: defecation, using the toilet, getting in/out of bed, eating, bathing, and dressing</w:t>
        </w:r>
        <w:r>
          <w:rPr>
            <w:rFonts w:ascii="Arial" w:eastAsia="仿宋" w:hAnsi="Arial" w:cs="Arial" w:hint="eastAsia"/>
            <w:kern w:val="0"/>
            <w:sz w:val="20"/>
            <w:szCs w:val="20"/>
          </w:rPr>
          <w:t>.</w:t>
        </w:r>
        <w:r>
          <w:rPr>
            <w:rFonts w:ascii="Arial" w:eastAsia="仿宋" w:hAnsi="Arial" w:cs="Arial"/>
            <w:kern w:val="0"/>
            <w:sz w:val="20"/>
            <w:szCs w:val="20"/>
          </w:rPr>
          <w:t xml:space="preserve">The answers to each of the questions (i.e., items above) were divided into 4 levels: “I can not do it”, “Yes, I have difficulty and need help”, “I have difficulty but can still do it”, and “No, I don’t have any difficulty”. ADL </w:t>
        </w:r>
      </w:ins>
      <w:ins w:id="283" w:author="樗" w:date="2022-07-15T15:23:00Z">
        <w:r>
          <w:rPr>
            <w:rFonts w:ascii="Arial" w:eastAsia="仿宋" w:hAnsi="Arial" w:cs="Arial" w:hint="eastAsia"/>
            <w:kern w:val="0"/>
            <w:sz w:val="20"/>
            <w:szCs w:val="20"/>
          </w:rPr>
          <w:t>status</w:t>
        </w:r>
      </w:ins>
      <w:ins w:id="284" w:author="樗" w:date="2022-07-15T10:35:00Z">
        <w:r>
          <w:rPr>
            <w:rFonts w:ascii="Arial" w:eastAsia="仿宋" w:hAnsi="Arial" w:cs="Arial"/>
            <w:kern w:val="0"/>
            <w:sz w:val="20"/>
            <w:szCs w:val="20"/>
          </w:rPr>
          <w:t xml:space="preserve"> was defined as a binary variable, with a value of 0 if the observations reported “No, I don’t have any difficulty” for all the items covered in ADL </w:t>
        </w:r>
      </w:ins>
      <w:ins w:id="285" w:author="樗" w:date="2022-07-15T15:23:00Z">
        <w:r>
          <w:rPr>
            <w:rFonts w:ascii="Arial" w:eastAsia="仿宋" w:hAnsi="Arial" w:cs="Arial" w:hint="eastAsia"/>
            <w:kern w:val="0"/>
            <w:sz w:val="20"/>
            <w:szCs w:val="20"/>
          </w:rPr>
          <w:t>status</w:t>
        </w:r>
      </w:ins>
      <w:ins w:id="286" w:author="樗" w:date="2022-07-15T10:35:00Z">
        <w:r>
          <w:rPr>
            <w:rFonts w:ascii="Arial" w:eastAsia="仿宋" w:hAnsi="Arial" w:cs="Arial"/>
            <w:kern w:val="0"/>
            <w:sz w:val="20"/>
            <w:szCs w:val="20"/>
          </w:rPr>
          <w:t xml:space="preserve"> and 1 if otherwise</w:t>
        </w:r>
        <w:r>
          <w:rPr>
            <w:rFonts w:ascii="Arial" w:eastAsia="仿宋" w:hAnsi="Arial" w:cs="Arial" w:hint="eastAsia"/>
            <w:kern w:val="0"/>
            <w:sz w:val="20"/>
            <w:szCs w:val="20"/>
          </w:rPr>
          <w:t>.</w:t>
        </w:r>
      </w:ins>
    </w:p>
    <w:p w14:paraId="004843C9" w14:textId="77777777" w:rsidR="00A95D1D" w:rsidRDefault="00BF75C5">
      <w:pPr>
        <w:jc w:val="left"/>
        <w:rPr>
          <w:ins w:id="287" w:author="樗" w:date="2022-07-15T10:35:00Z"/>
          <w:rFonts w:ascii="Arial" w:eastAsia="仿宋" w:hAnsi="Arial" w:cs="Arial"/>
          <w:kern w:val="0"/>
          <w:sz w:val="20"/>
          <w:szCs w:val="20"/>
        </w:rPr>
        <w:pPrChange w:id="288" w:author="樗" w:date="2022-07-15T10:35:00Z">
          <w:pPr/>
        </w:pPrChange>
      </w:pPr>
      <w:ins w:id="289" w:author="樗" w:date="2022-07-15T10:35:00Z">
        <w:r>
          <w:rPr>
            <w:rFonts w:ascii="Arial" w:eastAsia="仿宋" w:hAnsi="Arial" w:cs="Arial"/>
            <w:kern w:val="0"/>
            <w:sz w:val="20"/>
            <w:szCs w:val="20"/>
          </w:rPr>
          <w:t xml:space="preserve">ADL </w:t>
        </w:r>
      </w:ins>
      <w:ins w:id="290" w:author="樗" w:date="2022-07-15T15:23:00Z">
        <w:r>
          <w:rPr>
            <w:rFonts w:ascii="Arial" w:eastAsia="仿宋" w:hAnsi="Arial" w:cs="Arial" w:hint="eastAsia"/>
            <w:kern w:val="0"/>
            <w:sz w:val="20"/>
            <w:szCs w:val="20"/>
          </w:rPr>
          <w:t>status</w:t>
        </w:r>
      </w:ins>
      <w:ins w:id="291" w:author="樗" w:date="2022-07-15T10:35:00Z">
        <w:r>
          <w:rPr>
            <w:rFonts w:ascii="Arial" w:eastAsia="仿宋" w:hAnsi="Arial" w:cs="Arial"/>
            <w:kern w:val="0"/>
            <w:sz w:val="20"/>
            <w:szCs w:val="20"/>
          </w:rPr>
          <w:t xml:space="preserve"> </w:t>
        </w:r>
        <w:r>
          <w:rPr>
            <w:rFonts w:ascii="Arial" w:eastAsia="仿宋" w:hAnsi="Arial" w:cs="Arial" w:hint="eastAsia"/>
            <w:kern w:val="0"/>
            <w:sz w:val="20"/>
            <w:szCs w:val="20"/>
          </w:rPr>
          <w:t xml:space="preserve">was included as a covariate in propensity score matching. New result of number of observations are listed below: cases (N = 575) and matched </w:t>
        </w:r>
        <w:r>
          <w:rPr>
            <w:rFonts w:ascii="Arial" w:eastAsia="仿宋" w:hAnsi="Arial" w:cs="Arial" w:hint="eastAsia"/>
            <w:kern w:val="0"/>
            <w:sz w:val="20"/>
            <w:szCs w:val="20"/>
            <w:lang w:eastAsia="zh-Hans"/>
          </w:rPr>
          <w:t>comparators</w:t>
        </w:r>
        <w:r>
          <w:rPr>
            <w:rFonts w:ascii="Arial" w:eastAsia="仿宋" w:hAnsi="Arial" w:cs="Arial" w:hint="eastAsia"/>
            <w:kern w:val="0"/>
            <w:sz w:val="20"/>
            <w:szCs w:val="20"/>
          </w:rPr>
          <w:t xml:space="preserve"> (N = 892).</w:t>
        </w:r>
      </w:ins>
    </w:p>
    <w:p w14:paraId="6F5D3914" w14:textId="77777777" w:rsidR="00A95D1D" w:rsidRDefault="00A95D1D">
      <w:pPr>
        <w:rPr>
          <w:ins w:id="292" w:author="樗" w:date="2022-07-15T10:35:00Z"/>
        </w:rPr>
      </w:pPr>
    </w:p>
    <w:p w14:paraId="6663A3E9" w14:textId="77777777" w:rsidR="00A95D1D" w:rsidRDefault="00A95D1D">
      <w:pPr>
        <w:rPr>
          <w:ins w:id="293" w:author="樗" w:date="2022-07-15T10:35:00Z"/>
        </w:rPr>
      </w:pPr>
    </w:p>
    <w:p w14:paraId="1793FC3C" w14:textId="77777777" w:rsidR="00A95D1D" w:rsidRDefault="00A95D1D">
      <w:pPr>
        <w:rPr>
          <w:ins w:id="294" w:author="樗" w:date="2022-07-15T10:35:00Z"/>
        </w:rPr>
      </w:pPr>
    </w:p>
    <w:p w14:paraId="2340546D" w14:textId="77777777" w:rsidR="00A95D1D" w:rsidRDefault="00A95D1D">
      <w:pPr>
        <w:rPr>
          <w:ins w:id="295" w:author="樗" w:date="2022-07-15T10:35:00Z"/>
        </w:rPr>
      </w:pPr>
    </w:p>
    <w:p w14:paraId="75F3B023" w14:textId="77777777" w:rsidR="00A95D1D" w:rsidRDefault="00A95D1D">
      <w:pPr>
        <w:rPr>
          <w:ins w:id="296" w:author="樗" w:date="2022-07-15T10:35:00Z"/>
        </w:rPr>
      </w:pPr>
    </w:p>
    <w:p w14:paraId="20B9270D" w14:textId="77777777" w:rsidR="00A95D1D" w:rsidRDefault="00A95D1D">
      <w:pPr>
        <w:rPr>
          <w:ins w:id="297" w:author="樗" w:date="2022-07-15T10:35:00Z"/>
        </w:rPr>
      </w:pPr>
    </w:p>
    <w:p w14:paraId="7A1BECC5" w14:textId="77777777" w:rsidR="00A95D1D" w:rsidRDefault="00A95D1D">
      <w:pPr>
        <w:rPr>
          <w:ins w:id="298" w:author="樗" w:date="2022-07-15T10:35:00Z"/>
        </w:rPr>
      </w:pPr>
    </w:p>
    <w:p w14:paraId="1C57339C" w14:textId="77777777" w:rsidR="00A95D1D" w:rsidRDefault="00A95D1D">
      <w:pPr>
        <w:rPr>
          <w:ins w:id="299" w:author="樗" w:date="2022-07-15T10:35:00Z"/>
        </w:rPr>
      </w:pPr>
    </w:p>
    <w:p w14:paraId="5863ACD4" w14:textId="77777777" w:rsidR="00A95D1D" w:rsidRDefault="00A95D1D">
      <w:pPr>
        <w:rPr>
          <w:ins w:id="300" w:author="樗" w:date="2022-07-15T10:35:00Z"/>
        </w:rPr>
      </w:pPr>
    </w:p>
    <w:p w14:paraId="02EA33F6" w14:textId="77777777" w:rsidR="00A95D1D" w:rsidRDefault="00A95D1D">
      <w:pPr>
        <w:rPr>
          <w:ins w:id="301" w:author="樗" w:date="2022-07-15T10:35:00Z"/>
        </w:rPr>
      </w:pPr>
    </w:p>
    <w:p w14:paraId="6DD809E7" w14:textId="77777777" w:rsidR="00A95D1D" w:rsidRDefault="00A95D1D">
      <w:pPr>
        <w:rPr>
          <w:ins w:id="302" w:author="樗" w:date="2022-07-15T10:35:00Z"/>
        </w:rPr>
      </w:pPr>
    </w:p>
    <w:p w14:paraId="1400E333" w14:textId="77777777" w:rsidR="00A95D1D" w:rsidRDefault="00A95D1D">
      <w:pPr>
        <w:jc w:val="left"/>
        <w:rPr>
          <w:ins w:id="303" w:author="樗" w:date="2022-07-15T10:35:00Z"/>
        </w:rPr>
        <w:pPrChange w:id="304" w:author="樗" w:date="2022-07-15T10:35:00Z">
          <w:pPr/>
        </w:pPrChange>
      </w:pPr>
    </w:p>
    <w:p w14:paraId="39D84533" w14:textId="77777777" w:rsidR="00CA040D" w:rsidRDefault="00CA040D">
      <w:pPr>
        <w:jc w:val="left"/>
        <w:rPr>
          <w:ins w:id="305" w:author="Shuyi Jin" w:date="2022-07-16T10:58:00Z"/>
          <w:rFonts w:ascii="Arial" w:hAnsi="Arial" w:cs="Arial"/>
          <w:b/>
          <w:color w:val="000000" w:themeColor="text1"/>
          <w:sz w:val="20"/>
          <w:szCs w:val="20"/>
        </w:rPr>
      </w:pPr>
    </w:p>
    <w:p w14:paraId="0118E4E3" w14:textId="7DA7C358" w:rsidR="00A95D1D" w:rsidRDefault="00BF75C5">
      <w:pPr>
        <w:jc w:val="left"/>
        <w:rPr>
          <w:ins w:id="306" w:author="樗" w:date="2022-07-15T10:36:00Z"/>
          <w:rFonts w:ascii="Arial" w:hAnsi="Arial" w:cs="Arial"/>
          <w:b/>
          <w:color w:val="000000" w:themeColor="text1"/>
          <w:sz w:val="20"/>
          <w:szCs w:val="20"/>
        </w:rPr>
        <w:pPrChange w:id="307" w:author="樗" w:date="2022-07-15T10:35:00Z">
          <w:pPr/>
        </w:pPrChange>
      </w:pPr>
      <w:ins w:id="308" w:author="樗" w:date="2022-07-15T10:35:00Z">
        <w:r>
          <w:rPr>
            <w:rFonts w:ascii="Arial" w:hAnsi="Arial" w:cs="Arial"/>
            <w:b/>
            <w:color w:val="000000" w:themeColor="text1"/>
            <w:sz w:val="20"/>
            <w:szCs w:val="20"/>
          </w:rPr>
          <w:lastRenderedPageBreak/>
          <w:t xml:space="preserve">Table </w:t>
        </w:r>
        <w:r>
          <w:rPr>
            <w:rFonts w:ascii="Arial" w:hAnsi="Arial" w:cs="Arial" w:hint="eastAsia"/>
            <w:b/>
            <w:color w:val="000000" w:themeColor="text1"/>
            <w:sz w:val="20"/>
            <w:szCs w:val="20"/>
          </w:rPr>
          <w:t>S3</w:t>
        </w:r>
        <w:r>
          <w:rPr>
            <w:rFonts w:ascii="Arial" w:hAnsi="Arial" w:cs="Arial"/>
            <w:b/>
            <w:color w:val="000000" w:themeColor="text1"/>
            <w:sz w:val="20"/>
            <w:szCs w:val="20"/>
          </w:rPr>
          <w:t xml:space="preserve">. </w:t>
        </w:r>
      </w:ins>
      <w:ins w:id="309" w:author="Zuyun Liu" w:date="2022-07-16T22:20:00Z">
        <w:r>
          <w:rPr>
            <w:rFonts w:ascii="Arial" w:hAnsi="Arial" w:cs="Arial"/>
            <w:b/>
            <w:sz w:val="20"/>
            <w:szCs w:val="20"/>
          </w:rPr>
          <w:t>A</w:t>
        </w:r>
        <w:r>
          <w:rPr>
            <w:rFonts w:ascii="Arial" w:hAnsi="Arial" w:cs="Arial" w:hint="eastAsia"/>
            <w:b/>
            <w:sz w:val="20"/>
            <w:szCs w:val="20"/>
          </w:rPr>
          <w:t>dditional</w:t>
        </w:r>
        <w:r>
          <w:rPr>
            <w:rFonts w:ascii="Arial" w:hAnsi="Arial" w:cs="Arial"/>
            <w:b/>
            <w:sz w:val="20"/>
            <w:szCs w:val="20"/>
          </w:rPr>
          <w:t xml:space="preserve"> analysis 3: </w:t>
        </w:r>
        <w:r>
          <w:rPr>
            <w:rFonts w:ascii="Arial" w:hAnsi="Arial" w:cs="Arial"/>
            <w:b/>
            <w:color w:val="000000" w:themeColor="text1"/>
            <w:sz w:val="20"/>
            <w:szCs w:val="20"/>
          </w:rPr>
          <w:t>c</w:t>
        </w:r>
      </w:ins>
      <w:ins w:id="310" w:author="樗" w:date="2022-07-15T10:35:00Z">
        <w:del w:id="311" w:author="Zuyun Liu" w:date="2022-07-16T22:20:00Z">
          <w:r w:rsidDel="00BF75C5">
            <w:rPr>
              <w:rFonts w:ascii="Arial" w:hAnsi="Arial" w:cs="Arial"/>
              <w:b/>
              <w:color w:val="000000" w:themeColor="text1"/>
              <w:sz w:val="20"/>
              <w:szCs w:val="20"/>
            </w:rPr>
            <w:delText>C</w:delText>
          </w:r>
        </w:del>
        <w:r>
          <w:rPr>
            <w:rFonts w:ascii="Arial" w:hAnsi="Arial" w:cs="Arial"/>
            <w:b/>
            <w:color w:val="000000" w:themeColor="text1"/>
            <w:sz w:val="20"/>
            <w:szCs w:val="20"/>
          </w:rPr>
          <w:t>atastrophic health expenditure</w:t>
        </w:r>
        <w:r>
          <w:rPr>
            <w:rFonts w:ascii="Arial" w:hAnsi="Arial" w:cs="Arial"/>
            <w:b/>
            <w:sz w:val="20"/>
            <w:szCs w:val="20"/>
          </w:rPr>
          <w:t xml:space="preserve"> </w:t>
        </w:r>
        <w:r>
          <w:rPr>
            <w:rFonts w:ascii="Arial" w:hAnsi="Arial" w:cs="Arial"/>
            <w:b/>
            <w:color w:val="000000" w:themeColor="text1"/>
            <w:sz w:val="20"/>
            <w:szCs w:val="20"/>
          </w:rPr>
          <w:t xml:space="preserve">in the cases (i.e., living alone with cognitive impairment) and the matched </w:t>
        </w:r>
        <w:r>
          <w:rPr>
            <w:rFonts w:ascii="Arial" w:hAnsi="Arial" w:cs="Arial"/>
            <w:b/>
            <w:color w:val="000000" w:themeColor="text1"/>
            <w:sz w:val="20"/>
            <w:szCs w:val="20"/>
            <w:lang w:eastAsia="zh-Hans"/>
          </w:rPr>
          <w:t>comparators</w:t>
        </w:r>
        <w:r>
          <w:rPr>
            <w:rFonts w:ascii="Arial" w:hAnsi="Arial" w:cs="Arial"/>
            <w:b/>
            <w:color w:val="000000" w:themeColor="text1"/>
            <w:sz w:val="20"/>
            <w:szCs w:val="20"/>
          </w:rPr>
          <w:t xml:space="preserve"> (i.e., living with others and with normal cognition) </w:t>
        </w:r>
        <w:r>
          <w:rPr>
            <w:rFonts w:ascii="Arial" w:hAnsi="Arial" w:cs="Arial" w:hint="eastAsia"/>
            <w:b/>
            <w:color w:val="000000" w:themeColor="text1"/>
            <w:sz w:val="20"/>
            <w:szCs w:val="20"/>
          </w:rPr>
          <w:t xml:space="preserve">without adjusting for marital status </w:t>
        </w:r>
        <w:r>
          <w:rPr>
            <w:rFonts w:ascii="Arial" w:hAnsi="Arial" w:cs="Arial"/>
            <w:b/>
            <w:color w:val="000000" w:themeColor="text1"/>
            <w:sz w:val="20"/>
            <w:szCs w:val="20"/>
          </w:rPr>
          <w:t>in CHARLS 2011-2018.</w:t>
        </w:r>
      </w:ins>
    </w:p>
    <w:tbl>
      <w:tblPr>
        <w:tblpPr w:leftFromText="180" w:rightFromText="180" w:vertAnchor="text" w:horzAnchor="page" w:tblpX="1530" w:tblpY="9"/>
        <w:tblOverlap w:val="never"/>
        <w:tblW w:w="13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0CECE"/>
        <w:tblLayout w:type="fixed"/>
        <w:tblLook w:val="04A0" w:firstRow="1" w:lastRow="0" w:firstColumn="1" w:lastColumn="0" w:noHBand="0" w:noVBand="1"/>
        <w:tblPrChange w:id="312" w:author="Shuyi Jin" w:date="2022-07-16T10:59:00Z">
          <w:tblPr>
            <w:tblpPr w:leftFromText="180" w:rightFromText="180" w:vertAnchor="text" w:horzAnchor="page" w:tblpX="1530" w:tblpY="9"/>
            <w:tblOverlap w:val="never"/>
            <w:tblW w:w="13404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shd w:val="clear" w:color="auto" w:fill="D0CECE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4111"/>
        <w:gridCol w:w="2552"/>
        <w:gridCol w:w="1984"/>
        <w:gridCol w:w="2410"/>
        <w:gridCol w:w="2693"/>
        <w:tblGridChange w:id="313">
          <w:tblGrid>
            <w:gridCol w:w="2167"/>
            <w:gridCol w:w="2832"/>
            <w:gridCol w:w="924"/>
            <w:gridCol w:w="2820"/>
            <w:gridCol w:w="936"/>
          </w:tblGrid>
        </w:tblGridChange>
      </w:tblGrid>
      <w:tr w:rsidR="00CA040D" w14:paraId="6A1575A4" w14:textId="77777777" w:rsidTr="00CA040D">
        <w:tc>
          <w:tcPr>
            <w:tcW w:w="41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PrChange w:id="314" w:author="Shuyi Jin" w:date="2022-07-16T10:59:00Z">
              <w:tcPr>
                <w:tcW w:w="2167" w:type="dxa"/>
                <w:tcBorders>
                  <w:top w:val="single" w:sz="12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</w:tcPrChange>
          </w:tcPr>
          <w:p w14:paraId="33118546" w14:textId="77777777" w:rsidR="00CA040D" w:rsidRDefault="00CA040D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PrChange w:id="315" w:author="Shuyi Jin" w:date="2022-07-16T10:59:00Z">
              <w:tcPr>
                <w:tcW w:w="2832" w:type="dxa"/>
                <w:tcBorders>
                  <w:top w:val="single" w:sz="12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</w:tcPrChange>
          </w:tcPr>
          <w:p w14:paraId="40E1B3E5" w14:textId="5E7193DF" w:rsidR="00CA040D" w:rsidRDefault="00CA04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l </w:t>
            </w:r>
            <w:ins w:id="316" w:author="Shuyi Jin" w:date="2022-07-16T10:59:00Z">
              <w:r>
                <w:rPr>
                  <w:rFonts w:ascii="Arial" w:hAnsi="Arial" w:cs="Arial"/>
                  <w:b/>
                  <w:bCs/>
                  <w:sz w:val="20"/>
                  <w:szCs w:val="20"/>
                </w:rPr>
                <w:t>1</w:t>
              </w:r>
            </w:ins>
            <w:del w:id="317" w:author="Shuyi Jin" w:date="2022-07-16T10:59:00Z">
              <w:r w:rsidDel="00CA040D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2</w:delText>
              </w:r>
            </w:del>
          </w:p>
          <w:p w14:paraId="2DBF1EA0" w14:textId="77777777" w:rsidR="00CA040D" w:rsidRDefault="00CA040D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(95% CI) 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PrChange w:id="318" w:author="Shuyi Jin" w:date="2022-07-16T10:59:00Z">
              <w:tcPr>
                <w:tcW w:w="924" w:type="dxa"/>
                <w:tcBorders>
                  <w:top w:val="single" w:sz="12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</w:tcPrChange>
          </w:tcPr>
          <w:p w14:paraId="1806B014" w14:textId="77777777" w:rsidR="00CA040D" w:rsidRDefault="00CA040D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PrChange w:id="319" w:author="Shuyi Jin" w:date="2022-07-16T10:59:00Z">
              <w:tcPr>
                <w:tcW w:w="2820" w:type="dxa"/>
                <w:tcBorders>
                  <w:top w:val="single" w:sz="12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</w:tcPrChange>
          </w:tcPr>
          <w:p w14:paraId="539D9B79" w14:textId="1E3F2DEF" w:rsidR="00CA040D" w:rsidRDefault="00CA04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l </w:t>
            </w:r>
            <w:ins w:id="320" w:author="Shuyi Jin" w:date="2022-07-16T10:59:00Z">
              <w:r>
                <w:rPr>
                  <w:rFonts w:ascii="Arial" w:hAnsi="Arial" w:cs="Arial"/>
                  <w:b/>
                  <w:bCs/>
                  <w:sz w:val="20"/>
                  <w:szCs w:val="20"/>
                </w:rPr>
                <w:t>2</w:t>
              </w:r>
            </w:ins>
            <w:del w:id="321" w:author="Shuyi Jin" w:date="2022-07-16T10:59:00Z">
              <w:r w:rsidDel="00CA040D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3</w:delText>
              </w:r>
            </w:del>
          </w:p>
          <w:p w14:paraId="6062513D" w14:textId="77777777" w:rsidR="00CA040D" w:rsidRDefault="00CA040D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(95% CI) </w:t>
            </w:r>
          </w:p>
        </w:tc>
        <w:tc>
          <w:tcPr>
            <w:tcW w:w="26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PrChange w:id="322" w:author="Shuyi Jin" w:date="2022-07-16T10:59:00Z">
              <w:tcPr>
                <w:tcW w:w="936" w:type="dxa"/>
                <w:tcBorders>
                  <w:top w:val="single" w:sz="12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</w:tcPrChange>
          </w:tcPr>
          <w:p w14:paraId="36D37AA9" w14:textId="77777777" w:rsidR="00CA040D" w:rsidRDefault="00CA04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CA040D" w14:paraId="1A53830A" w14:textId="77777777" w:rsidTr="00CA040D">
        <w:tc>
          <w:tcPr>
            <w:tcW w:w="411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PrChange w:id="323" w:author="Shuyi Jin" w:date="2022-07-16T10:59:00Z">
              <w:tcPr>
                <w:tcW w:w="2167" w:type="dxa"/>
                <w:tcBorders>
                  <w:top w:val="single" w:sz="4" w:space="0" w:color="000000"/>
                  <w:left w:val="nil"/>
                  <w:bottom w:val="single" w:sz="12" w:space="0" w:color="000000"/>
                  <w:right w:val="nil"/>
                </w:tcBorders>
                <w:shd w:val="clear" w:color="auto" w:fill="auto"/>
              </w:tcPr>
            </w:tcPrChange>
          </w:tcPr>
          <w:p w14:paraId="544F0306" w14:textId="77777777" w:rsidR="00CA040D" w:rsidRDefault="00CA040D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Catastrophic health expenditure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PrChange w:id="324" w:author="Shuyi Jin" w:date="2022-07-16T10:59:00Z">
              <w:tcPr>
                <w:tcW w:w="2832" w:type="dxa"/>
                <w:tcBorders>
                  <w:top w:val="single" w:sz="4" w:space="0" w:color="000000"/>
                  <w:left w:val="nil"/>
                  <w:bottom w:val="single" w:sz="12" w:space="0" w:color="000000"/>
                  <w:right w:val="nil"/>
                </w:tcBorders>
                <w:shd w:val="clear" w:color="auto" w:fill="auto"/>
              </w:tcPr>
            </w:tcPrChange>
          </w:tcPr>
          <w:p w14:paraId="3726A374" w14:textId="77777777" w:rsidR="00CA040D" w:rsidRDefault="00CA040D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 (1.42, 2.57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PrChange w:id="325" w:author="Shuyi Jin" w:date="2022-07-16T10:59:00Z">
              <w:tcPr>
                <w:tcW w:w="924" w:type="dxa"/>
                <w:tcBorders>
                  <w:top w:val="single" w:sz="4" w:space="0" w:color="000000"/>
                  <w:left w:val="nil"/>
                  <w:bottom w:val="single" w:sz="12" w:space="0" w:color="000000"/>
                  <w:right w:val="nil"/>
                </w:tcBorders>
                <w:shd w:val="clear" w:color="auto" w:fill="auto"/>
              </w:tcPr>
            </w:tcPrChange>
          </w:tcPr>
          <w:p w14:paraId="60595B87" w14:textId="77777777" w:rsidR="00CA040D" w:rsidRDefault="00CA040D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PrChange w:id="326" w:author="Shuyi Jin" w:date="2022-07-16T10:59:00Z">
              <w:tcPr>
                <w:tcW w:w="2820" w:type="dxa"/>
                <w:tcBorders>
                  <w:top w:val="single" w:sz="4" w:space="0" w:color="000000"/>
                  <w:left w:val="nil"/>
                  <w:bottom w:val="single" w:sz="12" w:space="0" w:color="000000"/>
                  <w:right w:val="nil"/>
                </w:tcBorders>
                <w:shd w:val="clear" w:color="auto" w:fill="auto"/>
              </w:tcPr>
            </w:tcPrChange>
          </w:tcPr>
          <w:p w14:paraId="5F192155" w14:textId="77777777" w:rsidR="00CA040D" w:rsidRDefault="00CA040D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1.41, 2.56)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PrChange w:id="327" w:author="Shuyi Jin" w:date="2022-07-16T10:59:00Z">
              <w:tcPr>
                <w:tcW w:w="936" w:type="dxa"/>
                <w:tcBorders>
                  <w:top w:val="single" w:sz="4" w:space="0" w:color="000000"/>
                  <w:left w:val="nil"/>
                  <w:bottom w:val="single" w:sz="12" w:space="0" w:color="000000"/>
                  <w:right w:val="nil"/>
                </w:tcBorders>
                <w:shd w:val="clear" w:color="auto" w:fill="auto"/>
              </w:tcPr>
            </w:tcPrChange>
          </w:tcPr>
          <w:p w14:paraId="6220AB2B" w14:textId="77777777" w:rsidR="00CA040D" w:rsidRDefault="00CA0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10D6D820" w14:textId="77777777" w:rsidR="00A95D1D" w:rsidDel="00A511A5" w:rsidRDefault="00A95D1D">
      <w:pPr>
        <w:jc w:val="left"/>
        <w:rPr>
          <w:ins w:id="328" w:author="樗" w:date="2022-07-15T10:37:00Z"/>
          <w:del w:id="329" w:author="Shuyi Jin" w:date="2022-07-15T18:58:00Z"/>
          <w:rFonts w:ascii="Arial" w:hAnsi="Arial" w:cs="Arial"/>
          <w:b/>
          <w:color w:val="000000" w:themeColor="text1"/>
          <w:sz w:val="20"/>
          <w:szCs w:val="20"/>
        </w:rPr>
        <w:pPrChange w:id="330" w:author="樗" w:date="2022-07-15T10:35:00Z">
          <w:pPr/>
        </w:pPrChange>
      </w:pPr>
    </w:p>
    <w:p w14:paraId="1D2DEDAA" w14:textId="77777777" w:rsidR="00A95D1D" w:rsidDel="00A511A5" w:rsidRDefault="00A95D1D">
      <w:pPr>
        <w:rPr>
          <w:ins w:id="331" w:author="樗" w:date="2022-07-15T10:37:00Z"/>
          <w:del w:id="332" w:author="Shuyi Jin" w:date="2022-07-15T18:58:00Z"/>
        </w:rPr>
      </w:pPr>
    </w:p>
    <w:p w14:paraId="0603426B" w14:textId="77777777" w:rsidR="00A95D1D" w:rsidDel="00A511A5" w:rsidRDefault="00A95D1D">
      <w:pPr>
        <w:rPr>
          <w:ins w:id="333" w:author="樗" w:date="2022-07-15T10:37:00Z"/>
          <w:del w:id="334" w:author="Shuyi Jin" w:date="2022-07-15T18:58:00Z"/>
        </w:rPr>
      </w:pPr>
    </w:p>
    <w:p w14:paraId="4617A410" w14:textId="77777777" w:rsidR="00A95D1D" w:rsidDel="00A511A5" w:rsidRDefault="00A95D1D">
      <w:pPr>
        <w:rPr>
          <w:ins w:id="335" w:author="樗" w:date="2022-07-15T10:37:00Z"/>
          <w:del w:id="336" w:author="Shuyi Jin" w:date="2022-07-15T18:58:00Z"/>
        </w:rPr>
      </w:pPr>
    </w:p>
    <w:p w14:paraId="13FDE590" w14:textId="77777777" w:rsidR="00A95D1D" w:rsidRDefault="00A95D1D">
      <w:pPr>
        <w:rPr>
          <w:ins w:id="337" w:author="樗" w:date="2022-07-15T10:37:00Z"/>
        </w:rPr>
      </w:pPr>
    </w:p>
    <w:p w14:paraId="0E5C806F" w14:textId="77777777" w:rsidR="00A95D1D" w:rsidRDefault="00BF75C5">
      <w:pPr>
        <w:adjustRightInd w:val="0"/>
        <w:snapToGrid w:val="0"/>
        <w:rPr>
          <w:ins w:id="338" w:author="樗" w:date="2022-07-15T10:37:00Z"/>
          <w:rFonts w:ascii="Arial" w:eastAsia="仿宋" w:hAnsi="Arial" w:cs="Arial"/>
          <w:kern w:val="0"/>
          <w:sz w:val="20"/>
          <w:szCs w:val="20"/>
        </w:rPr>
      </w:pPr>
      <w:ins w:id="339" w:author="樗" w:date="2022-07-15T10:37:00Z">
        <w:r>
          <w:rPr>
            <w:rFonts w:ascii="Arial" w:eastAsia="仿宋" w:hAnsi="Arial" w:cs="Arial"/>
            <w:kern w:val="0"/>
            <w:sz w:val="20"/>
            <w:szCs w:val="20"/>
          </w:rPr>
          <w:t>Note: OR, odds ratio; CI, confidence interval.</w:t>
        </w:r>
      </w:ins>
    </w:p>
    <w:p w14:paraId="0DB7E1DE" w14:textId="35B74D90" w:rsidR="00A95D1D" w:rsidRDefault="00BF75C5">
      <w:pPr>
        <w:adjustRightInd w:val="0"/>
        <w:snapToGrid w:val="0"/>
        <w:rPr>
          <w:ins w:id="340" w:author="樗" w:date="2022-07-15T10:37:00Z"/>
          <w:rFonts w:ascii="Arial" w:eastAsia="仿宋" w:hAnsi="Arial" w:cs="Arial"/>
          <w:kern w:val="0"/>
          <w:sz w:val="20"/>
          <w:szCs w:val="20"/>
        </w:rPr>
      </w:pPr>
      <w:ins w:id="341" w:author="樗" w:date="2022-07-15T10:37:00Z">
        <w:r>
          <w:rPr>
            <w:rFonts w:ascii="Arial" w:eastAsia="仿宋" w:hAnsi="Arial" w:cs="Arial"/>
            <w:kern w:val="0"/>
            <w:sz w:val="20"/>
            <w:szCs w:val="20"/>
          </w:rPr>
          <w:t xml:space="preserve">Generalized estimating equation models were used for catastrophic health expenditure. </w:t>
        </w:r>
        <w:del w:id="342" w:author="Shuyi Jin" w:date="2022-07-16T10:59:00Z">
          <w:r w:rsidDel="00CA040D">
            <w:rPr>
              <w:rFonts w:ascii="Arial" w:eastAsia="仿宋" w:hAnsi="Arial" w:cs="Arial"/>
              <w:kern w:val="0"/>
              <w:sz w:val="20"/>
              <w:szCs w:val="20"/>
            </w:rPr>
            <w:delText xml:space="preserve">Model 1 was a crude model. </w:delText>
          </w:r>
        </w:del>
        <w:r>
          <w:rPr>
            <w:rFonts w:ascii="Arial" w:eastAsia="仿宋" w:hAnsi="Arial" w:cs="Arial"/>
            <w:kern w:val="0"/>
            <w:sz w:val="20"/>
            <w:szCs w:val="20"/>
          </w:rPr>
          <w:t xml:space="preserve">Model </w:t>
        </w:r>
      </w:ins>
      <w:ins w:id="343" w:author="Shuyi Jin" w:date="2022-07-16T10:59:00Z">
        <w:r w:rsidR="00CA040D">
          <w:rPr>
            <w:rFonts w:ascii="Arial" w:eastAsia="仿宋" w:hAnsi="Arial" w:cs="Arial"/>
            <w:kern w:val="0"/>
            <w:sz w:val="20"/>
            <w:szCs w:val="20"/>
          </w:rPr>
          <w:t>1</w:t>
        </w:r>
      </w:ins>
      <w:ins w:id="344" w:author="樗" w:date="2022-07-15T10:37:00Z">
        <w:del w:id="345" w:author="Shuyi Jin" w:date="2022-07-16T10:59:00Z">
          <w:r w:rsidDel="00CA040D">
            <w:rPr>
              <w:rFonts w:ascii="Arial" w:eastAsia="仿宋" w:hAnsi="Arial" w:cs="Arial"/>
              <w:kern w:val="0"/>
              <w:sz w:val="20"/>
              <w:szCs w:val="20"/>
            </w:rPr>
            <w:delText>2</w:delText>
          </w:r>
        </w:del>
        <w:r>
          <w:rPr>
            <w:rFonts w:ascii="Arial" w:eastAsia="仿宋" w:hAnsi="Arial" w:cs="Arial"/>
            <w:kern w:val="0"/>
            <w:sz w:val="20"/>
            <w:szCs w:val="20"/>
          </w:rPr>
          <w:t xml:space="preserve"> adjusted for age and sex. Model </w:t>
        </w:r>
      </w:ins>
      <w:ins w:id="346" w:author="Shuyi Jin" w:date="2022-07-16T10:59:00Z">
        <w:r w:rsidR="00CA040D">
          <w:rPr>
            <w:rFonts w:ascii="Arial" w:eastAsia="仿宋" w:hAnsi="Arial" w:cs="Arial"/>
            <w:kern w:val="0"/>
            <w:sz w:val="20"/>
            <w:szCs w:val="20"/>
          </w:rPr>
          <w:t>2</w:t>
        </w:r>
      </w:ins>
      <w:ins w:id="347" w:author="樗" w:date="2022-07-15T10:37:00Z">
        <w:del w:id="348" w:author="Shuyi Jin" w:date="2022-07-16T10:59:00Z">
          <w:r w:rsidDel="00CA040D">
            <w:rPr>
              <w:rFonts w:ascii="Arial" w:eastAsia="仿宋" w:hAnsi="Arial" w:cs="Arial"/>
              <w:kern w:val="0"/>
              <w:sz w:val="20"/>
              <w:szCs w:val="20"/>
            </w:rPr>
            <w:delText>3</w:delText>
          </w:r>
        </w:del>
        <w:r>
          <w:rPr>
            <w:rFonts w:ascii="Arial" w:eastAsia="仿宋" w:hAnsi="Arial" w:cs="Arial"/>
            <w:kern w:val="0"/>
            <w:sz w:val="20"/>
            <w:szCs w:val="20"/>
          </w:rPr>
          <w:t xml:space="preserve"> additionally adjusted for residence </w:t>
        </w:r>
        <w:r>
          <w:rPr>
            <w:rFonts w:ascii="Arial" w:eastAsia="仿宋" w:hAnsi="Arial" w:cs="Arial" w:hint="eastAsia"/>
            <w:kern w:val="0"/>
            <w:sz w:val="20"/>
            <w:szCs w:val="20"/>
          </w:rPr>
          <w:t>area</w:t>
        </w:r>
      </w:ins>
      <w:ins w:id="349" w:author="Shuyi Jin" w:date="2022-07-15T17:41:00Z">
        <w:r w:rsidR="00A07A16">
          <w:rPr>
            <w:rFonts w:ascii="Arial" w:eastAsia="仿宋" w:hAnsi="Arial" w:cs="Arial" w:hint="eastAsia"/>
            <w:kern w:val="0"/>
            <w:sz w:val="20"/>
            <w:szCs w:val="20"/>
          </w:rPr>
          <w:t>s</w:t>
        </w:r>
      </w:ins>
      <w:ins w:id="350" w:author="樗" w:date="2022-07-15T10:37:00Z">
        <w:r>
          <w:rPr>
            <w:rFonts w:ascii="Arial" w:eastAsia="仿宋" w:hAnsi="Arial" w:cs="Arial"/>
            <w:kern w:val="0"/>
            <w:sz w:val="20"/>
            <w:szCs w:val="20"/>
          </w:rPr>
          <w:t>, alcohol consumption, smoking status, education</w:t>
        </w:r>
      </w:ins>
      <w:ins w:id="351" w:author="Shuyi Jin" w:date="2022-07-16T13:15:00Z">
        <w:r w:rsidR="00CF4D53">
          <w:rPr>
            <w:rFonts w:ascii="Arial" w:eastAsia="仿宋" w:hAnsi="Arial" w:cs="Arial"/>
            <w:kern w:val="0"/>
            <w:sz w:val="20"/>
            <w:szCs w:val="20"/>
          </w:rPr>
          <w:t>,</w:t>
        </w:r>
      </w:ins>
      <w:ins w:id="352" w:author="樗" w:date="2022-07-15T10:37:00Z">
        <w:r>
          <w:rPr>
            <w:rFonts w:ascii="Arial" w:eastAsia="仿宋" w:hAnsi="Arial" w:cs="Arial"/>
            <w:kern w:val="0"/>
            <w:sz w:val="20"/>
            <w:szCs w:val="20"/>
          </w:rPr>
          <w:t xml:space="preserve"> and disease counts based on Model </w:t>
        </w:r>
      </w:ins>
      <w:ins w:id="353" w:author="Shuyi Jin" w:date="2022-07-16T10:59:00Z">
        <w:r w:rsidR="00CA040D">
          <w:rPr>
            <w:rFonts w:ascii="Arial" w:eastAsia="仿宋" w:hAnsi="Arial" w:cs="Arial"/>
            <w:kern w:val="0"/>
            <w:sz w:val="20"/>
            <w:szCs w:val="20"/>
          </w:rPr>
          <w:t>1</w:t>
        </w:r>
      </w:ins>
      <w:ins w:id="354" w:author="樗" w:date="2022-07-15T10:37:00Z">
        <w:del w:id="355" w:author="Shuyi Jin" w:date="2022-07-16T10:59:00Z">
          <w:r w:rsidDel="00CA040D">
            <w:rPr>
              <w:rFonts w:ascii="Arial" w:eastAsia="仿宋" w:hAnsi="Arial" w:cs="Arial"/>
              <w:kern w:val="0"/>
              <w:sz w:val="20"/>
              <w:szCs w:val="20"/>
            </w:rPr>
            <w:delText>2</w:delText>
          </w:r>
        </w:del>
        <w:r>
          <w:rPr>
            <w:rFonts w:ascii="Arial" w:eastAsia="仿宋" w:hAnsi="Arial" w:cs="Arial"/>
            <w:kern w:val="0"/>
            <w:sz w:val="20"/>
            <w:szCs w:val="20"/>
          </w:rPr>
          <w:t>.</w:t>
        </w:r>
      </w:ins>
    </w:p>
    <w:p w14:paraId="6260B652" w14:textId="77777777" w:rsidR="00A95D1D" w:rsidRDefault="00A95D1D">
      <w:pPr>
        <w:jc w:val="left"/>
        <w:rPr>
          <w:ins w:id="356" w:author="樗" w:date="2022-07-15T10:37:00Z"/>
        </w:rPr>
        <w:pPrChange w:id="357" w:author="樗" w:date="2022-07-15T10:37:00Z">
          <w:pPr/>
        </w:pPrChange>
      </w:pPr>
    </w:p>
    <w:p w14:paraId="333F5C3B" w14:textId="77777777" w:rsidR="00A95D1D" w:rsidRDefault="00A95D1D">
      <w:pPr>
        <w:rPr>
          <w:ins w:id="358" w:author="樗" w:date="2022-07-15T10:37:00Z"/>
        </w:rPr>
      </w:pPr>
    </w:p>
    <w:p w14:paraId="20C20140" w14:textId="77777777" w:rsidR="00A95D1D" w:rsidRDefault="00A95D1D">
      <w:pPr>
        <w:rPr>
          <w:ins w:id="359" w:author="樗" w:date="2022-07-15T10:37:00Z"/>
        </w:rPr>
      </w:pPr>
    </w:p>
    <w:p w14:paraId="4DB6C878" w14:textId="77777777" w:rsidR="00A95D1D" w:rsidRDefault="00A95D1D">
      <w:pPr>
        <w:rPr>
          <w:ins w:id="360" w:author="樗" w:date="2022-07-15T10:37:00Z"/>
        </w:rPr>
      </w:pPr>
    </w:p>
    <w:p w14:paraId="783583B9" w14:textId="77777777" w:rsidR="00A95D1D" w:rsidRDefault="00A95D1D">
      <w:pPr>
        <w:rPr>
          <w:ins w:id="361" w:author="樗" w:date="2022-07-15T10:37:00Z"/>
        </w:rPr>
      </w:pPr>
    </w:p>
    <w:p w14:paraId="380B5222" w14:textId="77777777" w:rsidR="00A95D1D" w:rsidRDefault="00A95D1D">
      <w:pPr>
        <w:rPr>
          <w:ins w:id="362" w:author="樗" w:date="2022-07-15T10:37:00Z"/>
        </w:rPr>
      </w:pPr>
    </w:p>
    <w:p w14:paraId="255ABAFE" w14:textId="77777777" w:rsidR="00A95D1D" w:rsidRDefault="00A95D1D">
      <w:pPr>
        <w:rPr>
          <w:ins w:id="363" w:author="樗" w:date="2022-07-15T10:37:00Z"/>
        </w:rPr>
      </w:pPr>
    </w:p>
    <w:p w14:paraId="24C4778B" w14:textId="77777777" w:rsidR="00A95D1D" w:rsidRDefault="00A95D1D">
      <w:pPr>
        <w:rPr>
          <w:ins w:id="364" w:author="樗" w:date="2022-07-15T10:37:00Z"/>
        </w:rPr>
      </w:pPr>
    </w:p>
    <w:p w14:paraId="202ADE19" w14:textId="77777777" w:rsidR="00A95D1D" w:rsidRDefault="00A95D1D">
      <w:pPr>
        <w:rPr>
          <w:ins w:id="365" w:author="樗" w:date="2022-07-15T10:37:00Z"/>
        </w:rPr>
      </w:pPr>
    </w:p>
    <w:p w14:paraId="27972D51" w14:textId="77777777" w:rsidR="00A95D1D" w:rsidRDefault="00A95D1D">
      <w:pPr>
        <w:rPr>
          <w:ins w:id="366" w:author="樗" w:date="2022-07-15T10:37:00Z"/>
        </w:rPr>
      </w:pPr>
    </w:p>
    <w:p w14:paraId="6DB233CC" w14:textId="77777777" w:rsidR="00A95D1D" w:rsidRDefault="00A95D1D">
      <w:pPr>
        <w:rPr>
          <w:ins w:id="367" w:author="樗" w:date="2022-07-15T10:37:00Z"/>
        </w:rPr>
      </w:pPr>
    </w:p>
    <w:p w14:paraId="6879FBDD" w14:textId="77777777" w:rsidR="00A95D1D" w:rsidRDefault="00A95D1D">
      <w:pPr>
        <w:rPr>
          <w:ins w:id="368" w:author="樗" w:date="2022-07-15T10:37:00Z"/>
        </w:rPr>
      </w:pPr>
    </w:p>
    <w:p w14:paraId="2AC036B6" w14:textId="77777777" w:rsidR="00A95D1D" w:rsidRDefault="00A95D1D">
      <w:pPr>
        <w:rPr>
          <w:ins w:id="369" w:author="樗" w:date="2022-07-15T10:37:00Z"/>
        </w:rPr>
      </w:pPr>
    </w:p>
    <w:p w14:paraId="2AFFAD66" w14:textId="77777777" w:rsidR="00A95D1D" w:rsidRDefault="00A95D1D">
      <w:pPr>
        <w:rPr>
          <w:ins w:id="370" w:author="樗" w:date="2022-07-15T10:37:00Z"/>
        </w:rPr>
      </w:pPr>
    </w:p>
    <w:p w14:paraId="2DABEE42" w14:textId="77777777" w:rsidR="00A95D1D" w:rsidRDefault="00A95D1D">
      <w:pPr>
        <w:rPr>
          <w:ins w:id="371" w:author="樗" w:date="2022-07-15T10:37:00Z"/>
        </w:rPr>
      </w:pPr>
    </w:p>
    <w:p w14:paraId="37E02967" w14:textId="77777777" w:rsidR="00A95D1D" w:rsidRDefault="00A95D1D">
      <w:pPr>
        <w:rPr>
          <w:ins w:id="372" w:author="樗" w:date="2022-07-15T10:37:00Z"/>
        </w:rPr>
      </w:pPr>
    </w:p>
    <w:p w14:paraId="2DA11C93" w14:textId="77777777" w:rsidR="00A95D1D" w:rsidRDefault="00A95D1D">
      <w:pPr>
        <w:jc w:val="left"/>
        <w:rPr>
          <w:ins w:id="373" w:author="樗" w:date="2022-07-15T10:38:00Z"/>
          <w:rFonts w:ascii="Arial" w:eastAsia="仿宋" w:hAnsi="Arial" w:cs="Arial"/>
          <w:kern w:val="0"/>
          <w:sz w:val="20"/>
          <w:szCs w:val="20"/>
        </w:rPr>
        <w:pPrChange w:id="374" w:author="樗" w:date="2022-07-15T10:37:00Z">
          <w:pPr/>
        </w:pPrChange>
      </w:pPr>
    </w:p>
    <w:p w14:paraId="18D20A2C" w14:textId="77777777" w:rsidR="00A95D1D" w:rsidRDefault="00BF75C5" w:rsidP="00074FE8">
      <w:pPr>
        <w:jc w:val="center"/>
        <w:rPr>
          <w:ins w:id="375" w:author="樗" w:date="2022-07-15T10:37:00Z"/>
          <w:rFonts w:ascii="Arial" w:eastAsia="仿宋" w:hAnsi="Arial" w:cs="Arial"/>
          <w:kern w:val="0"/>
          <w:sz w:val="20"/>
          <w:szCs w:val="20"/>
        </w:rPr>
        <w:pPrChange w:id="376" w:author="Shuyi Jin" w:date="2022-07-17T10:56:00Z">
          <w:pPr/>
        </w:pPrChange>
      </w:pPr>
      <w:ins w:id="377" w:author="樗" w:date="2022-07-15T10:37:00Z">
        <w:r>
          <w:rPr>
            <w:rFonts w:ascii="Arial" w:eastAsia="仿宋" w:hAnsi="Arial" w:cs="Arial" w:hint="eastAsia"/>
            <w:noProof/>
            <w:kern w:val="0"/>
            <w:sz w:val="20"/>
            <w:szCs w:val="20"/>
          </w:rPr>
          <w:lastRenderedPageBreak/>
          <w:drawing>
            <wp:inline distT="0" distB="0" distL="114300" distR="114300" wp14:anchorId="37811580" wp14:editId="6E22922F">
              <wp:extent cx="6827520" cy="4579620"/>
              <wp:effectExtent l="0" t="0" r="0" b="7620"/>
              <wp:docPr id="1" name="图片 1" descr="343b7b4bca7dc2035969c1518dd64c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图片 1" descr="343b7b4bca7dc2035969c1518dd64c7"/>
                      <pic:cNvPicPr>
                        <a:picLocks noChangeAspect="1"/>
                      </pic:cNvPicPr>
                    </pic:nvPicPr>
                    <pic:blipFill>
                      <a:blip r:embed="rId4"/>
                      <a:srcRect t="497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827520" cy="457962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4CDCFA7F" w14:textId="77777777" w:rsidR="00A95D1D" w:rsidRDefault="00BF75C5">
      <w:pPr>
        <w:adjustRightInd w:val="0"/>
        <w:snapToGrid w:val="0"/>
        <w:rPr>
          <w:ins w:id="378" w:author="樗" w:date="2022-07-15T10:37:00Z"/>
          <w:rFonts w:ascii="Arial" w:hAnsi="Arial" w:cs="Arial"/>
          <w:b/>
          <w:bCs/>
          <w:kern w:val="0"/>
          <w:sz w:val="20"/>
          <w:szCs w:val="20"/>
        </w:rPr>
      </w:pPr>
      <w:ins w:id="379" w:author="樗" w:date="2022-07-15T10:37:00Z">
        <w:r>
          <w:rPr>
            <w:rFonts w:ascii="Arial" w:eastAsia="仿宋" w:hAnsi="Arial" w:cs="Arial"/>
            <w:b/>
            <w:bCs/>
            <w:kern w:val="0"/>
            <w:sz w:val="20"/>
            <w:szCs w:val="20"/>
          </w:rPr>
          <w:t xml:space="preserve">Figure S1. Kernel density of </w:t>
        </w:r>
        <w:r>
          <w:rPr>
            <w:rFonts w:ascii="Arial" w:hAnsi="Arial" w:cs="Arial"/>
            <w:b/>
            <w:bCs/>
            <w:color w:val="000000" w:themeColor="text1"/>
            <w:sz w:val="20"/>
            <w:szCs w:val="20"/>
          </w:rPr>
          <w:t xml:space="preserve">cases (i.e., living alone with cognitive impairment) and the matched </w:t>
        </w:r>
        <w:r>
          <w:rPr>
            <w:rFonts w:ascii="Arial" w:hAnsi="Arial" w:cs="Arial"/>
            <w:b/>
            <w:bCs/>
            <w:color w:val="000000" w:themeColor="text1"/>
            <w:sz w:val="20"/>
            <w:szCs w:val="20"/>
            <w:lang w:eastAsia="zh-Hans"/>
          </w:rPr>
          <w:t>comparators</w:t>
        </w:r>
        <w:r>
          <w:rPr>
            <w:rFonts w:ascii="Arial" w:hAnsi="Arial" w:cs="Arial"/>
            <w:b/>
            <w:bCs/>
            <w:color w:val="000000" w:themeColor="text1"/>
            <w:sz w:val="20"/>
            <w:szCs w:val="20"/>
          </w:rPr>
          <w:t xml:space="preserve"> (i.e., living with others and with normal cognition) to check the overlap within </w:t>
        </w:r>
        <w:r>
          <w:rPr>
            <w:rFonts w:ascii="Arial" w:hAnsi="Arial" w:cs="Arial"/>
            <w:b/>
            <w:bCs/>
            <w:sz w:val="20"/>
            <w:szCs w:val="20"/>
          </w:rPr>
          <w:t>the new pseudo-population dataset.</w:t>
        </w:r>
      </w:ins>
    </w:p>
    <w:p w14:paraId="5482C309" w14:textId="77777777" w:rsidR="00A95D1D" w:rsidRDefault="00A95D1D">
      <w:pPr>
        <w:jc w:val="left"/>
        <w:rPr>
          <w:rFonts w:ascii="Arial" w:eastAsia="仿宋" w:hAnsi="Arial" w:cs="Arial"/>
          <w:kern w:val="0"/>
          <w:sz w:val="20"/>
          <w:szCs w:val="20"/>
        </w:rPr>
        <w:pPrChange w:id="380" w:author="樗" w:date="2022-07-15T10:37:00Z">
          <w:pPr/>
        </w:pPrChange>
      </w:pPr>
    </w:p>
    <w:sectPr w:rsidR="00A95D1D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uyun Liu">
    <w15:presenceInfo w15:providerId="None" w15:userId="Zuyun Li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QyMTU4MjEyZTJkN2JiYjJhOTk1OWJjZWM3YmU2OTcifQ=="/>
  </w:docVars>
  <w:rsids>
    <w:rsidRoot w:val="00151F3B"/>
    <w:rsid w:val="0001381A"/>
    <w:rsid w:val="0001403E"/>
    <w:rsid w:val="0001644C"/>
    <w:rsid w:val="00020799"/>
    <w:rsid w:val="000252CA"/>
    <w:rsid w:val="00036F4B"/>
    <w:rsid w:val="000375D4"/>
    <w:rsid w:val="00040648"/>
    <w:rsid w:val="000507F2"/>
    <w:rsid w:val="00051A6A"/>
    <w:rsid w:val="00054FB9"/>
    <w:rsid w:val="0005745F"/>
    <w:rsid w:val="00067514"/>
    <w:rsid w:val="00067E79"/>
    <w:rsid w:val="00074FE8"/>
    <w:rsid w:val="00076CA7"/>
    <w:rsid w:val="000826EF"/>
    <w:rsid w:val="00096740"/>
    <w:rsid w:val="000A5204"/>
    <w:rsid w:val="000A7890"/>
    <w:rsid w:val="000B3177"/>
    <w:rsid w:val="000C25FB"/>
    <w:rsid w:val="000C6051"/>
    <w:rsid w:val="000D1760"/>
    <w:rsid w:val="000D38E3"/>
    <w:rsid w:val="000D6040"/>
    <w:rsid w:val="000E50CB"/>
    <w:rsid w:val="000E5679"/>
    <w:rsid w:val="000E73CE"/>
    <w:rsid w:val="000F3DAE"/>
    <w:rsid w:val="00100102"/>
    <w:rsid w:val="00100FDA"/>
    <w:rsid w:val="00105AE9"/>
    <w:rsid w:val="00105F4E"/>
    <w:rsid w:val="00112C00"/>
    <w:rsid w:val="001132DC"/>
    <w:rsid w:val="00120FF1"/>
    <w:rsid w:val="00123B7D"/>
    <w:rsid w:val="001265C6"/>
    <w:rsid w:val="00127E52"/>
    <w:rsid w:val="00130702"/>
    <w:rsid w:val="00136229"/>
    <w:rsid w:val="0013684F"/>
    <w:rsid w:val="00140C0E"/>
    <w:rsid w:val="0014169F"/>
    <w:rsid w:val="00141F22"/>
    <w:rsid w:val="001474A8"/>
    <w:rsid w:val="00147787"/>
    <w:rsid w:val="00151F3B"/>
    <w:rsid w:val="00155A5F"/>
    <w:rsid w:val="00156EB2"/>
    <w:rsid w:val="00161717"/>
    <w:rsid w:val="0017194F"/>
    <w:rsid w:val="00171A6C"/>
    <w:rsid w:val="00181E60"/>
    <w:rsid w:val="001919D3"/>
    <w:rsid w:val="0019241F"/>
    <w:rsid w:val="00192783"/>
    <w:rsid w:val="00195AC2"/>
    <w:rsid w:val="001A2769"/>
    <w:rsid w:val="001B0DFC"/>
    <w:rsid w:val="001B36C7"/>
    <w:rsid w:val="001B5DD6"/>
    <w:rsid w:val="001B7588"/>
    <w:rsid w:val="001C3525"/>
    <w:rsid w:val="001C6974"/>
    <w:rsid w:val="001C7835"/>
    <w:rsid w:val="001D1471"/>
    <w:rsid w:val="001D209B"/>
    <w:rsid w:val="001E06AF"/>
    <w:rsid w:val="001E2A6A"/>
    <w:rsid w:val="001E4DCC"/>
    <w:rsid w:val="001E5CD2"/>
    <w:rsid w:val="001F0C0B"/>
    <w:rsid w:val="001F1984"/>
    <w:rsid w:val="001F5F1A"/>
    <w:rsid w:val="002132B0"/>
    <w:rsid w:val="00214805"/>
    <w:rsid w:val="00216A73"/>
    <w:rsid w:val="00226486"/>
    <w:rsid w:val="0023513A"/>
    <w:rsid w:val="00235A00"/>
    <w:rsid w:val="00236AF1"/>
    <w:rsid w:val="00237F15"/>
    <w:rsid w:val="0024224C"/>
    <w:rsid w:val="00244457"/>
    <w:rsid w:val="00244AE5"/>
    <w:rsid w:val="00256375"/>
    <w:rsid w:val="00267EC0"/>
    <w:rsid w:val="0027162D"/>
    <w:rsid w:val="00274244"/>
    <w:rsid w:val="00275797"/>
    <w:rsid w:val="00281ABF"/>
    <w:rsid w:val="0028673C"/>
    <w:rsid w:val="00291954"/>
    <w:rsid w:val="002929C3"/>
    <w:rsid w:val="002A13D4"/>
    <w:rsid w:val="002A4C43"/>
    <w:rsid w:val="002A6BB7"/>
    <w:rsid w:val="002A765B"/>
    <w:rsid w:val="002B64F0"/>
    <w:rsid w:val="002B7903"/>
    <w:rsid w:val="002C49A1"/>
    <w:rsid w:val="002C709A"/>
    <w:rsid w:val="002D1DA5"/>
    <w:rsid w:val="002D1E10"/>
    <w:rsid w:val="002D218D"/>
    <w:rsid w:val="002D54D7"/>
    <w:rsid w:val="002D65EC"/>
    <w:rsid w:val="002E206D"/>
    <w:rsid w:val="002E42E5"/>
    <w:rsid w:val="002E7385"/>
    <w:rsid w:val="002F2926"/>
    <w:rsid w:val="002F310A"/>
    <w:rsid w:val="00303376"/>
    <w:rsid w:val="00305515"/>
    <w:rsid w:val="00322F94"/>
    <w:rsid w:val="00324550"/>
    <w:rsid w:val="0032513A"/>
    <w:rsid w:val="0033400C"/>
    <w:rsid w:val="00336504"/>
    <w:rsid w:val="0033692F"/>
    <w:rsid w:val="003413CF"/>
    <w:rsid w:val="00342444"/>
    <w:rsid w:val="003513BC"/>
    <w:rsid w:val="00352361"/>
    <w:rsid w:val="003541DE"/>
    <w:rsid w:val="0035657F"/>
    <w:rsid w:val="0035748D"/>
    <w:rsid w:val="00357B78"/>
    <w:rsid w:val="0036010F"/>
    <w:rsid w:val="003645A7"/>
    <w:rsid w:val="0036732B"/>
    <w:rsid w:val="00367931"/>
    <w:rsid w:val="00371FCA"/>
    <w:rsid w:val="00373C56"/>
    <w:rsid w:val="00381DB6"/>
    <w:rsid w:val="00383B10"/>
    <w:rsid w:val="00390912"/>
    <w:rsid w:val="003911CE"/>
    <w:rsid w:val="003934D5"/>
    <w:rsid w:val="00395A27"/>
    <w:rsid w:val="00397C1B"/>
    <w:rsid w:val="003B0CAA"/>
    <w:rsid w:val="003B61EF"/>
    <w:rsid w:val="003C0448"/>
    <w:rsid w:val="003C08E7"/>
    <w:rsid w:val="003C5BA8"/>
    <w:rsid w:val="003D29D2"/>
    <w:rsid w:val="003E3A11"/>
    <w:rsid w:val="003E5D4C"/>
    <w:rsid w:val="003E6A92"/>
    <w:rsid w:val="003E736F"/>
    <w:rsid w:val="003F298F"/>
    <w:rsid w:val="004001F4"/>
    <w:rsid w:val="0040569C"/>
    <w:rsid w:val="00410986"/>
    <w:rsid w:val="0042076A"/>
    <w:rsid w:val="00425E13"/>
    <w:rsid w:val="004415B9"/>
    <w:rsid w:val="004425F4"/>
    <w:rsid w:val="004447B9"/>
    <w:rsid w:val="004450D8"/>
    <w:rsid w:val="004511C4"/>
    <w:rsid w:val="004559CF"/>
    <w:rsid w:val="00456822"/>
    <w:rsid w:val="00456C61"/>
    <w:rsid w:val="004621EB"/>
    <w:rsid w:val="0046363B"/>
    <w:rsid w:val="004674CC"/>
    <w:rsid w:val="004704AD"/>
    <w:rsid w:val="00476FD9"/>
    <w:rsid w:val="004774BB"/>
    <w:rsid w:val="00487B6C"/>
    <w:rsid w:val="00490783"/>
    <w:rsid w:val="00494D5B"/>
    <w:rsid w:val="004961B2"/>
    <w:rsid w:val="004A0330"/>
    <w:rsid w:val="004A7602"/>
    <w:rsid w:val="004B31CD"/>
    <w:rsid w:val="004B352E"/>
    <w:rsid w:val="004B6D50"/>
    <w:rsid w:val="004E2645"/>
    <w:rsid w:val="004E446A"/>
    <w:rsid w:val="004E5AFA"/>
    <w:rsid w:val="004F2159"/>
    <w:rsid w:val="004F3E53"/>
    <w:rsid w:val="004F5401"/>
    <w:rsid w:val="00502946"/>
    <w:rsid w:val="00504DF1"/>
    <w:rsid w:val="00507623"/>
    <w:rsid w:val="00507C27"/>
    <w:rsid w:val="00510AC8"/>
    <w:rsid w:val="0051149D"/>
    <w:rsid w:val="00511A88"/>
    <w:rsid w:val="0051411D"/>
    <w:rsid w:val="0051777F"/>
    <w:rsid w:val="005259F0"/>
    <w:rsid w:val="00532293"/>
    <w:rsid w:val="00533710"/>
    <w:rsid w:val="005439EF"/>
    <w:rsid w:val="005478A2"/>
    <w:rsid w:val="00556107"/>
    <w:rsid w:val="005611E4"/>
    <w:rsid w:val="00567817"/>
    <w:rsid w:val="005707E9"/>
    <w:rsid w:val="00571FE0"/>
    <w:rsid w:val="00595E77"/>
    <w:rsid w:val="00596216"/>
    <w:rsid w:val="00597E52"/>
    <w:rsid w:val="005A17F1"/>
    <w:rsid w:val="005B3C30"/>
    <w:rsid w:val="005B48EC"/>
    <w:rsid w:val="005B5050"/>
    <w:rsid w:val="005B6245"/>
    <w:rsid w:val="005C74E5"/>
    <w:rsid w:val="005D06DB"/>
    <w:rsid w:val="005D2B71"/>
    <w:rsid w:val="005E3D9E"/>
    <w:rsid w:val="005E3E53"/>
    <w:rsid w:val="005F016C"/>
    <w:rsid w:val="005F64A1"/>
    <w:rsid w:val="005F6E7C"/>
    <w:rsid w:val="005F6F80"/>
    <w:rsid w:val="006004CE"/>
    <w:rsid w:val="0060099A"/>
    <w:rsid w:val="00605297"/>
    <w:rsid w:val="00606853"/>
    <w:rsid w:val="0060774A"/>
    <w:rsid w:val="006100AB"/>
    <w:rsid w:val="00612FAD"/>
    <w:rsid w:val="0061528F"/>
    <w:rsid w:val="00620E5A"/>
    <w:rsid w:val="00626240"/>
    <w:rsid w:val="00631169"/>
    <w:rsid w:val="006366F3"/>
    <w:rsid w:val="006369EF"/>
    <w:rsid w:val="00640120"/>
    <w:rsid w:val="006427D5"/>
    <w:rsid w:val="006429CC"/>
    <w:rsid w:val="00643EEE"/>
    <w:rsid w:val="006559E9"/>
    <w:rsid w:val="0065638C"/>
    <w:rsid w:val="00657137"/>
    <w:rsid w:val="0066178F"/>
    <w:rsid w:val="006632FD"/>
    <w:rsid w:val="006654F7"/>
    <w:rsid w:val="0067000F"/>
    <w:rsid w:val="00675540"/>
    <w:rsid w:val="0067644D"/>
    <w:rsid w:val="00683E98"/>
    <w:rsid w:val="006909BB"/>
    <w:rsid w:val="00694C8B"/>
    <w:rsid w:val="00695A10"/>
    <w:rsid w:val="006A0555"/>
    <w:rsid w:val="006A2205"/>
    <w:rsid w:val="006A7EBA"/>
    <w:rsid w:val="006B0C07"/>
    <w:rsid w:val="006B380D"/>
    <w:rsid w:val="006B3FAA"/>
    <w:rsid w:val="006B4C56"/>
    <w:rsid w:val="006B5235"/>
    <w:rsid w:val="006B6AFD"/>
    <w:rsid w:val="006B6BEF"/>
    <w:rsid w:val="006B721D"/>
    <w:rsid w:val="006C322A"/>
    <w:rsid w:val="006E64D9"/>
    <w:rsid w:val="006E6BC5"/>
    <w:rsid w:val="006F418D"/>
    <w:rsid w:val="006F59B3"/>
    <w:rsid w:val="007009ED"/>
    <w:rsid w:val="0070411D"/>
    <w:rsid w:val="007071FF"/>
    <w:rsid w:val="00713070"/>
    <w:rsid w:val="0071423A"/>
    <w:rsid w:val="00720801"/>
    <w:rsid w:val="00722EA5"/>
    <w:rsid w:val="007250CE"/>
    <w:rsid w:val="00726952"/>
    <w:rsid w:val="00737A71"/>
    <w:rsid w:val="007451A4"/>
    <w:rsid w:val="00750C18"/>
    <w:rsid w:val="0075252D"/>
    <w:rsid w:val="007606BC"/>
    <w:rsid w:val="00761BFC"/>
    <w:rsid w:val="00762A12"/>
    <w:rsid w:val="00764420"/>
    <w:rsid w:val="0077430F"/>
    <w:rsid w:val="0077452F"/>
    <w:rsid w:val="00774741"/>
    <w:rsid w:val="0077719D"/>
    <w:rsid w:val="00783E8D"/>
    <w:rsid w:val="00790FE2"/>
    <w:rsid w:val="0079208F"/>
    <w:rsid w:val="007A4D86"/>
    <w:rsid w:val="007B0004"/>
    <w:rsid w:val="007B0A6D"/>
    <w:rsid w:val="007B61AA"/>
    <w:rsid w:val="007B7C5A"/>
    <w:rsid w:val="007B7EA6"/>
    <w:rsid w:val="007C37C0"/>
    <w:rsid w:val="007C7401"/>
    <w:rsid w:val="007D231C"/>
    <w:rsid w:val="007D68E8"/>
    <w:rsid w:val="007E3265"/>
    <w:rsid w:val="007E3404"/>
    <w:rsid w:val="007F307C"/>
    <w:rsid w:val="007F6E01"/>
    <w:rsid w:val="00804C1A"/>
    <w:rsid w:val="00804DDC"/>
    <w:rsid w:val="00807AEB"/>
    <w:rsid w:val="00814625"/>
    <w:rsid w:val="00825C4C"/>
    <w:rsid w:val="00827B9A"/>
    <w:rsid w:val="00833AB4"/>
    <w:rsid w:val="008356CA"/>
    <w:rsid w:val="00835963"/>
    <w:rsid w:val="0084083B"/>
    <w:rsid w:val="00844582"/>
    <w:rsid w:val="00844FF0"/>
    <w:rsid w:val="00846D97"/>
    <w:rsid w:val="00853F67"/>
    <w:rsid w:val="00855548"/>
    <w:rsid w:val="008558C0"/>
    <w:rsid w:val="008643C4"/>
    <w:rsid w:val="008664AC"/>
    <w:rsid w:val="008703A0"/>
    <w:rsid w:val="008756CC"/>
    <w:rsid w:val="00875E66"/>
    <w:rsid w:val="00882437"/>
    <w:rsid w:val="008826CD"/>
    <w:rsid w:val="00884F60"/>
    <w:rsid w:val="00890C7A"/>
    <w:rsid w:val="008A2E15"/>
    <w:rsid w:val="008A60A8"/>
    <w:rsid w:val="008B004B"/>
    <w:rsid w:val="008C2853"/>
    <w:rsid w:val="008C45CE"/>
    <w:rsid w:val="008D0CF7"/>
    <w:rsid w:val="008D2A55"/>
    <w:rsid w:val="008D3E2F"/>
    <w:rsid w:val="008D7783"/>
    <w:rsid w:val="008E09A1"/>
    <w:rsid w:val="008E76B8"/>
    <w:rsid w:val="008F6557"/>
    <w:rsid w:val="009007CB"/>
    <w:rsid w:val="00901FA8"/>
    <w:rsid w:val="009022D1"/>
    <w:rsid w:val="009026A6"/>
    <w:rsid w:val="009060B6"/>
    <w:rsid w:val="00906555"/>
    <w:rsid w:val="009077E8"/>
    <w:rsid w:val="0091072E"/>
    <w:rsid w:val="00913722"/>
    <w:rsid w:val="00917519"/>
    <w:rsid w:val="00917CAE"/>
    <w:rsid w:val="00917FF9"/>
    <w:rsid w:val="00920231"/>
    <w:rsid w:val="00924D54"/>
    <w:rsid w:val="009304A9"/>
    <w:rsid w:val="00931B65"/>
    <w:rsid w:val="009321F6"/>
    <w:rsid w:val="00936391"/>
    <w:rsid w:val="00936776"/>
    <w:rsid w:val="00941EE8"/>
    <w:rsid w:val="00942F5B"/>
    <w:rsid w:val="00945A78"/>
    <w:rsid w:val="009471FA"/>
    <w:rsid w:val="00951DEF"/>
    <w:rsid w:val="009535C2"/>
    <w:rsid w:val="00954A1B"/>
    <w:rsid w:val="0096072D"/>
    <w:rsid w:val="009666D5"/>
    <w:rsid w:val="00967B84"/>
    <w:rsid w:val="009707F2"/>
    <w:rsid w:val="009724FA"/>
    <w:rsid w:val="0097451B"/>
    <w:rsid w:val="00975E0F"/>
    <w:rsid w:val="009770C7"/>
    <w:rsid w:val="00981356"/>
    <w:rsid w:val="00984540"/>
    <w:rsid w:val="009906CF"/>
    <w:rsid w:val="00993C02"/>
    <w:rsid w:val="00994350"/>
    <w:rsid w:val="0099784F"/>
    <w:rsid w:val="009A5E5F"/>
    <w:rsid w:val="009A77B6"/>
    <w:rsid w:val="009B2A00"/>
    <w:rsid w:val="009C13B0"/>
    <w:rsid w:val="009C1D73"/>
    <w:rsid w:val="009C31B9"/>
    <w:rsid w:val="009C520F"/>
    <w:rsid w:val="009D329D"/>
    <w:rsid w:val="009D6C20"/>
    <w:rsid w:val="009E30A1"/>
    <w:rsid w:val="009E4F5F"/>
    <w:rsid w:val="009E6F88"/>
    <w:rsid w:val="00A02216"/>
    <w:rsid w:val="00A02238"/>
    <w:rsid w:val="00A02E4A"/>
    <w:rsid w:val="00A03252"/>
    <w:rsid w:val="00A07A16"/>
    <w:rsid w:val="00A1275E"/>
    <w:rsid w:val="00A23717"/>
    <w:rsid w:val="00A25B6B"/>
    <w:rsid w:val="00A25EBA"/>
    <w:rsid w:val="00A2674C"/>
    <w:rsid w:val="00A318AD"/>
    <w:rsid w:val="00A34044"/>
    <w:rsid w:val="00A35BAA"/>
    <w:rsid w:val="00A4283A"/>
    <w:rsid w:val="00A511A5"/>
    <w:rsid w:val="00A5126E"/>
    <w:rsid w:val="00A524D0"/>
    <w:rsid w:val="00A53681"/>
    <w:rsid w:val="00A54FC8"/>
    <w:rsid w:val="00A571BD"/>
    <w:rsid w:val="00A61C92"/>
    <w:rsid w:val="00A6266A"/>
    <w:rsid w:val="00A71253"/>
    <w:rsid w:val="00A736BA"/>
    <w:rsid w:val="00A765F6"/>
    <w:rsid w:val="00A77D28"/>
    <w:rsid w:val="00A8033C"/>
    <w:rsid w:val="00A80BDA"/>
    <w:rsid w:val="00A82790"/>
    <w:rsid w:val="00A859C3"/>
    <w:rsid w:val="00A86AD0"/>
    <w:rsid w:val="00A951B3"/>
    <w:rsid w:val="00A95D1D"/>
    <w:rsid w:val="00AA29B4"/>
    <w:rsid w:val="00AA3C40"/>
    <w:rsid w:val="00AB5096"/>
    <w:rsid w:val="00AC183E"/>
    <w:rsid w:val="00AC4D4C"/>
    <w:rsid w:val="00AD0527"/>
    <w:rsid w:val="00AE2760"/>
    <w:rsid w:val="00AE335B"/>
    <w:rsid w:val="00AE5D88"/>
    <w:rsid w:val="00AE6671"/>
    <w:rsid w:val="00AE6EA2"/>
    <w:rsid w:val="00AE6EF7"/>
    <w:rsid w:val="00AF3AA1"/>
    <w:rsid w:val="00AF60A9"/>
    <w:rsid w:val="00AF6B05"/>
    <w:rsid w:val="00AF79B5"/>
    <w:rsid w:val="00B00318"/>
    <w:rsid w:val="00B01900"/>
    <w:rsid w:val="00B020ED"/>
    <w:rsid w:val="00B02357"/>
    <w:rsid w:val="00B0763F"/>
    <w:rsid w:val="00B11E84"/>
    <w:rsid w:val="00B1481A"/>
    <w:rsid w:val="00B15D2B"/>
    <w:rsid w:val="00B21934"/>
    <w:rsid w:val="00B262E5"/>
    <w:rsid w:val="00B26A94"/>
    <w:rsid w:val="00B26B97"/>
    <w:rsid w:val="00B27F5B"/>
    <w:rsid w:val="00B300E0"/>
    <w:rsid w:val="00B34C2B"/>
    <w:rsid w:val="00B3677B"/>
    <w:rsid w:val="00B41423"/>
    <w:rsid w:val="00B4268E"/>
    <w:rsid w:val="00B4292A"/>
    <w:rsid w:val="00B45881"/>
    <w:rsid w:val="00B45F30"/>
    <w:rsid w:val="00B46B96"/>
    <w:rsid w:val="00B5119C"/>
    <w:rsid w:val="00B51B13"/>
    <w:rsid w:val="00B52726"/>
    <w:rsid w:val="00B535FC"/>
    <w:rsid w:val="00B56E55"/>
    <w:rsid w:val="00B63569"/>
    <w:rsid w:val="00B63ACA"/>
    <w:rsid w:val="00B679E5"/>
    <w:rsid w:val="00B74F67"/>
    <w:rsid w:val="00B83D81"/>
    <w:rsid w:val="00B92D94"/>
    <w:rsid w:val="00B945A4"/>
    <w:rsid w:val="00BA22CD"/>
    <w:rsid w:val="00BB03F9"/>
    <w:rsid w:val="00BB4726"/>
    <w:rsid w:val="00BB5AEE"/>
    <w:rsid w:val="00BB6501"/>
    <w:rsid w:val="00BC08F3"/>
    <w:rsid w:val="00BD0C8F"/>
    <w:rsid w:val="00BD6E34"/>
    <w:rsid w:val="00BE089D"/>
    <w:rsid w:val="00BE230A"/>
    <w:rsid w:val="00BE3551"/>
    <w:rsid w:val="00BE689B"/>
    <w:rsid w:val="00BF75C5"/>
    <w:rsid w:val="00C0738D"/>
    <w:rsid w:val="00C12851"/>
    <w:rsid w:val="00C136E2"/>
    <w:rsid w:val="00C142B9"/>
    <w:rsid w:val="00C21AE1"/>
    <w:rsid w:val="00C21F4D"/>
    <w:rsid w:val="00C35572"/>
    <w:rsid w:val="00C40FF9"/>
    <w:rsid w:val="00C45972"/>
    <w:rsid w:val="00C506F8"/>
    <w:rsid w:val="00C51E76"/>
    <w:rsid w:val="00C56BF4"/>
    <w:rsid w:val="00C57270"/>
    <w:rsid w:val="00C6415F"/>
    <w:rsid w:val="00C76C20"/>
    <w:rsid w:val="00C76D16"/>
    <w:rsid w:val="00C80CDB"/>
    <w:rsid w:val="00C81CD5"/>
    <w:rsid w:val="00C83AB7"/>
    <w:rsid w:val="00C83C2A"/>
    <w:rsid w:val="00C86A32"/>
    <w:rsid w:val="00C970C4"/>
    <w:rsid w:val="00CA040D"/>
    <w:rsid w:val="00CA5A43"/>
    <w:rsid w:val="00CB0EA1"/>
    <w:rsid w:val="00CB2A28"/>
    <w:rsid w:val="00CB6D1F"/>
    <w:rsid w:val="00CC0A41"/>
    <w:rsid w:val="00CC27CF"/>
    <w:rsid w:val="00CC301A"/>
    <w:rsid w:val="00CD23A2"/>
    <w:rsid w:val="00CD6060"/>
    <w:rsid w:val="00CE1194"/>
    <w:rsid w:val="00CE1357"/>
    <w:rsid w:val="00CF255A"/>
    <w:rsid w:val="00CF3AB1"/>
    <w:rsid w:val="00CF408D"/>
    <w:rsid w:val="00CF4D53"/>
    <w:rsid w:val="00D00F2F"/>
    <w:rsid w:val="00D02998"/>
    <w:rsid w:val="00D11995"/>
    <w:rsid w:val="00D125EA"/>
    <w:rsid w:val="00D13CF8"/>
    <w:rsid w:val="00D13FF6"/>
    <w:rsid w:val="00D15AF1"/>
    <w:rsid w:val="00D2331A"/>
    <w:rsid w:val="00D306BB"/>
    <w:rsid w:val="00D315C8"/>
    <w:rsid w:val="00D321A6"/>
    <w:rsid w:val="00D44F4F"/>
    <w:rsid w:val="00D450C3"/>
    <w:rsid w:val="00D47896"/>
    <w:rsid w:val="00D47A85"/>
    <w:rsid w:val="00D51CE6"/>
    <w:rsid w:val="00D638AA"/>
    <w:rsid w:val="00D74B89"/>
    <w:rsid w:val="00D75098"/>
    <w:rsid w:val="00D75235"/>
    <w:rsid w:val="00D776F5"/>
    <w:rsid w:val="00D834C7"/>
    <w:rsid w:val="00D867EA"/>
    <w:rsid w:val="00D91C83"/>
    <w:rsid w:val="00D9396A"/>
    <w:rsid w:val="00DA11EB"/>
    <w:rsid w:val="00DA125E"/>
    <w:rsid w:val="00DA1860"/>
    <w:rsid w:val="00DA3575"/>
    <w:rsid w:val="00DA5491"/>
    <w:rsid w:val="00DA6818"/>
    <w:rsid w:val="00DB0CC1"/>
    <w:rsid w:val="00DB555C"/>
    <w:rsid w:val="00DC5730"/>
    <w:rsid w:val="00DD001F"/>
    <w:rsid w:val="00DD6C6C"/>
    <w:rsid w:val="00DF1985"/>
    <w:rsid w:val="00DF6AD1"/>
    <w:rsid w:val="00E038DF"/>
    <w:rsid w:val="00E03BE4"/>
    <w:rsid w:val="00E056E3"/>
    <w:rsid w:val="00E06EB7"/>
    <w:rsid w:val="00E121A5"/>
    <w:rsid w:val="00E13C60"/>
    <w:rsid w:val="00E159C9"/>
    <w:rsid w:val="00E16531"/>
    <w:rsid w:val="00E20418"/>
    <w:rsid w:val="00E23528"/>
    <w:rsid w:val="00E24791"/>
    <w:rsid w:val="00E31944"/>
    <w:rsid w:val="00E35191"/>
    <w:rsid w:val="00E42E69"/>
    <w:rsid w:val="00E62936"/>
    <w:rsid w:val="00E642F5"/>
    <w:rsid w:val="00E6553A"/>
    <w:rsid w:val="00E67687"/>
    <w:rsid w:val="00E73B49"/>
    <w:rsid w:val="00E74853"/>
    <w:rsid w:val="00E8579C"/>
    <w:rsid w:val="00E85D73"/>
    <w:rsid w:val="00E87A70"/>
    <w:rsid w:val="00EA2FE4"/>
    <w:rsid w:val="00EA4529"/>
    <w:rsid w:val="00EA4D18"/>
    <w:rsid w:val="00EA51D5"/>
    <w:rsid w:val="00EC5174"/>
    <w:rsid w:val="00ED1224"/>
    <w:rsid w:val="00ED15E7"/>
    <w:rsid w:val="00ED517D"/>
    <w:rsid w:val="00EE053F"/>
    <w:rsid w:val="00EE0F9A"/>
    <w:rsid w:val="00EE491E"/>
    <w:rsid w:val="00EF3D91"/>
    <w:rsid w:val="00EF7010"/>
    <w:rsid w:val="00EF793A"/>
    <w:rsid w:val="00F00D64"/>
    <w:rsid w:val="00F02EDE"/>
    <w:rsid w:val="00F05B57"/>
    <w:rsid w:val="00F07460"/>
    <w:rsid w:val="00F10551"/>
    <w:rsid w:val="00F128F5"/>
    <w:rsid w:val="00F150EF"/>
    <w:rsid w:val="00F22F2D"/>
    <w:rsid w:val="00F25873"/>
    <w:rsid w:val="00F3039A"/>
    <w:rsid w:val="00F32282"/>
    <w:rsid w:val="00F33EFB"/>
    <w:rsid w:val="00F3606B"/>
    <w:rsid w:val="00F36FAA"/>
    <w:rsid w:val="00F370D4"/>
    <w:rsid w:val="00F4030C"/>
    <w:rsid w:val="00F44A35"/>
    <w:rsid w:val="00F4519B"/>
    <w:rsid w:val="00F45A02"/>
    <w:rsid w:val="00F5298F"/>
    <w:rsid w:val="00F633EE"/>
    <w:rsid w:val="00F657BA"/>
    <w:rsid w:val="00F825DA"/>
    <w:rsid w:val="00FA02B7"/>
    <w:rsid w:val="00FA2216"/>
    <w:rsid w:val="00FA7E27"/>
    <w:rsid w:val="00FB1647"/>
    <w:rsid w:val="00FB261E"/>
    <w:rsid w:val="00FB5D8A"/>
    <w:rsid w:val="00FC2DF0"/>
    <w:rsid w:val="00FC3F62"/>
    <w:rsid w:val="00FC69D4"/>
    <w:rsid w:val="00FD26C8"/>
    <w:rsid w:val="00FD5CE2"/>
    <w:rsid w:val="00FE1FFE"/>
    <w:rsid w:val="00FE4E1B"/>
    <w:rsid w:val="00FE7B1A"/>
    <w:rsid w:val="00FF2970"/>
    <w:rsid w:val="00FF37D4"/>
    <w:rsid w:val="00FF3F25"/>
    <w:rsid w:val="1D4C64B7"/>
    <w:rsid w:val="492257C4"/>
    <w:rsid w:val="6B9F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33802"/>
  <w15:docId w15:val="{7E529EA2-6985-FA46-93DF-27B16DA9E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</w:rPr>
  </w:style>
  <w:style w:type="paragraph" w:styleId="a3">
    <w:name w:val="Revision"/>
    <w:hidden/>
    <w:uiPriority w:val="99"/>
    <w:semiHidden/>
    <w:rsid w:val="0097451B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721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yi Jin</dc:creator>
  <cp:lastModifiedBy>Shuyi Jin</cp:lastModifiedBy>
  <cp:revision>15</cp:revision>
  <dcterms:created xsi:type="dcterms:W3CDTF">2022-04-26T01:52:00Z</dcterms:created>
  <dcterms:modified xsi:type="dcterms:W3CDTF">2022-07-17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C6A854DE974D4A9F8DBEE4282F2EA9EE</vt:lpwstr>
  </property>
</Properties>
</file>